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F5A7F" w14:textId="77777777" w:rsidR="00461050" w:rsidRPr="00A7312B" w:rsidRDefault="00461050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t>Supplemental Material</w:t>
      </w:r>
    </w:p>
    <w:p w14:paraId="72E99082" w14:textId="645E8B08" w:rsidR="00576AEA" w:rsidRPr="00A7312B" w:rsidRDefault="00576AEA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t xml:space="preserve">Changes in urinary albumin levels </w:t>
      </w:r>
      <w:r w:rsidR="00F62056" w:rsidRPr="00A7312B">
        <w:rPr>
          <w:rFonts w:ascii="Arial" w:hAnsi="Arial" w:cs="Arial"/>
          <w:b/>
          <w:bCs/>
          <w:sz w:val="21"/>
          <w:szCs w:val="21"/>
        </w:rPr>
        <w:t>with</w:t>
      </w:r>
      <w:r w:rsidRPr="00A7312B">
        <w:rPr>
          <w:rFonts w:ascii="Arial" w:hAnsi="Arial" w:cs="Arial"/>
          <w:b/>
          <w:bCs/>
          <w:sz w:val="21"/>
          <w:szCs w:val="21"/>
        </w:rPr>
        <w:t xml:space="preserve"> dotinurad oral administration in hyperuricemic patients with microalbuminuria: a </w:t>
      </w:r>
      <w:r w:rsidRPr="00A7312B">
        <w:rPr>
          <w:rFonts w:ascii="Arial" w:hAnsi="Arial" w:cs="Arial"/>
          <w:b/>
          <w:bCs/>
          <w:i/>
          <w:iCs/>
          <w:sz w:val="21"/>
          <w:szCs w:val="21"/>
        </w:rPr>
        <w:t>post hoc</w:t>
      </w:r>
      <w:r w:rsidRPr="00A7312B">
        <w:rPr>
          <w:rFonts w:ascii="Arial" w:hAnsi="Arial" w:cs="Arial"/>
          <w:b/>
          <w:bCs/>
          <w:sz w:val="21"/>
          <w:szCs w:val="21"/>
        </w:rPr>
        <w:t xml:space="preserve"> analysis</w:t>
      </w:r>
    </w:p>
    <w:p w14:paraId="114C2AE6" w14:textId="0D4B7A44" w:rsidR="00461050" w:rsidRPr="00A7312B" w:rsidRDefault="00461050" w:rsidP="00753AA4">
      <w:pPr>
        <w:spacing w:line="480" w:lineRule="auto"/>
        <w:rPr>
          <w:rFonts w:ascii="Arial" w:hAnsi="Arial" w:cs="Arial"/>
          <w:b/>
          <w:bCs/>
          <w:i/>
          <w:iCs/>
          <w:sz w:val="21"/>
          <w:szCs w:val="21"/>
        </w:rPr>
      </w:pPr>
      <w:r w:rsidRPr="00A7312B">
        <w:rPr>
          <w:rFonts w:ascii="Arial" w:hAnsi="Arial" w:cs="Arial"/>
          <w:b/>
          <w:bCs/>
          <w:i/>
          <w:iCs/>
          <w:sz w:val="21"/>
          <w:szCs w:val="21"/>
        </w:rPr>
        <w:t>Clinical and Experimental Nephrology</w:t>
      </w:r>
      <w:bookmarkStart w:id="0" w:name="_GoBack"/>
      <w:bookmarkEnd w:id="0"/>
    </w:p>
    <w:p w14:paraId="308BF672" w14:textId="620786C8" w:rsidR="00461050" w:rsidRPr="00A7312B" w:rsidRDefault="00461050" w:rsidP="00753AA4">
      <w:pPr>
        <w:spacing w:line="480" w:lineRule="auto"/>
        <w:rPr>
          <w:rFonts w:ascii="Arial" w:hAnsi="Arial" w:cs="Arial"/>
          <w:sz w:val="21"/>
          <w:szCs w:val="21"/>
          <w:vertAlign w:val="superscript"/>
        </w:rPr>
      </w:pPr>
      <w:r w:rsidRPr="00A7312B">
        <w:rPr>
          <w:rFonts w:ascii="Arial" w:hAnsi="Arial" w:cs="Arial"/>
          <w:sz w:val="21"/>
          <w:szCs w:val="21"/>
        </w:rPr>
        <w:t>Toshinari Takahashi, Takanobu Beppu, Tatsuo Hosoya, Naoto Yokota</w:t>
      </w:r>
    </w:p>
    <w:p w14:paraId="613ADA22" w14:textId="77777777" w:rsidR="00461050" w:rsidRPr="00A7312B" w:rsidRDefault="00461050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bookmarkStart w:id="1" w:name="_Hlk159333497"/>
      <w:r w:rsidRPr="00A7312B">
        <w:rPr>
          <w:rFonts w:ascii="Arial" w:hAnsi="Arial" w:cs="Arial"/>
          <w:b/>
          <w:bCs/>
          <w:sz w:val="21"/>
          <w:szCs w:val="21"/>
        </w:rPr>
        <w:t>Corresponding author:</w:t>
      </w:r>
    </w:p>
    <w:p w14:paraId="5D3EFCC9" w14:textId="77777777" w:rsidR="008C2567" w:rsidRPr="00A7312B" w:rsidRDefault="008C2567" w:rsidP="008C2567">
      <w:pPr>
        <w:spacing w:line="480" w:lineRule="auto"/>
        <w:rPr>
          <w:rFonts w:ascii="Arial" w:hAnsi="Arial" w:cs="Arial"/>
          <w:sz w:val="21"/>
          <w:szCs w:val="21"/>
        </w:rPr>
      </w:pPr>
      <w:bookmarkStart w:id="2" w:name="_Hlk159378301"/>
      <w:r w:rsidRPr="00A7312B">
        <w:rPr>
          <w:rFonts w:ascii="Arial" w:hAnsi="Arial" w:cs="Arial"/>
          <w:sz w:val="21"/>
          <w:szCs w:val="21"/>
        </w:rPr>
        <w:t>Takanobu Beppu</w:t>
      </w:r>
    </w:p>
    <w:p w14:paraId="530076E1" w14:textId="77777777" w:rsidR="00EF66D0" w:rsidRPr="00A7312B" w:rsidRDefault="00EF66D0" w:rsidP="00EF66D0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t>Medical Affairs Department, Fuji Yakuhin Co., Ltd, 9F Kanda Square Building, 2-2-1 Kandanishiki-cho, Chiyoda City, Tokyo 101-8189, Japan</w:t>
      </w:r>
    </w:p>
    <w:p w14:paraId="17DCDDC8" w14:textId="77777777" w:rsidR="008C2567" w:rsidRPr="00A7312B" w:rsidRDefault="008C2567" w:rsidP="008C2567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t>Email: beppu@fujiyakuhin.co.jp</w:t>
      </w:r>
    </w:p>
    <w:bookmarkEnd w:id="2"/>
    <w:p w14:paraId="0F350AB7" w14:textId="77777777" w:rsidR="008C2567" w:rsidRPr="00A7312B" w:rsidRDefault="008C2567" w:rsidP="008C2567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t>Phone: +81-3-6811-7834</w:t>
      </w:r>
    </w:p>
    <w:p w14:paraId="4FDEC72D" w14:textId="5327DE7D" w:rsidR="00461050" w:rsidRPr="00A7312B" w:rsidRDefault="008C2567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t>Fax: +81-3-6811-7864</w:t>
      </w:r>
      <w:bookmarkEnd w:id="1"/>
    </w:p>
    <w:p w14:paraId="0B660F1F" w14:textId="77777777" w:rsidR="00AC53B2" w:rsidRPr="00A7312B" w:rsidRDefault="008B1E17" w:rsidP="00DC1ABA">
      <w:pPr>
        <w:spacing w:line="480" w:lineRule="auto"/>
        <w:rPr>
          <w:rFonts w:ascii="Arial" w:hAnsi="Arial" w:cs="Arial"/>
          <w:b/>
          <w:bCs/>
          <w:sz w:val="21"/>
          <w:szCs w:val="21"/>
        </w:rPr>
        <w:sectPr w:rsidR="00AC53B2" w:rsidRPr="00A7312B" w:rsidSect="00A7312B">
          <w:endnotePr>
            <w:numFmt w:val="decimal"/>
          </w:endnotePr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bookmarkStart w:id="3" w:name="_Hlk159378531"/>
      <w:r w:rsidRPr="00A7312B">
        <w:rPr>
          <w:rFonts w:ascii="Arial" w:hAnsi="Arial" w:cs="Arial"/>
          <w:b/>
          <w:bCs/>
          <w:sz w:val="21"/>
          <w:szCs w:val="21"/>
        </w:rPr>
        <w:br w:type="page"/>
      </w:r>
    </w:p>
    <w:p w14:paraId="2598B074" w14:textId="094670D7" w:rsidR="00BF2257" w:rsidRPr="00A7312B" w:rsidRDefault="00B26B1D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t xml:space="preserve">Online Resource 1 </w:t>
      </w:r>
      <w:r w:rsidRPr="00A7312B">
        <w:rPr>
          <w:rFonts w:ascii="Arial" w:hAnsi="Arial" w:cs="Arial"/>
          <w:sz w:val="21"/>
          <w:szCs w:val="21"/>
        </w:rPr>
        <w:t xml:space="preserve">Demographic and clinical characteristics </w:t>
      </w:r>
      <w:r w:rsidR="00FC16C4" w:rsidRPr="00A7312B">
        <w:rPr>
          <w:rFonts w:ascii="Arial" w:hAnsi="Arial" w:cs="Arial"/>
          <w:sz w:val="21"/>
          <w:szCs w:val="21"/>
        </w:rPr>
        <w:t>(</w:t>
      </w:r>
      <w:r w:rsidRPr="00A7312B">
        <w:rPr>
          <w:rFonts w:ascii="Arial" w:hAnsi="Arial" w:cs="Arial"/>
          <w:sz w:val="21"/>
          <w:szCs w:val="21"/>
        </w:rPr>
        <w:t>total phase 3 population)</w:t>
      </w:r>
    </w:p>
    <w:tbl>
      <w:tblPr>
        <w:tblpPr w:leftFromText="180" w:rightFromText="180" w:vertAnchor="text" w:tblpY="1"/>
        <w:tblOverlap w:val="never"/>
        <w:tblW w:w="731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0"/>
        <w:gridCol w:w="4432"/>
      </w:tblGrid>
      <w:tr w:rsidR="00A7312B" w:rsidRPr="00A7312B" w14:paraId="4B5E6875" w14:textId="77777777" w:rsidTr="00DC1AB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3"/>
          <w:p w14:paraId="350761B1" w14:textId="197DB177" w:rsidR="0076776D" w:rsidRPr="00A7312B" w:rsidRDefault="0076776D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Characteristic</w:t>
            </w:r>
          </w:p>
        </w:tc>
        <w:tc>
          <w:tcPr>
            <w:tcW w:w="4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62CA" w14:textId="6664725A" w:rsidR="0076776D" w:rsidRPr="00A7312B" w:rsidRDefault="0076776D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Patients </w:t>
            </w:r>
          </w:p>
          <w:p w14:paraId="5270C5BB" w14:textId="60B96340" w:rsidR="0076776D" w:rsidRPr="00A7312B" w:rsidRDefault="0076776D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(</w:t>
            </w:r>
            <w:r w:rsidRPr="00A7312B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N </w:t>
            </w:r>
            <w:r w:rsidRPr="00A7312B">
              <w:rPr>
                <w:rFonts w:ascii="Arial" w:hAnsi="Arial" w:cs="Arial"/>
                <w:sz w:val="21"/>
                <w:szCs w:val="21"/>
              </w:rPr>
              <w:t>= 326)</w:t>
            </w:r>
          </w:p>
        </w:tc>
      </w:tr>
      <w:tr w:rsidR="00A7312B" w:rsidRPr="00A7312B" w14:paraId="04D6E846" w14:textId="77777777" w:rsidTr="00DC1ABA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1BF4" w14:textId="7A2D2014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hAnsi="Arial" w:cs="Arial"/>
                <w:sz w:val="21"/>
                <w:szCs w:val="21"/>
              </w:rPr>
              <w:t>Age (years)</w:t>
            </w:r>
          </w:p>
        </w:tc>
        <w:tc>
          <w:tcPr>
            <w:tcW w:w="4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005D" w14:textId="601CECBA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3.9 (10.5) [52.8, 55.1]</w:t>
            </w:r>
          </w:p>
        </w:tc>
      </w:tr>
      <w:tr w:rsidR="00A7312B" w:rsidRPr="00A7312B" w14:paraId="57C84F91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3997BE7" w14:textId="6D97532F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hAnsi="Arial" w:cs="Arial"/>
                <w:sz w:val="21"/>
                <w:szCs w:val="21"/>
              </w:rPr>
              <w:t xml:space="preserve">Body weight (kg) 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49C9A4E9" w14:textId="33C71A2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6.8 (12.4) [75.4, 78.1]</w:t>
            </w:r>
          </w:p>
        </w:tc>
      </w:tr>
      <w:tr w:rsidR="00A7312B" w:rsidRPr="00A7312B" w14:paraId="4BB28484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AA14E1C" w14:textId="19699E60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hAnsi="Arial" w:cs="Arial"/>
                <w:sz w:val="21"/>
                <w:szCs w:val="21"/>
              </w:rPr>
              <w:t>BMI (kg/m</w:t>
            </w:r>
            <w:r w:rsidRPr="00A7312B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A7312B">
              <w:rPr>
                <w:rFonts w:ascii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7E8EE9F6" w14:textId="73C9A82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6.4 (3.8) [26.0, 26.8]</w:t>
            </w:r>
          </w:p>
        </w:tc>
      </w:tr>
      <w:tr w:rsidR="00A7312B" w:rsidRPr="00A7312B" w14:paraId="466BEA49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A92A96D" w14:textId="2CD158B9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hAnsi="Arial" w:cs="Arial"/>
                <w:sz w:val="21"/>
                <w:szCs w:val="21"/>
              </w:rPr>
              <w:t>SBP (mmHg)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54B1DCAE" w14:textId="2AE10399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4.9 (14.9) [133.2, 136.5]</w:t>
            </w:r>
          </w:p>
        </w:tc>
      </w:tr>
      <w:tr w:rsidR="00A7312B" w:rsidRPr="00A7312B" w14:paraId="73CBA85A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507BBA7" w14:textId="07332E19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hAnsi="Arial" w:cs="Arial"/>
                <w:sz w:val="21"/>
                <w:szCs w:val="21"/>
              </w:rPr>
              <w:t xml:space="preserve">DBP (mmHg) 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4926E27D" w14:textId="4AF0A4C8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4.3 (11.1) [83.1, 85.5]</w:t>
            </w:r>
          </w:p>
        </w:tc>
      </w:tr>
      <w:tr w:rsidR="00A7312B" w:rsidRPr="00A7312B" w14:paraId="67237F2C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70687D1" w14:textId="2620C59C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hAnsi="Arial" w:cs="Arial"/>
                <w:sz w:val="21"/>
                <w:szCs w:val="21"/>
              </w:rPr>
              <w:t>Serum uric acid (mg/dL)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70B83DB0" w14:textId="0167883C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.8 (1.1) [8.7, 8.9]</w:t>
            </w:r>
          </w:p>
        </w:tc>
      </w:tr>
      <w:tr w:rsidR="00A7312B" w:rsidRPr="00A7312B" w14:paraId="148B4486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7D2AD19" w14:textId="030168C1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hAnsi="Arial" w:cs="Arial"/>
                <w:sz w:val="21"/>
                <w:szCs w:val="21"/>
              </w:rPr>
              <w:t>eGFR (mL/min/1.73 m</w:t>
            </w:r>
            <w:r w:rsidRPr="00A7312B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A7312B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78CE11BC" w14:textId="7879CF99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9.6 (13.2) [68.1, 71.0]</w:t>
            </w:r>
          </w:p>
        </w:tc>
      </w:tr>
      <w:tr w:rsidR="00A7312B" w:rsidRPr="00A7312B" w14:paraId="13574665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</w:tcPr>
          <w:p w14:paraId="21C5878E" w14:textId="28321CDF" w:rsidR="00F13D4A" w:rsidRPr="00A7312B" w:rsidRDefault="00F13D4A" w:rsidP="008D22EE">
            <w:pPr>
              <w:spacing w:line="480" w:lineRule="auto"/>
              <w:rPr>
                <w:rFonts w:ascii="Arial" w:eastAsia="MS Mincho" w:hAnsi="Arial" w:cs="Arial"/>
                <w:sz w:val="21"/>
                <w:szCs w:val="21"/>
              </w:rPr>
            </w:pPr>
            <w:r w:rsidRPr="00A7312B">
              <w:rPr>
                <w:rFonts w:ascii="Arial" w:eastAsia="MS Mincho" w:hAnsi="Arial" w:cs="Arial"/>
                <w:sz w:val="21"/>
                <w:szCs w:val="21"/>
              </w:rPr>
              <w:t>UACR (mg/g)</w:t>
            </w:r>
          </w:p>
        </w:tc>
        <w:tc>
          <w:tcPr>
            <w:tcW w:w="4432" w:type="dxa"/>
            <w:shd w:val="clear" w:color="auto" w:fill="auto"/>
            <w:noWrap/>
            <w:vAlign w:val="center"/>
          </w:tcPr>
          <w:p w14:paraId="31EE058A" w14:textId="10C5DAF0" w:rsidR="00F13D4A" w:rsidRPr="00A7312B" w:rsidRDefault="00F13D4A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.80 (1.94) [6.80, 8.93]</w:t>
            </w:r>
          </w:p>
        </w:tc>
      </w:tr>
      <w:tr w:rsidR="00A7312B" w:rsidRPr="00A7312B" w14:paraId="036A1A72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D07975" w14:textId="7777777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Mincho" w:hAnsi="Arial" w:cs="Arial"/>
                <w:sz w:val="21"/>
                <w:szCs w:val="21"/>
              </w:rPr>
              <w:t xml:space="preserve">Serum creatinine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g/dL)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4A142F5F" w14:textId="6160EAAC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9 (0.</w:t>
            </w:r>
            <w:r w:rsidR="007C0201"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) [0.9, 0.9]</w:t>
            </w:r>
          </w:p>
        </w:tc>
      </w:tr>
      <w:tr w:rsidR="00A7312B" w:rsidRPr="00A7312B" w14:paraId="28A9C518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8852D1B" w14:textId="7777777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Mincho" w:hAnsi="Arial" w:cs="Arial"/>
                <w:sz w:val="21"/>
                <w:szCs w:val="21"/>
              </w:rPr>
              <w:t xml:space="preserve">Urea nitrogen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(mg/dL) 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72F47E9A" w14:textId="3EB395EA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4.0 (3.8) [13.6, 14.4]</w:t>
            </w:r>
          </w:p>
        </w:tc>
      </w:tr>
      <w:tr w:rsidR="00A7312B" w:rsidRPr="00A7312B" w14:paraId="0F33FCB5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3FAF9F8" w14:textId="7777777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LDL-C (mg/dL) 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354ABCA6" w14:textId="45B28726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21.9 (31.6) [118.5, 125.4]</w:t>
            </w:r>
          </w:p>
        </w:tc>
      </w:tr>
      <w:tr w:rsidR="00A7312B" w:rsidRPr="00A7312B" w14:paraId="17D35FE1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725B68" w14:textId="7777777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HDL-C (mg/dL) 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10E76326" w14:textId="72917BA5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7.8 (14.0) [56.3, 59.3]</w:t>
            </w:r>
          </w:p>
        </w:tc>
      </w:tr>
      <w:tr w:rsidR="00A7312B" w:rsidRPr="00A7312B" w14:paraId="29CC0124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312019F" w14:textId="7777777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TG (mg/dL) 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27B36F92" w14:textId="2EE4EACC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61.5 (112.2) [149.2, 173.7]</w:t>
            </w:r>
          </w:p>
        </w:tc>
      </w:tr>
      <w:tr w:rsidR="00A7312B" w:rsidRPr="00A7312B" w14:paraId="0F71F7F0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2549866" w14:textId="7777777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HOMA-IR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3F007414" w14:textId="7E7D65AC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8 (1.6) [1.6, 2.0]</w:t>
            </w:r>
          </w:p>
        </w:tc>
      </w:tr>
      <w:tr w:rsidR="00A7312B" w:rsidRPr="00A7312B" w14:paraId="2486624B" w14:textId="77777777" w:rsidTr="00DC1ABA">
        <w:trPr>
          <w:trHeight w:val="28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2416F68" w14:textId="7777777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HbA1c (%)</w:t>
            </w:r>
          </w:p>
        </w:tc>
        <w:tc>
          <w:tcPr>
            <w:tcW w:w="4432" w:type="dxa"/>
            <w:shd w:val="clear" w:color="auto" w:fill="auto"/>
            <w:noWrap/>
            <w:vAlign w:val="center"/>
            <w:hideMark/>
          </w:tcPr>
          <w:p w14:paraId="69DB7E3A" w14:textId="4811FDF7" w:rsidR="008D22EE" w:rsidRPr="00A7312B" w:rsidRDefault="008D22EE" w:rsidP="008D22EE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8 (0.5) [5.7, 5.8]</w:t>
            </w:r>
          </w:p>
        </w:tc>
      </w:tr>
    </w:tbl>
    <w:p w14:paraId="3500C502" w14:textId="5359B2B4" w:rsidR="0076776D" w:rsidRPr="00A7312B" w:rsidRDefault="00753AA4" w:rsidP="00DC1ABA">
      <w:pPr>
        <w:spacing w:line="480" w:lineRule="auto"/>
        <w:rPr>
          <w:rFonts w:ascii="Arial" w:hAnsi="Arial" w:cs="Arial"/>
          <w:sz w:val="21"/>
          <w:szCs w:val="21"/>
        </w:rPr>
      </w:pPr>
      <w:bookmarkStart w:id="4" w:name="_Hlk159377539"/>
      <w:r w:rsidRPr="00A7312B">
        <w:rPr>
          <w:rFonts w:ascii="Arial" w:hAnsi="Arial" w:cs="Arial"/>
          <w:sz w:val="21"/>
          <w:szCs w:val="21"/>
        </w:rPr>
        <w:br w:type="textWrapping" w:clear="all"/>
      </w:r>
      <w:r w:rsidR="0076776D" w:rsidRPr="00A7312B">
        <w:rPr>
          <w:rFonts w:ascii="Arial" w:hAnsi="Arial" w:cs="Arial"/>
          <w:sz w:val="21"/>
          <w:szCs w:val="21"/>
        </w:rPr>
        <w:t xml:space="preserve">Data are shown as mean (SD) [95% CI]. </w:t>
      </w:r>
    </w:p>
    <w:p w14:paraId="12C44D44" w14:textId="21D34559" w:rsidR="00FC16C4" w:rsidRPr="00A7312B" w:rsidRDefault="00FC16C4" w:rsidP="00DC1ABA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i/>
          <w:iCs/>
          <w:sz w:val="21"/>
          <w:szCs w:val="21"/>
        </w:rPr>
        <w:t>BMI</w:t>
      </w:r>
      <w:r w:rsidRPr="00A7312B">
        <w:rPr>
          <w:rFonts w:ascii="Arial" w:hAnsi="Arial" w:cs="Arial"/>
          <w:sz w:val="21"/>
          <w:szCs w:val="21"/>
        </w:rPr>
        <w:t xml:space="preserve"> body mass index, </w:t>
      </w:r>
      <w:r w:rsidRPr="00A7312B">
        <w:rPr>
          <w:rFonts w:ascii="Arial" w:hAnsi="Arial" w:cs="Arial"/>
          <w:i/>
          <w:iCs/>
          <w:sz w:val="21"/>
          <w:szCs w:val="21"/>
        </w:rPr>
        <w:t>CI</w:t>
      </w:r>
      <w:r w:rsidRPr="00A7312B">
        <w:rPr>
          <w:rFonts w:ascii="Arial" w:hAnsi="Arial" w:cs="Arial"/>
          <w:sz w:val="21"/>
          <w:szCs w:val="21"/>
        </w:rPr>
        <w:t xml:space="preserve"> confidence interval, </w:t>
      </w:r>
      <w:r w:rsidRPr="00A7312B">
        <w:rPr>
          <w:rFonts w:ascii="Arial" w:hAnsi="Arial" w:cs="Arial"/>
          <w:i/>
          <w:iCs/>
          <w:sz w:val="21"/>
          <w:szCs w:val="21"/>
        </w:rPr>
        <w:t>DBP</w:t>
      </w:r>
      <w:r w:rsidRPr="00A7312B">
        <w:rPr>
          <w:rFonts w:ascii="Arial" w:hAnsi="Arial" w:cs="Arial"/>
          <w:sz w:val="21"/>
          <w:szCs w:val="21"/>
        </w:rPr>
        <w:t xml:space="preserve"> diastolic blood pressure, </w:t>
      </w:r>
      <w:r w:rsidRPr="00A7312B">
        <w:rPr>
          <w:rFonts w:ascii="Arial" w:hAnsi="Arial" w:cs="Arial"/>
          <w:i/>
          <w:iCs/>
          <w:sz w:val="21"/>
          <w:szCs w:val="21"/>
        </w:rPr>
        <w:t>eGFR</w:t>
      </w:r>
      <w:r w:rsidRPr="00A7312B">
        <w:rPr>
          <w:rFonts w:ascii="Arial" w:hAnsi="Arial" w:cs="Arial"/>
          <w:sz w:val="21"/>
          <w:szCs w:val="21"/>
        </w:rPr>
        <w:t xml:space="preserve"> estimated glomerular filtration rate, </w:t>
      </w:r>
      <w:r w:rsidRPr="00A7312B">
        <w:rPr>
          <w:rFonts w:ascii="Arial" w:hAnsi="Arial" w:cs="Arial"/>
          <w:i/>
          <w:iCs/>
          <w:sz w:val="21"/>
          <w:szCs w:val="21"/>
        </w:rPr>
        <w:t>HbA1c</w:t>
      </w:r>
      <w:r w:rsidRPr="00A7312B">
        <w:rPr>
          <w:rFonts w:ascii="Arial" w:hAnsi="Arial" w:cs="Arial"/>
          <w:sz w:val="21"/>
          <w:szCs w:val="21"/>
        </w:rPr>
        <w:t xml:space="preserve"> glycated hemoglobin, </w:t>
      </w:r>
      <w:r w:rsidRPr="00A7312B">
        <w:rPr>
          <w:rFonts w:ascii="Arial" w:hAnsi="Arial" w:cs="Arial"/>
          <w:i/>
          <w:iCs/>
          <w:sz w:val="21"/>
          <w:szCs w:val="21"/>
        </w:rPr>
        <w:t>HDL-C</w:t>
      </w:r>
      <w:r w:rsidRPr="00A7312B">
        <w:rPr>
          <w:rFonts w:ascii="Arial" w:hAnsi="Arial" w:cs="Arial"/>
          <w:sz w:val="21"/>
          <w:szCs w:val="21"/>
        </w:rPr>
        <w:t xml:space="preserve"> high density lipoprotein cholesterol, </w:t>
      </w:r>
      <w:r w:rsidRPr="00A7312B">
        <w:rPr>
          <w:rFonts w:ascii="Arial" w:hAnsi="Arial" w:cs="Arial"/>
          <w:i/>
          <w:iCs/>
          <w:sz w:val="21"/>
          <w:szCs w:val="21"/>
        </w:rPr>
        <w:t>HOMA-IR</w:t>
      </w:r>
      <w:r w:rsidRPr="00A7312B">
        <w:rPr>
          <w:rFonts w:ascii="Arial" w:hAnsi="Arial" w:cs="Arial"/>
          <w:sz w:val="21"/>
          <w:szCs w:val="21"/>
        </w:rPr>
        <w:t xml:space="preserve"> Homeostatic Model Assessment for Insulin Resistance, </w:t>
      </w:r>
      <w:r w:rsidRPr="00A7312B">
        <w:rPr>
          <w:rFonts w:ascii="Arial" w:hAnsi="Arial" w:cs="Arial"/>
          <w:i/>
          <w:iCs/>
          <w:sz w:val="21"/>
          <w:szCs w:val="21"/>
        </w:rPr>
        <w:t>LDL-C</w:t>
      </w:r>
      <w:r w:rsidRPr="00A7312B">
        <w:rPr>
          <w:rFonts w:ascii="Arial" w:hAnsi="Arial" w:cs="Arial"/>
          <w:sz w:val="21"/>
          <w:szCs w:val="21"/>
        </w:rPr>
        <w:t xml:space="preserve"> low density lipoprotein cholesterol, </w:t>
      </w:r>
      <w:r w:rsidRPr="00A7312B">
        <w:rPr>
          <w:rFonts w:ascii="Arial" w:hAnsi="Arial" w:cs="Arial"/>
          <w:i/>
          <w:iCs/>
          <w:sz w:val="21"/>
          <w:szCs w:val="21"/>
        </w:rPr>
        <w:t>SBP</w:t>
      </w:r>
      <w:r w:rsidRPr="00A7312B">
        <w:rPr>
          <w:rFonts w:ascii="Arial" w:hAnsi="Arial" w:cs="Arial"/>
          <w:sz w:val="21"/>
          <w:szCs w:val="21"/>
        </w:rPr>
        <w:t xml:space="preserve"> systolic blood pressure, </w:t>
      </w:r>
      <w:r w:rsidRPr="00A7312B">
        <w:rPr>
          <w:rFonts w:ascii="Arial" w:hAnsi="Arial" w:cs="Arial"/>
          <w:i/>
          <w:iCs/>
          <w:sz w:val="21"/>
          <w:szCs w:val="21"/>
        </w:rPr>
        <w:t>SD</w:t>
      </w:r>
      <w:r w:rsidRPr="00A7312B">
        <w:rPr>
          <w:rFonts w:ascii="Arial" w:hAnsi="Arial" w:cs="Arial"/>
          <w:sz w:val="21"/>
          <w:szCs w:val="21"/>
        </w:rPr>
        <w:t xml:space="preserve"> standard deviation, </w:t>
      </w:r>
      <w:r w:rsidRPr="00A7312B">
        <w:rPr>
          <w:rFonts w:ascii="Arial" w:hAnsi="Arial" w:cs="Arial"/>
          <w:i/>
          <w:iCs/>
          <w:sz w:val="21"/>
          <w:szCs w:val="21"/>
        </w:rPr>
        <w:t>TG</w:t>
      </w:r>
      <w:r w:rsidRPr="00A7312B">
        <w:rPr>
          <w:rFonts w:ascii="Arial" w:hAnsi="Arial" w:cs="Arial"/>
          <w:sz w:val="21"/>
          <w:szCs w:val="21"/>
        </w:rPr>
        <w:t xml:space="preserve"> triglyceride</w:t>
      </w:r>
      <w:r w:rsidR="008C2567" w:rsidRPr="00A7312B">
        <w:rPr>
          <w:rFonts w:ascii="Arial" w:hAnsi="Arial" w:cs="Arial"/>
          <w:sz w:val="21"/>
          <w:szCs w:val="21"/>
        </w:rPr>
        <w:t xml:space="preserve">, </w:t>
      </w:r>
      <w:r w:rsidR="008C2567" w:rsidRPr="00A7312B">
        <w:rPr>
          <w:rFonts w:ascii="Arial" w:hAnsi="Arial" w:cs="Arial"/>
          <w:i/>
          <w:iCs/>
          <w:sz w:val="21"/>
          <w:szCs w:val="21"/>
        </w:rPr>
        <w:t>UACR</w:t>
      </w:r>
      <w:r w:rsidR="008C2567" w:rsidRPr="00A7312B">
        <w:rPr>
          <w:rFonts w:ascii="Arial" w:hAnsi="Arial" w:cs="Arial"/>
          <w:sz w:val="21"/>
          <w:szCs w:val="21"/>
        </w:rPr>
        <w:t xml:space="preserve"> urine albumin-to-creatinine ratio</w:t>
      </w:r>
      <w:r w:rsidR="004E61CA" w:rsidRPr="00A7312B">
        <w:rPr>
          <w:rFonts w:ascii="Arial" w:hAnsi="Arial" w:cs="Arial"/>
          <w:sz w:val="21"/>
          <w:szCs w:val="21"/>
        </w:rPr>
        <w:t>.</w:t>
      </w:r>
    </w:p>
    <w:p w14:paraId="63D1CA17" w14:textId="7505CBA8" w:rsidR="00BB6C46" w:rsidRPr="00A7312B" w:rsidRDefault="00BB6C46" w:rsidP="00DC1ABA">
      <w:pPr>
        <w:spacing w:line="480" w:lineRule="auto"/>
        <w:rPr>
          <w:rFonts w:ascii="Arial" w:hAnsi="Arial" w:cs="Arial"/>
          <w:sz w:val="21"/>
          <w:szCs w:val="21"/>
        </w:rPr>
      </w:pPr>
    </w:p>
    <w:bookmarkEnd w:id="4"/>
    <w:p w14:paraId="6C2D1611" w14:textId="77777777" w:rsidR="00B26B1D" w:rsidRPr="00A7312B" w:rsidRDefault="00B26B1D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  <w:sectPr w:rsidR="00B26B1D" w:rsidRPr="00A7312B" w:rsidSect="00A7312B">
          <w:endnotePr>
            <w:numFmt w:val="decimal"/>
          </w:endnotePr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1ACA279" w14:textId="3D4AC07D" w:rsidR="00C64E83" w:rsidRPr="00A7312B" w:rsidRDefault="00C64E83" w:rsidP="00753AA4">
      <w:pPr>
        <w:spacing w:line="480" w:lineRule="auto"/>
        <w:rPr>
          <w:rFonts w:ascii="Arial" w:hAnsi="Arial" w:cs="Arial"/>
          <w:sz w:val="21"/>
          <w:szCs w:val="21"/>
        </w:rPr>
      </w:pPr>
      <w:bookmarkStart w:id="5" w:name="_Hlk159378521"/>
      <w:r w:rsidRPr="00A7312B">
        <w:rPr>
          <w:rFonts w:ascii="Arial" w:hAnsi="Arial" w:cs="Arial"/>
          <w:b/>
          <w:bCs/>
          <w:sz w:val="21"/>
          <w:szCs w:val="21"/>
        </w:rPr>
        <w:t xml:space="preserve">Online Resource 2 </w:t>
      </w:r>
      <w:r w:rsidRPr="00A7312B">
        <w:rPr>
          <w:rFonts w:ascii="Arial" w:hAnsi="Arial" w:cs="Arial"/>
          <w:sz w:val="21"/>
          <w:szCs w:val="21"/>
        </w:rPr>
        <w:t xml:space="preserve">Clinical characteristics (total phase 3 population, </w:t>
      </w:r>
      <w:r w:rsidRPr="00A7312B">
        <w:rPr>
          <w:rFonts w:ascii="Arial" w:hAnsi="Arial" w:cs="Arial"/>
          <w:i/>
          <w:iCs/>
          <w:sz w:val="21"/>
          <w:szCs w:val="21"/>
        </w:rPr>
        <w:t xml:space="preserve">N </w:t>
      </w:r>
      <w:r w:rsidRPr="00A7312B">
        <w:rPr>
          <w:rFonts w:ascii="Arial" w:hAnsi="Arial" w:cs="Arial"/>
          <w:sz w:val="21"/>
          <w:szCs w:val="21"/>
        </w:rPr>
        <w:t>= 326)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0"/>
        <w:gridCol w:w="1596"/>
        <w:gridCol w:w="1984"/>
      </w:tblGrid>
      <w:tr w:rsidR="00A7312B" w:rsidRPr="00A7312B" w14:paraId="3401B8DA" w14:textId="77777777" w:rsidTr="001B2669">
        <w:trPr>
          <w:trHeight w:val="280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5"/>
          <w:p w14:paraId="15F9CD89" w14:textId="737E2FFB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Characteristic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BA2B" w14:textId="7021D8EB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BC58" w14:textId="5D8B9A5E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Patients, </w:t>
            </w:r>
            <w:r w:rsidRPr="00A7312B">
              <w:rPr>
                <w:rFonts w:ascii="Arial" w:eastAsia="Yu Gothic" w:hAnsi="Arial" w:cs="Arial"/>
                <w:i/>
                <w:iCs/>
                <w:sz w:val="21"/>
                <w:szCs w:val="21"/>
              </w:rPr>
              <w:t>n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 (%)</w:t>
            </w:r>
          </w:p>
        </w:tc>
      </w:tr>
      <w:tr w:rsidR="00A7312B" w:rsidRPr="00A7312B" w14:paraId="6C1A513F" w14:textId="77777777" w:rsidTr="001B2669">
        <w:trPr>
          <w:trHeight w:val="300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3212" w14:textId="784251BA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Sex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D8FF" w14:textId="19C49467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7D29" w14:textId="4546122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24 (99.4)</w:t>
            </w:r>
          </w:p>
        </w:tc>
      </w:tr>
      <w:tr w:rsidR="00A7312B" w:rsidRPr="00A7312B" w14:paraId="72DBC146" w14:textId="77777777" w:rsidTr="001B2669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58ECEFE6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4BC273E" w14:textId="55142744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3A4374" w14:textId="02E989DE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 (0.6)</w:t>
            </w:r>
          </w:p>
        </w:tc>
      </w:tr>
      <w:tr w:rsidR="00A7312B" w:rsidRPr="00A7312B" w14:paraId="3257F4D7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8ABC73C" w14:textId="0F950196" w:rsidR="00C729CB" w:rsidRPr="00A7312B" w:rsidRDefault="00A67644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Medical history of hyperuricemi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10731A0" w14:textId="566585D9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077F06" w14:textId="61DAE6A2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180 (55.2) </w:t>
            </w:r>
          </w:p>
        </w:tc>
      </w:tr>
      <w:tr w:rsidR="00A7312B" w:rsidRPr="00A7312B" w14:paraId="05909221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65C36A56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4D357E3" w14:textId="18F943AE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DF4F7F" w14:textId="5C388007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46 (44.8)</w:t>
            </w:r>
          </w:p>
        </w:tc>
      </w:tr>
      <w:tr w:rsidR="00A7312B" w:rsidRPr="00A7312B" w14:paraId="0973EF97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358A8B8" w14:textId="77777777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History of gouty arthritis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B4D7D6A" w14:textId="1895C2F1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D11037" w14:textId="7B4C736F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55 (16.9) </w:t>
            </w:r>
          </w:p>
        </w:tc>
      </w:tr>
      <w:tr w:rsidR="00A7312B" w:rsidRPr="00A7312B" w14:paraId="381D5DF6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3D8947CA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693DB29" w14:textId="446447A8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4B9861" w14:textId="7A599A23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71 (83.1)</w:t>
            </w:r>
          </w:p>
        </w:tc>
      </w:tr>
      <w:tr w:rsidR="00A7312B" w:rsidRPr="00A7312B" w14:paraId="41DA3864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FBB2529" w14:textId="56145CF1" w:rsidR="00C729CB" w:rsidRPr="00A7312B" w:rsidRDefault="00B26B1D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History of alcohol us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98D5D4E" w14:textId="4ED0034A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4130C9" w14:textId="40459C5E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156 (47.9) </w:t>
            </w:r>
          </w:p>
        </w:tc>
      </w:tr>
      <w:tr w:rsidR="00A7312B" w:rsidRPr="00A7312B" w14:paraId="6199B88C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58B5543C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F6D6587" w14:textId="1D1B119D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DCBCD0" w14:textId="41C6EAD1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70 (52.1)</w:t>
            </w:r>
          </w:p>
        </w:tc>
      </w:tr>
      <w:tr w:rsidR="00A7312B" w:rsidRPr="00A7312B" w14:paraId="795BD764" w14:textId="77777777" w:rsidTr="003F764F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BB23668" w14:textId="4D2E9CB9" w:rsidR="00C729CB" w:rsidRPr="00A7312B" w:rsidRDefault="00B26B1D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ype</w:t>
            </w:r>
            <w:r w:rsidR="00A23BF8" w:rsidRPr="00A7312B">
              <w:rPr>
                <w:rFonts w:ascii="Arial" w:eastAsia="MS PMincho" w:hAnsi="Arial" w:cs="Arial"/>
                <w:sz w:val="21"/>
                <w:szCs w:val="21"/>
              </w:rPr>
              <w:t xml:space="preserve"> of uricemi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EDE2B12" w14:textId="4FADF0A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270B9C" w14:textId="5EF6DF3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</w:tr>
      <w:tr w:rsidR="00A7312B" w:rsidRPr="00A7312B" w14:paraId="271343F8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3630685" w14:textId="3FDED817" w:rsidR="00C729CB" w:rsidRPr="00A7312B" w:rsidRDefault="00A23BF8" w:rsidP="00753AA4">
            <w:pPr>
              <w:spacing w:line="480" w:lineRule="auto"/>
              <w:ind w:left="357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Underexcretion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 xml:space="preserve"> typ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8FE0B70" w14:textId="461F106E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098979" w14:textId="004A7088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47 (14.4) </w:t>
            </w:r>
          </w:p>
        </w:tc>
      </w:tr>
      <w:tr w:rsidR="00A7312B" w:rsidRPr="00A7312B" w14:paraId="216BB3D5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3FB46B40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7834A19" w14:textId="30C63516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BE5E5F" w14:textId="638A10CE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79 (85.6)</w:t>
            </w:r>
          </w:p>
        </w:tc>
      </w:tr>
      <w:tr w:rsidR="00A7312B" w:rsidRPr="00A7312B" w14:paraId="606B422A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9234A27" w14:textId="6314B548" w:rsidR="00C729CB" w:rsidRPr="00A7312B" w:rsidRDefault="00C729CB" w:rsidP="00753AA4">
            <w:pPr>
              <w:spacing w:line="480" w:lineRule="auto"/>
              <w:ind w:left="357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Mixed type/normal typ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9E07177" w14:textId="005FF588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6DBE05" w14:textId="69D5310F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279 (85.6) </w:t>
            </w:r>
          </w:p>
        </w:tc>
      </w:tr>
      <w:tr w:rsidR="00A7312B" w:rsidRPr="00A7312B" w14:paraId="5756E95C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772ABB0F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D5731E0" w14:textId="7C5B09F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2128ED" w14:textId="7C24A3E1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7 (14.4)</w:t>
            </w:r>
          </w:p>
        </w:tc>
      </w:tr>
      <w:tr w:rsidR="00A7312B" w:rsidRPr="00A7312B" w14:paraId="3491B8E2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DD61D3A" w14:textId="223EA951" w:rsidR="00C729CB" w:rsidRPr="00A7312B" w:rsidRDefault="00B26B1D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H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istory of urinary tract stone diseas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A2BF6FC" w14:textId="7862DF29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AF153D" w14:textId="1AE49F5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291 (89.3) </w:t>
            </w:r>
          </w:p>
        </w:tc>
      </w:tr>
      <w:tr w:rsidR="00A7312B" w:rsidRPr="00A7312B" w14:paraId="44E9886D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36A5DC5C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4039269" w14:textId="04182FD2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148994" w14:textId="1AEFAEEF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5 (10.7)</w:t>
            </w:r>
          </w:p>
        </w:tc>
      </w:tr>
      <w:tr w:rsidR="00A7312B" w:rsidRPr="00A7312B" w14:paraId="4B7E63FF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56E927D" w14:textId="134B47DD" w:rsidR="00C729CB" w:rsidRPr="00A7312B" w:rsidRDefault="00B26B1D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Comorbidities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DF69DD4" w14:textId="2867D7F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118E61" w14:textId="34C651DD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42 (12.9) </w:t>
            </w:r>
          </w:p>
        </w:tc>
      </w:tr>
      <w:tr w:rsidR="00A7312B" w:rsidRPr="00A7312B" w14:paraId="040BCC4A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7CF2C7CE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8E8222D" w14:textId="32D5A4C1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C73C109" w14:textId="2B15DDC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84 (87.1)</w:t>
            </w:r>
          </w:p>
        </w:tc>
      </w:tr>
      <w:tr w:rsidR="00A7312B" w:rsidRPr="00A7312B" w14:paraId="1ADDDD85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ACF15F0" w14:textId="3A5B1D00" w:rsidR="00C729CB" w:rsidRPr="00A7312B" w:rsidRDefault="00B26B1D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H</w:t>
            </w:r>
            <w:r w:rsidR="00A23BF8" w:rsidRPr="00A7312B">
              <w:rPr>
                <w:rFonts w:ascii="Arial" w:eastAsia="MS PMincho" w:hAnsi="Arial" w:cs="Arial"/>
                <w:sz w:val="21"/>
                <w:szCs w:val="21"/>
              </w:rPr>
              <w:t>ypertensio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5896C09" w14:textId="2D900A41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025291" w14:textId="6AB9FAF3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167 (51.2) </w:t>
            </w:r>
          </w:p>
        </w:tc>
      </w:tr>
      <w:tr w:rsidR="00A7312B" w:rsidRPr="00A7312B" w14:paraId="75B4C3E6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5704BDC9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BF1B93C" w14:textId="09E6186A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5C1E3F" w14:textId="1D15D608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59 (48.8)</w:t>
            </w:r>
          </w:p>
        </w:tc>
      </w:tr>
      <w:tr w:rsidR="00A7312B" w:rsidRPr="00A7312B" w14:paraId="42189300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C87E9E4" w14:textId="70630A43" w:rsidR="00C729CB" w:rsidRPr="00A7312B" w:rsidRDefault="00B26B1D" w:rsidP="00753AA4">
            <w:pPr>
              <w:spacing w:line="480" w:lineRule="auto"/>
              <w:ind w:left="357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D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iabetes mellitus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524C0F9" w14:textId="3E41E32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0BCE93" w14:textId="589DBC46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290 (89.0) </w:t>
            </w:r>
          </w:p>
        </w:tc>
      </w:tr>
      <w:tr w:rsidR="00A7312B" w:rsidRPr="00A7312B" w14:paraId="44D92000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52FEBFF4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216E875" w14:textId="00B4D173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E08ACD" w14:textId="531AC845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6 (11.0)</w:t>
            </w:r>
          </w:p>
        </w:tc>
      </w:tr>
      <w:tr w:rsidR="00A7312B" w:rsidRPr="00A7312B" w14:paraId="738FEC2A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3CC4410" w14:textId="0E72E79C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CKD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E5BE438" w14:textId="625F13A7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4EF9FA" w14:textId="39338765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17 (97.2) </w:t>
            </w:r>
          </w:p>
        </w:tc>
      </w:tr>
      <w:tr w:rsidR="00A7312B" w:rsidRPr="00A7312B" w14:paraId="49C27F80" w14:textId="77777777" w:rsidTr="001B2669">
        <w:trPr>
          <w:trHeight w:val="647"/>
        </w:trPr>
        <w:tc>
          <w:tcPr>
            <w:tcW w:w="4500" w:type="dxa"/>
            <w:shd w:val="clear" w:color="auto" w:fill="auto"/>
            <w:noWrap/>
            <w:vAlign w:val="bottom"/>
          </w:tcPr>
          <w:p w14:paraId="2327EE00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DE23CE2" w14:textId="7481EBF5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B467D7E" w14:textId="1A5E46EB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9 (2.8)</w:t>
            </w:r>
          </w:p>
        </w:tc>
      </w:tr>
      <w:tr w:rsidR="00A7312B" w:rsidRPr="00A7312B" w14:paraId="1C074B74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363FCE4" w14:textId="4BDB01D4" w:rsidR="00C729CB" w:rsidRPr="00A7312B" w:rsidRDefault="00B26B1D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C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ardiovascular disorder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>s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DE9BDEC" w14:textId="14D1F7F8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27F3C1" w14:textId="27854CA2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10 (95.1) </w:t>
            </w:r>
          </w:p>
        </w:tc>
      </w:tr>
      <w:tr w:rsidR="00A7312B" w:rsidRPr="00A7312B" w14:paraId="355AE6F9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13AC47CB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34AE460" w14:textId="5622A694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B282877" w14:textId="378598D1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6 (4.9)</w:t>
            </w:r>
          </w:p>
        </w:tc>
      </w:tr>
      <w:tr w:rsidR="00A7312B" w:rsidRPr="00A7312B" w14:paraId="6E1D3FF5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EE66A32" w14:textId="72C85C13" w:rsidR="00C729CB" w:rsidRPr="00A7312B" w:rsidRDefault="00B26B1D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D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 xml:space="preserve">yslipidemia 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884DDD3" w14:textId="3DFF7B10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3EC371" w14:textId="2E0C6866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193 (59.2) </w:t>
            </w:r>
          </w:p>
        </w:tc>
      </w:tr>
      <w:tr w:rsidR="00A7312B" w:rsidRPr="00A7312B" w14:paraId="6B02E100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24F7D2D7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2604DC8" w14:textId="0D20DC5F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94DD07" w14:textId="01675B7D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3 (40.8)</w:t>
            </w:r>
          </w:p>
        </w:tc>
      </w:tr>
      <w:tr w:rsidR="00A7312B" w:rsidRPr="00A7312B" w14:paraId="5D971034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32B9868" w14:textId="29FC86BF" w:rsidR="00C729CB" w:rsidRPr="00A7312B" w:rsidRDefault="00B26B1D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A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trial fibrillatio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A82B81A" w14:textId="2B5D4BAD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DDB40F" w14:textId="6F28D530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19 (97.9) </w:t>
            </w:r>
          </w:p>
        </w:tc>
      </w:tr>
      <w:tr w:rsidR="00A7312B" w:rsidRPr="00A7312B" w14:paraId="6358A788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595DC03C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CA4A2B9" w14:textId="352CEB63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0386BF" w14:textId="36112AF8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 (2.1)</w:t>
            </w:r>
          </w:p>
        </w:tc>
      </w:tr>
      <w:tr w:rsidR="00A7312B" w:rsidRPr="00A7312B" w14:paraId="69D63F9B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75585E4" w14:textId="7F6143FC" w:rsidR="00C729CB" w:rsidRPr="00A7312B" w:rsidRDefault="00B26B1D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C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oncomitant medications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6FE3DFD" w14:textId="4F25C470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9CFBAA" w14:textId="23F5735F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8 (2.5) </w:t>
            </w:r>
          </w:p>
        </w:tc>
      </w:tr>
      <w:tr w:rsidR="00A7312B" w:rsidRPr="00A7312B" w14:paraId="2DE43A32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320BE445" w14:textId="7777777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D41013D" w14:textId="76EDE0DD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D9304B" w14:textId="0CC037CD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18 (97.5)</w:t>
            </w:r>
          </w:p>
        </w:tc>
      </w:tr>
      <w:tr w:rsidR="00A7312B" w:rsidRPr="00A7312B" w14:paraId="3D37C52A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B53077B" w14:textId="3024BA9D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ARB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B52E249" w14:textId="71A1BCC7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BFD3E0" w14:textId="43E4AD93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263 (80.7) </w:t>
            </w:r>
          </w:p>
        </w:tc>
      </w:tr>
      <w:tr w:rsidR="00A7312B" w:rsidRPr="00A7312B" w14:paraId="20A06B83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42F29E3D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0AD56A9" w14:textId="64D4203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E27CB1" w14:textId="59B893B3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3 (19.3)</w:t>
            </w:r>
          </w:p>
        </w:tc>
      </w:tr>
      <w:tr w:rsidR="00A7312B" w:rsidRPr="00A7312B" w14:paraId="02B3719E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F93A4CA" w14:textId="0C17F92C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CCB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E25ACA0" w14:textId="3EFE84D1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5C6EC3" w14:textId="52711E3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287 (88.0) </w:t>
            </w:r>
          </w:p>
        </w:tc>
      </w:tr>
      <w:tr w:rsidR="00A7312B" w:rsidRPr="00A7312B" w14:paraId="02A5CC78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6ADEE08F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359BBCC" w14:textId="453A148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863FAD" w14:textId="44316C93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9 (12.0)</w:t>
            </w:r>
          </w:p>
        </w:tc>
      </w:tr>
      <w:tr w:rsidR="00A7312B" w:rsidRPr="00A7312B" w14:paraId="1D7511CF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91A5A8B" w14:textId="0EBEC230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SGLT2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>inhibitor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3105D6A" w14:textId="03E5262B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DC90F5" w14:textId="1BD00A1A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24 (99.4) </w:t>
            </w:r>
          </w:p>
        </w:tc>
      </w:tr>
      <w:tr w:rsidR="00A7312B" w:rsidRPr="00A7312B" w14:paraId="77C4A167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37ADBCC4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F2F6F17" w14:textId="08F5FC04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9C58E8F" w14:textId="3BECA738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 (0.6)</w:t>
            </w:r>
          </w:p>
        </w:tc>
      </w:tr>
      <w:tr w:rsidR="00A7312B" w:rsidRPr="00A7312B" w14:paraId="222B47CA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F38EDC5" w14:textId="472C5D90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GLP-1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>agonist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606618E" w14:textId="12CC197F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D946E6" w14:textId="5861C7BF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26 (100)</w:t>
            </w:r>
          </w:p>
        </w:tc>
      </w:tr>
      <w:tr w:rsidR="00A7312B" w:rsidRPr="00A7312B" w14:paraId="0794EF64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123AD33A" w14:textId="77777777" w:rsidR="004616B3" w:rsidRPr="00A7312B" w:rsidRDefault="004616B3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5C60E9D" w14:textId="0E4B47DB" w:rsidR="004616B3" w:rsidRPr="00A7312B" w:rsidRDefault="004616B3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2BA63B" w14:textId="6912B122" w:rsidR="004616B3" w:rsidRPr="00A7312B" w:rsidRDefault="004616B3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 (0)</w:t>
            </w:r>
          </w:p>
        </w:tc>
      </w:tr>
      <w:tr w:rsidR="00A7312B" w:rsidRPr="00A7312B" w14:paraId="3974DF62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16DDC0F" w14:textId="5BB24285" w:rsidR="00C729CB" w:rsidRPr="00A7312B" w:rsidRDefault="00B26B1D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S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tati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EA016D3" w14:textId="031B7905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985B5D" w14:textId="244CCA67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283 (86.8) </w:t>
            </w:r>
          </w:p>
        </w:tc>
      </w:tr>
      <w:tr w:rsidR="00A7312B" w:rsidRPr="00A7312B" w14:paraId="07B228DB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1AEDAD29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B18B6B1" w14:textId="4FFE6811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E257200" w14:textId="402A74A3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3 (13.2)</w:t>
            </w:r>
          </w:p>
        </w:tc>
      </w:tr>
      <w:tr w:rsidR="00A7312B" w:rsidRPr="00A7312B" w14:paraId="11D84195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3AA92A9" w14:textId="60AECD18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DPP-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1C931FD" w14:textId="73B5A817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8F9386" w14:textId="54FC9E89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10 (95.1) </w:t>
            </w:r>
          </w:p>
        </w:tc>
      </w:tr>
      <w:tr w:rsidR="00A7312B" w:rsidRPr="00A7312B" w14:paraId="2AD35C87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4B0534E4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1CAEDB1" w14:textId="1AFE64D5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0D5122" w14:textId="4204F00F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6 (4.9)</w:t>
            </w:r>
          </w:p>
        </w:tc>
      </w:tr>
      <w:tr w:rsidR="00A7312B" w:rsidRPr="00A7312B" w14:paraId="72A64B75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058A6DB" w14:textId="09C403FD" w:rsidR="00C729CB" w:rsidRPr="00A7312B" w:rsidRDefault="00B26B1D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hiazide diuretic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405DC1A" w14:textId="380E45BB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D9A24A" w14:textId="75DE55E2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19 (97.9) </w:t>
            </w:r>
          </w:p>
        </w:tc>
      </w:tr>
      <w:tr w:rsidR="00A7312B" w:rsidRPr="00A7312B" w14:paraId="79375367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5F1CEAC4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3673E43" w14:textId="1695E77C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CC811B" w14:textId="29E8F1CD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 (2.1)</w:t>
            </w:r>
          </w:p>
        </w:tc>
      </w:tr>
      <w:tr w:rsidR="00A7312B" w:rsidRPr="00A7312B" w14:paraId="2E7942BB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0A9C36F" w14:textId="0B4214B5" w:rsidR="00C729CB" w:rsidRPr="00A7312B" w:rsidRDefault="00B26B1D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L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oop diuretic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BBB63F3" w14:textId="5BEF7BE4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F6270A" w14:textId="5E784413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23 (99.1) </w:t>
            </w:r>
          </w:p>
        </w:tc>
      </w:tr>
      <w:tr w:rsidR="00A7312B" w:rsidRPr="00A7312B" w14:paraId="25FF2654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0D96D816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EEC6DA6" w14:textId="0D70C654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377934" w14:textId="247E36A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 (0.9)</w:t>
            </w:r>
          </w:p>
        </w:tc>
      </w:tr>
      <w:tr w:rsidR="00A7312B" w:rsidRPr="00A7312B" w14:paraId="173EAB5E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D01DCD7" w14:textId="21A5B3AE" w:rsidR="00C729CB" w:rsidRPr="00A7312B" w:rsidRDefault="00B26B1D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B</w:t>
            </w:r>
            <w:r w:rsidR="00C729CB" w:rsidRPr="00A7312B">
              <w:rPr>
                <w:rFonts w:ascii="Arial" w:eastAsia="Yu Gothic" w:hAnsi="Arial" w:cs="Arial"/>
                <w:sz w:val="21"/>
                <w:szCs w:val="21"/>
              </w:rPr>
              <w:t xml:space="preserve">eta 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blocker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>s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B822D4C" w14:textId="3E08DBE9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10ACED" w14:textId="257ABD22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09 (94.8) </w:t>
            </w:r>
          </w:p>
        </w:tc>
      </w:tr>
      <w:tr w:rsidR="00A7312B" w:rsidRPr="00A7312B" w14:paraId="28E8C95B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12389271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F56B512" w14:textId="74E9586D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C6D39F8" w14:textId="48F7C69A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7 (5.2)</w:t>
            </w:r>
          </w:p>
        </w:tc>
      </w:tr>
      <w:tr w:rsidR="00A7312B" w:rsidRPr="00A7312B" w14:paraId="2098A6C6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A4100AD" w14:textId="6CEAE79C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ACE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>inhibitor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AC3CA49" w14:textId="0754F205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341968" w14:textId="3BD5A326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24 (99.4) </w:t>
            </w:r>
          </w:p>
        </w:tc>
      </w:tr>
      <w:tr w:rsidR="00A7312B" w:rsidRPr="00A7312B" w14:paraId="1409DA4B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</w:tcPr>
          <w:p w14:paraId="726C8247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7CEC8DE" w14:textId="60D56A67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FCB5DA" w14:textId="71E852C0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 (0.6)</w:t>
            </w:r>
          </w:p>
        </w:tc>
      </w:tr>
      <w:tr w:rsidR="00A7312B" w:rsidRPr="00A7312B" w14:paraId="576A4F68" w14:textId="77777777" w:rsidTr="001B2669">
        <w:trPr>
          <w:trHeight w:val="28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B42B61A" w14:textId="25861A3C" w:rsidR="00C729CB" w:rsidRPr="00A7312B" w:rsidRDefault="00B26B1D" w:rsidP="00753AA4">
            <w:pPr>
              <w:spacing w:line="480" w:lineRule="auto"/>
              <w:ind w:left="360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L</w:t>
            </w:r>
            <w:r w:rsidR="00C729CB" w:rsidRPr="00A7312B">
              <w:rPr>
                <w:rFonts w:ascii="Arial" w:eastAsia="MS PMincho" w:hAnsi="Arial" w:cs="Arial"/>
                <w:sz w:val="21"/>
                <w:szCs w:val="21"/>
              </w:rPr>
              <w:t>osarta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950B173" w14:textId="57528EA0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B476D9" w14:textId="35B2A75C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23 (99.1) </w:t>
            </w:r>
          </w:p>
        </w:tc>
      </w:tr>
      <w:tr w:rsidR="00A7312B" w:rsidRPr="00A7312B" w14:paraId="05BBC4E2" w14:textId="77777777" w:rsidTr="001B2669">
        <w:trPr>
          <w:trHeight w:val="280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513BC" w14:textId="77777777" w:rsidR="00C729CB" w:rsidRPr="00A7312B" w:rsidRDefault="00C729CB" w:rsidP="00753AA4">
            <w:pPr>
              <w:spacing w:line="480" w:lineRule="auto"/>
              <w:ind w:left="360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2D561" w14:textId="1536798D" w:rsidR="00C729CB" w:rsidRPr="00A7312B" w:rsidRDefault="00C729CB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0F262" w14:textId="7154DF3D" w:rsidR="00C729CB" w:rsidRPr="00A7312B" w:rsidRDefault="00C729C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 (0.9)</w:t>
            </w:r>
          </w:p>
        </w:tc>
      </w:tr>
    </w:tbl>
    <w:p w14:paraId="18F562F8" w14:textId="77777777" w:rsidR="00CE726E" w:rsidRPr="00A7312B" w:rsidRDefault="00B26B1D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i/>
          <w:iCs/>
          <w:sz w:val="21"/>
          <w:szCs w:val="21"/>
        </w:rPr>
        <w:t>ACE</w:t>
      </w:r>
      <w:r w:rsidR="00ED708F"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sz w:val="21"/>
          <w:szCs w:val="21"/>
        </w:rPr>
        <w:t>angiotensin-converting enzyme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ARB</w:t>
      </w:r>
      <w:r w:rsidR="00ED708F"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sz w:val="21"/>
          <w:szCs w:val="21"/>
        </w:rPr>
        <w:t>angiotensin II receptor blocker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CCB</w:t>
      </w:r>
      <w:r w:rsidRPr="00A7312B">
        <w:rPr>
          <w:rFonts w:ascii="Arial" w:hAnsi="Arial" w:cs="Arial"/>
          <w:sz w:val="21"/>
          <w:szCs w:val="21"/>
        </w:rPr>
        <w:t xml:space="preserve"> calcium channel blocker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CKD</w:t>
      </w:r>
      <w:r w:rsidRPr="00A7312B">
        <w:rPr>
          <w:rFonts w:ascii="Arial" w:hAnsi="Arial" w:cs="Arial"/>
          <w:sz w:val="21"/>
          <w:szCs w:val="21"/>
        </w:rPr>
        <w:t xml:space="preserve"> chronic kidney disease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DPP-4</w:t>
      </w:r>
      <w:r w:rsidRPr="00A7312B">
        <w:rPr>
          <w:rFonts w:ascii="Arial" w:hAnsi="Arial" w:cs="Arial"/>
          <w:sz w:val="21"/>
          <w:szCs w:val="21"/>
        </w:rPr>
        <w:t xml:space="preserve"> dipeptidyl-peptidase 4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GLP-1</w:t>
      </w:r>
      <w:r w:rsidRPr="00A7312B">
        <w:rPr>
          <w:rFonts w:ascii="Arial" w:hAnsi="Arial" w:cs="Arial"/>
          <w:sz w:val="21"/>
          <w:szCs w:val="21"/>
        </w:rPr>
        <w:t xml:space="preserve"> glucagon-like peptide-1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SGLT2</w:t>
      </w:r>
      <w:r w:rsidRPr="00A7312B">
        <w:rPr>
          <w:rFonts w:ascii="Arial" w:hAnsi="Arial" w:cs="Arial"/>
          <w:sz w:val="21"/>
          <w:szCs w:val="21"/>
        </w:rPr>
        <w:t xml:space="preserve"> sodium-glucose cotransporter-2</w:t>
      </w:r>
      <w:r w:rsidR="00CE726E" w:rsidRPr="00A7312B">
        <w:rPr>
          <w:rFonts w:ascii="Arial" w:hAnsi="Arial" w:cs="Arial"/>
          <w:sz w:val="21"/>
          <w:szCs w:val="21"/>
        </w:rPr>
        <w:t>.</w:t>
      </w:r>
    </w:p>
    <w:p w14:paraId="4C95DECF" w14:textId="1D2C4858" w:rsidR="00DE7A0C" w:rsidRPr="00A7312B" w:rsidRDefault="00DE7A0C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br w:type="page"/>
      </w:r>
    </w:p>
    <w:p w14:paraId="18B4769A" w14:textId="77777777" w:rsidR="00B26B1D" w:rsidRPr="00A7312B" w:rsidRDefault="00B26B1D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  <w:sectPr w:rsidR="00B26B1D" w:rsidRPr="00A7312B" w:rsidSect="00A7312B">
          <w:endnotePr>
            <w:numFmt w:val="decimal"/>
          </w:endnotePr>
          <w:type w:val="continuous"/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1274DEFC" w14:textId="77777777" w:rsidR="00C64E83" w:rsidRPr="00A7312B" w:rsidRDefault="00C64E83" w:rsidP="00753AA4">
      <w:pPr>
        <w:spacing w:line="480" w:lineRule="auto"/>
        <w:rPr>
          <w:rFonts w:ascii="Arial" w:hAnsi="Arial" w:cs="Arial"/>
          <w:sz w:val="21"/>
          <w:szCs w:val="21"/>
        </w:rPr>
      </w:pPr>
      <w:bookmarkStart w:id="6" w:name="_Hlk159378477"/>
      <w:r w:rsidRPr="00A7312B">
        <w:rPr>
          <w:rFonts w:ascii="Arial" w:hAnsi="Arial" w:cs="Arial"/>
          <w:b/>
          <w:bCs/>
          <w:sz w:val="21"/>
          <w:szCs w:val="21"/>
        </w:rPr>
        <w:t xml:space="preserve">Online Resource 3 </w:t>
      </w:r>
      <w:r w:rsidRPr="00A7312B">
        <w:rPr>
          <w:rFonts w:ascii="Arial" w:hAnsi="Arial" w:cs="Arial"/>
          <w:sz w:val="21"/>
          <w:szCs w:val="21"/>
        </w:rPr>
        <w:t xml:space="preserve">UACR, change in UACR, and UACR range over time (total phase 3 population, </w:t>
      </w:r>
      <w:r w:rsidRPr="00A7312B">
        <w:rPr>
          <w:rFonts w:ascii="Arial" w:hAnsi="Arial" w:cs="Arial"/>
          <w:i/>
          <w:iCs/>
          <w:sz w:val="21"/>
          <w:szCs w:val="21"/>
        </w:rPr>
        <w:t xml:space="preserve">N </w:t>
      </w:r>
      <w:r w:rsidRPr="00A7312B">
        <w:rPr>
          <w:rFonts w:ascii="Arial" w:hAnsi="Arial" w:cs="Arial"/>
          <w:sz w:val="21"/>
          <w:szCs w:val="21"/>
        </w:rPr>
        <w:t>= 326)</w:t>
      </w:r>
    </w:p>
    <w:tbl>
      <w:tblPr>
        <w:tblW w:w="13472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2"/>
        <w:gridCol w:w="2267"/>
        <w:gridCol w:w="892"/>
        <w:gridCol w:w="1376"/>
        <w:gridCol w:w="1705"/>
        <w:gridCol w:w="1134"/>
        <w:gridCol w:w="1839"/>
        <w:gridCol w:w="1414"/>
        <w:gridCol w:w="1563"/>
      </w:tblGrid>
      <w:tr w:rsidR="00A7312B" w:rsidRPr="00A7312B" w14:paraId="507C24D8" w14:textId="77777777" w:rsidTr="008D137B">
        <w:trPr>
          <w:trHeight w:val="680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6"/>
          <w:p w14:paraId="6BAC81E7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Evaluation (weeks)</w:t>
            </w:r>
          </w:p>
        </w:tc>
        <w:tc>
          <w:tcPr>
            <w:tcW w:w="2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00611F" w14:textId="77777777" w:rsidR="00966C08" w:rsidRPr="00A7312B" w:rsidRDefault="00966C08" w:rsidP="0044126B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UACR range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B2D0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i/>
                <w:iCs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903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A9328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UACR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g/g)</w:t>
            </w:r>
          </w:p>
        </w:tc>
      </w:tr>
      <w:tr w:rsidR="00A7312B" w:rsidRPr="00A7312B" w14:paraId="6682926B" w14:textId="77777777" w:rsidTr="008D137B">
        <w:trPr>
          <w:trHeight w:val="280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459E5EF7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vMerge/>
            <w:vAlign w:val="center"/>
            <w:hideMark/>
          </w:tcPr>
          <w:p w14:paraId="67AE042B" w14:textId="77777777" w:rsidR="00966C08" w:rsidRPr="00A7312B" w:rsidRDefault="00966C08" w:rsidP="0044126B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892" w:type="dxa"/>
            <w:vMerge/>
            <w:vAlign w:val="center"/>
            <w:hideMark/>
          </w:tcPr>
          <w:p w14:paraId="19E2C8AE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3081" w:type="dxa"/>
            <w:gridSpan w:val="2"/>
            <w:shd w:val="clear" w:color="auto" w:fill="auto"/>
            <w:vAlign w:val="center"/>
            <w:hideMark/>
          </w:tcPr>
          <w:p w14:paraId="2C3973A2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Actual measurement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br/>
              <w:t>(Geo mean)</w:t>
            </w:r>
          </w:p>
        </w:tc>
        <w:tc>
          <w:tcPr>
            <w:tcW w:w="2973" w:type="dxa"/>
            <w:gridSpan w:val="2"/>
            <w:shd w:val="clear" w:color="auto" w:fill="auto"/>
            <w:vAlign w:val="center"/>
            <w:hideMark/>
          </w:tcPr>
          <w:p w14:paraId="3315DF13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Change</w:t>
            </w:r>
          </w:p>
        </w:tc>
        <w:tc>
          <w:tcPr>
            <w:tcW w:w="2973" w:type="dxa"/>
            <w:gridSpan w:val="2"/>
            <w:shd w:val="clear" w:color="auto" w:fill="auto"/>
            <w:vAlign w:val="center"/>
            <w:hideMark/>
          </w:tcPr>
          <w:p w14:paraId="691BB1D8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% change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br/>
              <w:t>(Geo mean)</w:t>
            </w:r>
          </w:p>
        </w:tc>
      </w:tr>
      <w:tr w:rsidR="00A7312B" w:rsidRPr="00A7312B" w14:paraId="38B7CD50" w14:textId="77777777" w:rsidTr="005769FB">
        <w:trPr>
          <w:trHeight w:val="620"/>
        </w:trPr>
        <w:tc>
          <w:tcPr>
            <w:tcW w:w="12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02BD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CDEDC5" w14:textId="77777777" w:rsidR="00966C08" w:rsidRPr="00A7312B" w:rsidRDefault="00966C08" w:rsidP="0044126B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2761A1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26C5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Geo mean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11FC5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97FE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Mean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B36E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95% CI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59BB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Geo me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61B73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95% CI</w:t>
            </w:r>
          </w:p>
        </w:tc>
      </w:tr>
      <w:tr w:rsidR="00A7312B" w:rsidRPr="00A7312B" w14:paraId="3E80E8BB" w14:textId="77777777" w:rsidTr="005769FB">
        <w:trPr>
          <w:trHeight w:val="300"/>
        </w:trPr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5B4A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Pre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0EEE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B3A0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9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E1F0" w14:textId="2BDB03D8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4.7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5B5F" w14:textId="0E38F8EB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3.0, 78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4BA4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9D48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B0AB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5DF8" w14:textId="77777777" w:rsidR="00966C08" w:rsidRPr="00A7312B" w:rsidRDefault="00966C08" w:rsidP="0044126B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0008B7E3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08870375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bookmarkStart w:id="7" w:name="_Hlk181091851"/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E9C5707" w14:textId="3182B93F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EC371E0" w14:textId="6806329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7AF4590A" w14:textId="4FD93C9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33.9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0B08DD75" w14:textId="0CCB48C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49.7, 154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2478B0" w14:textId="0F992C9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836F812" w14:textId="025195C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3FD76F08" w14:textId="0EEA8CE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CB4AFD" w14:textId="572BCBC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bookmarkEnd w:id="7"/>
      <w:tr w:rsidR="00A7312B" w:rsidRPr="00A7312B" w14:paraId="18503325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26D2E83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19E5CF6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612F7F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2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267E4B8" w14:textId="3AB200D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.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6BE288F" w14:textId="132CD33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8, 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6B4E4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FF6587C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8AD55B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EA1C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6CE5F9FD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7C6D799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249FB87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430F94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6B9A10D" w14:textId="39AF5C5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2.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A641291" w14:textId="53F4E56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6.9, 7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909EA" w14:textId="75125B4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D6E0331" w14:textId="3D0A6A6E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3.5, 14.3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07D3696" w14:textId="53A1DFA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9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A3CC6A" w14:textId="3A0DC45A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7.9, 4.7</w:t>
            </w:r>
          </w:p>
        </w:tc>
      </w:tr>
      <w:tr w:rsidR="00A7312B" w:rsidRPr="00A7312B" w14:paraId="04C85A51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6EA4B399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F8AEF64" w14:textId="296EE0DF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00E9E14" w14:textId="4635E1D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BD33B6F" w14:textId="2523425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43.1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519BE6D1" w14:textId="2A3F218A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07.2, 1423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F2C36E" w14:textId="26BEDF23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139.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0403531" w14:textId="38F2B275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346.8, 68.8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4A4577A9" w14:textId="56AE14CD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26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0C6695" w14:textId="736351B4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52.6, 15.5</w:t>
            </w:r>
          </w:p>
        </w:tc>
      </w:tr>
      <w:tr w:rsidR="00A7312B" w:rsidRPr="00A7312B" w14:paraId="208983E6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DB445F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7EBD8BD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E6884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2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005E4EE" w14:textId="3D327FE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.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D2C4499" w14:textId="10F2BAF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8, 9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055A8" w14:textId="4AFB7B7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2F2F117" w14:textId="6C47B51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.7, 3.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D17B7C8" w14:textId="15FC49B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F21E83" w14:textId="4CD3E52A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7.4, 7.4</w:t>
            </w:r>
          </w:p>
        </w:tc>
      </w:tr>
      <w:tr w:rsidR="00A7312B" w:rsidRPr="00A7312B" w14:paraId="080B99C8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695CF24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C3887F2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C43006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473193E" w14:textId="780B4FF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4.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E9C28CE" w14:textId="5C64B07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0.7, 7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63309" w14:textId="1DD2C1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F70D60F" w14:textId="005197D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1.1, 13.6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6D0C59B" w14:textId="553A340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39A213" w14:textId="25C0751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4.0, 8.3</w:t>
            </w:r>
          </w:p>
        </w:tc>
      </w:tr>
      <w:tr w:rsidR="00A7312B" w:rsidRPr="00A7312B" w14:paraId="0D4DF7A6" w14:textId="77777777" w:rsidTr="005769FB">
        <w:trPr>
          <w:trHeight w:val="300"/>
        </w:trPr>
        <w:tc>
          <w:tcPr>
            <w:tcW w:w="1282" w:type="dxa"/>
            <w:shd w:val="clear" w:color="auto" w:fill="auto"/>
            <w:noWrap/>
            <w:vAlign w:val="center"/>
          </w:tcPr>
          <w:p w14:paraId="07A780A8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FFF5591" w14:textId="1DB584A2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1827FC8" w14:textId="50DCEBB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466CE8E8" w14:textId="52B5427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69.8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5B2FF089" w14:textId="361F125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74.9, 1180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2B92F5" w14:textId="6401FF65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203.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7B19D03" w14:textId="5F95A764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457.5, 50.4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73E17E63" w14:textId="1ED4769C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22.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BA9760" w14:textId="7427BCB7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48.8, 17.7</w:t>
            </w:r>
          </w:p>
        </w:tc>
      </w:tr>
      <w:tr w:rsidR="00A7312B" w:rsidRPr="00A7312B" w14:paraId="27AEDDD6" w14:textId="77777777" w:rsidTr="005769FB">
        <w:trPr>
          <w:trHeight w:val="30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017503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96C4D07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D3EE98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2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F750A06" w14:textId="63599F1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.4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80E429F" w14:textId="08C62AE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4, 8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EC1AE" w14:textId="6B77717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.0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4F8E39C" w14:textId="4E41ACA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8.3, 2.3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B40C8BD" w14:textId="48898B3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1D82C" w14:textId="1F53DAD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1.9, 1.6</w:t>
            </w:r>
          </w:p>
        </w:tc>
      </w:tr>
      <w:tr w:rsidR="00A7312B" w:rsidRPr="00A7312B" w14:paraId="20948752" w14:textId="77777777" w:rsidTr="005769FB">
        <w:trPr>
          <w:trHeight w:val="30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A812A03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835BC09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7B845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D915DCB" w14:textId="6EFEC87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6.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CC7FA35" w14:textId="77AEE43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5.7, 5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68557" w14:textId="0B7610EA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8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6C63C63" w14:textId="2A5F3E6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9.9, 2.2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E077D60" w14:textId="22E8CED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1BCCA" w14:textId="386E8BD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7.5, −26.7</w:t>
            </w:r>
          </w:p>
        </w:tc>
      </w:tr>
      <w:tr w:rsidR="00A7312B" w:rsidRPr="00A7312B" w14:paraId="2AB86E9D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68AC7BC6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C153764" w14:textId="57AE087A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4FAD6B7" w14:textId="78A5C37E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760BE6B8" w14:textId="23DB8A6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24.4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419F228B" w14:textId="2D62425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3.8, 1582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FD1886" w14:textId="5DACD653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192.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8A280FA" w14:textId="3FC0457D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612.1, 227.5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6D3AEEC7" w14:textId="6DD7B92B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42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E74115" w14:textId="4638DF2F" w:rsidR="00563DC9" w:rsidRPr="00A7312B" w:rsidRDefault="008D137B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79.6, 63.9</w:t>
            </w:r>
          </w:p>
        </w:tc>
      </w:tr>
      <w:tr w:rsidR="00A7312B" w:rsidRPr="00A7312B" w14:paraId="61919F90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D182AE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331EEA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9C57C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1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1DF429C" w14:textId="03F7C20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D0B16B0" w14:textId="3DEEF34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6, 7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24ABC" w14:textId="12F7552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4A9F52D" w14:textId="0C200CC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2.6, 1.3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72F81E3" w14:textId="4496750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6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96A054" w14:textId="56DB123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2.9, −10.3</w:t>
            </w:r>
          </w:p>
        </w:tc>
      </w:tr>
      <w:tr w:rsidR="00A7312B" w:rsidRPr="00A7312B" w14:paraId="661D7568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AA34A7B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56D0B2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50BE8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BAA8DE5" w14:textId="2D55F63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5.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9127B42" w14:textId="48206B2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4.3, 5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F707D" w14:textId="1EBB045E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5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C5B3944" w14:textId="215F7CA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5.0, 3.6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2B08E9E" w14:textId="673E940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5BFD9E" w14:textId="10DAEF8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9.3, −26.0</w:t>
            </w:r>
          </w:p>
        </w:tc>
      </w:tr>
      <w:tr w:rsidR="00A7312B" w:rsidRPr="00A7312B" w14:paraId="01461CC8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53CB149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0E24365" w14:textId="4A88110D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3403F4C" w14:textId="572E2A38" w:rsidR="00563DC9" w:rsidRPr="00A7312B" w:rsidRDefault="00C0085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02C93D00" w14:textId="7CF0E49E" w:rsidR="00563DC9" w:rsidRPr="00A7312B" w:rsidRDefault="00C0085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92.8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7D35DC2C" w14:textId="3D209601" w:rsidR="00563DC9" w:rsidRPr="00A7312B" w:rsidRDefault="00C0085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32.0, 1514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4C8684" w14:textId="05672CF6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95.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0D12A2E" w14:textId="647DAEE4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362.5, 172.6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434BF157" w14:textId="6039291D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19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766D26" w14:textId="03ED8F8A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53.3, 39.7</w:t>
            </w:r>
          </w:p>
        </w:tc>
      </w:tr>
      <w:tr w:rsidR="00A7312B" w:rsidRPr="00A7312B" w14:paraId="06F2EF86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32DFCE9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64C4039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48B2C9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DFF87F5" w14:textId="3A23CFE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F0FB205" w14:textId="11D11A4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1, 6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D58F0" w14:textId="1DEB122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.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EB9B0F9" w14:textId="0CABF72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9.1, 0.0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4C72CBA" w14:textId="3C361BE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4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0BC78B" w14:textId="51B90A4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0.2, −18.3</w:t>
            </w:r>
          </w:p>
        </w:tc>
      </w:tr>
      <w:tr w:rsidR="00A7312B" w:rsidRPr="00A7312B" w14:paraId="4D22B5BD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0DB9ADB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8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3D09FB8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8C3FB8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07542A6" w14:textId="42CB25E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3.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D8A94BF" w14:textId="0803CFCA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4.9, 46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9574D" w14:textId="1547326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5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216FECF" w14:textId="1529651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6.0, −5.3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73A433B" w14:textId="7018388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7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322E31" w14:textId="1ABDDCB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9.2, −33.3</w:t>
            </w:r>
          </w:p>
        </w:tc>
      </w:tr>
      <w:tr w:rsidR="00A7312B" w:rsidRPr="00A7312B" w14:paraId="4FD54C3D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220F8B23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9597131" w14:textId="61030CAB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758367A" w14:textId="2C9F03F6" w:rsidR="00563DC9" w:rsidRPr="00A7312B" w:rsidRDefault="00C0085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E2E9958" w14:textId="3C728E4E" w:rsidR="00563DC9" w:rsidRPr="00A7312B" w:rsidRDefault="00C0085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27.1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3CBDB98F" w14:textId="251C9898" w:rsidR="00563DC9" w:rsidRPr="00A7312B" w:rsidRDefault="00C0085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29.5, 1408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846EB3" w14:textId="1472E0BF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208.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497BB5E" w14:textId="7CD4FBA2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569.6, 153.4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5BFBE608" w14:textId="2464A654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41.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B4956C" w14:textId="0986737D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C0085A" w:rsidRPr="00A7312B">
              <w:rPr>
                <w:rFonts w:ascii="Arial" w:eastAsia="Yu Gothic" w:hAnsi="Arial" w:cs="Arial"/>
                <w:sz w:val="21"/>
                <w:szCs w:val="21"/>
              </w:rPr>
              <w:t>75.9, 40.5</w:t>
            </w:r>
          </w:p>
        </w:tc>
      </w:tr>
      <w:tr w:rsidR="00A7312B" w:rsidRPr="00A7312B" w14:paraId="6B9F6B02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7A2E66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F6D0575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773AC3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D161BD7" w14:textId="1833226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0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436C825" w14:textId="579DE6E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2, 6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90064" w14:textId="5FAFF4F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7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280EB13" w14:textId="036AA4B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4.2, −1.5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6C6FD35" w14:textId="2D3CBB0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ECDB21" w14:textId="7833A07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8.6, −17.2</w:t>
            </w:r>
          </w:p>
        </w:tc>
      </w:tr>
      <w:tr w:rsidR="00A7312B" w:rsidRPr="00A7312B" w14:paraId="444F4030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DD92CD4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F9999A7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A8974C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8C13392" w14:textId="6F9F65C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3.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6E456B6" w14:textId="162F037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4.6, 4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F4274" w14:textId="24A3DDB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8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0056123" w14:textId="17ECAC1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9.2, −8.4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96C6571" w14:textId="6D91A52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8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7C5ED7" w14:textId="7EE016F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0.6, −33.7</w:t>
            </w:r>
          </w:p>
        </w:tc>
      </w:tr>
      <w:tr w:rsidR="00A7312B" w:rsidRPr="00A7312B" w14:paraId="432BEB40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112DBD72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2C9793C" w14:textId="4D09DA01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63CBCD4" w14:textId="09C8E896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0324D62E" w14:textId="157E36E4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90.9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373948ED" w14:textId="113E6466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07.0, 1164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AF7801" w14:textId="565127AA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271.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59B88EC" w14:textId="11BCC5E0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676.5, 133.6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3AE06EF2" w14:textId="6E74102B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33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0D1002" w14:textId="63E0A56F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68.3, 41.2</w:t>
            </w:r>
          </w:p>
        </w:tc>
      </w:tr>
      <w:tr w:rsidR="00A7312B" w:rsidRPr="00A7312B" w14:paraId="6B1A40E3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F5E425D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E24A3DB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AED9A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4DFE3DC" w14:textId="75DD20C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0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C3537D3" w14:textId="745F4AE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3, 6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B8FBE" w14:textId="06C93F9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9.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0B629B0" w14:textId="3CF5A41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6.8, −1.9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76A3195" w14:textId="36A5098E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2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FD14F8" w14:textId="7DEFD1C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8.4, −17.0</w:t>
            </w:r>
          </w:p>
        </w:tc>
      </w:tr>
      <w:tr w:rsidR="00A7312B" w:rsidRPr="00A7312B" w14:paraId="66C2DA3B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93839A7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D0898CE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DAE835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20B1D23" w14:textId="744F9C9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F69800F" w14:textId="2769C97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3.3, 4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2B012" w14:textId="20637C5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8.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E09563D" w14:textId="42EADEC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2.6, −23.8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73E48BC" w14:textId="47703DF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2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947C3" w14:textId="3EF67A9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1.0, −42.8</w:t>
            </w:r>
          </w:p>
        </w:tc>
      </w:tr>
      <w:tr w:rsidR="00A7312B" w:rsidRPr="00A7312B" w14:paraId="6193568E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2B74B36C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713FBFE" w14:textId="0DFD490F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4B71D3D" w14:textId="7A2F5EED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4FE95818" w14:textId="6AFAA7A9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69.3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45E56DA1" w14:textId="2E4F7B5A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46.7, 1501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AB9C52" w14:textId="1693635B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208.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B98BFAC" w14:textId="0456390E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470.6, 54.3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7DFDE0B4" w14:textId="4F2D68BD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36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A25493" w14:textId="4FB25EA7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69.0, 32.1</w:t>
            </w:r>
          </w:p>
        </w:tc>
      </w:tr>
      <w:tr w:rsidR="00A7312B" w:rsidRPr="00A7312B" w14:paraId="745EB31F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C3AF3D5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CA90985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DF16AC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87598C8" w14:textId="10C99AD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272F164" w14:textId="3E4A9D5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1, 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38722" w14:textId="4F82F43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9.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283FC4B" w14:textId="5BD9610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4.8, −4.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C729406" w14:textId="3D6B7EF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5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A58EA9" w14:textId="46A3D82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1.0, −20.4</w:t>
            </w:r>
          </w:p>
        </w:tc>
      </w:tr>
      <w:tr w:rsidR="00A7312B" w:rsidRPr="00A7312B" w14:paraId="40068EBD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00AA245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300349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9ED702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4F3401C" w14:textId="16A7460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5.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2EF4CC3" w14:textId="5CD4C97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4.1, 5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09F77" w14:textId="6A41410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2.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2D29523" w14:textId="40954AD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70.1, 95.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3B031C4" w14:textId="3A64E8B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4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71DBB6" w14:textId="557DB44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1.4, −20.9</w:t>
            </w:r>
          </w:p>
        </w:tc>
      </w:tr>
      <w:tr w:rsidR="00A7312B" w:rsidRPr="00A7312B" w14:paraId="66267391" w14:textId="77777777" w:rsidTr="005769FB">
        <w:trPr>
          <w:trHeight w:val="300"/>
        </w:trPr>
        <w:tc>
          <w:tcPr>
            <w:tcW w:w="1282" w:type="dxa"/>
            <w:shd w:val="clear" w:color="auto" w:fill="auto"/>
            <w:noWrap/>
            <w:vAlign w:val="center"/>
          </w:tcPr>
          <w:p w14:paraId="3FB0DF36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F700204" w14:textId="48E87F1E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70A46C6" w14:textId="3B24518F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3049BC06" w14:textId="5003C66A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10.5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17BEFE76" w14:textId="108365B9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75.7, 183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4A4E6" w14:textId="3E8FBA88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9.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FA6CF98" w14:textId="116793AE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425.5, 484.4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5D76AAFF" w14:textId="7EC24755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3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8ADBFE" w14:textId="2EB170E7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54.4, 105.6</w:t>
            </w:r>
          </w:p>
        </w:tc>
      </w:tr>
      <w:tr w:rsidR="00A7312B" w:rsidRPr="00A7312B" w14:paraId="6C125EAA" w14:textId="77777777" w:rsidTr="005769FB">
        <w:trPr>
          <w:trHeight w:val="30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69EB649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1C3EF4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BE573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523F70D" w14:textId="527A10E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FC97821" w14:textId="6488501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4, 7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24BA0" w14:textId="5C74E3B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.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BEC1776" w14:textId="2C0FB9F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9.1, 14.8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B4CD7A4" w14:textId="725D528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0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F99D3E" w14:textId="3F5EC5D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7.2, −13.4</w:t>
            </w:r>
          </w:p>
        </w:tc>
      </w:tr>
      <w:tr w:rsidR="00A7312B" w:rsidRPr="00A7312B" w14:paraId="5992A54B" w14:textId="77777777" w:rsidTr="005769FB">
        <w:trPr>
          <w:trHeight w:val="30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7C6857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5F9DFE5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0F3599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8880D84" w14:textId="31D790A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7.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67B601C" w14:textId="3286A16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6.7, 5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3063C" w14:textId="71E9CD4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3.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8B31380" w14:textId="64C66E1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7.7, −10.0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8FFD7F7" w14:textId="2B7A78F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3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CD6A0" w14:textId="7C0FCE3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5.3, −28.6</w:t>
            </w:r>
          </w:p>
        </w:tc>
      </w:tr>
      <w:tr w:rsidR="00A7312B" w:rsidRPr="00A7312B" w14:paraId="64B553B8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477FFC54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3FFFA1C" w14:textId="1A61845B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E2AC49C" w14:textId="36520836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29C5769B" w14:textId="4D996C8D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94.8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1763DB4C" w14:textId="35849DCA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88.2, 2191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E0B4EB" w14:textId="463D7271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94.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3899210" w14:textId="14086E74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387.4, 776.1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4FB5187F" w14:textId="354F74CC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.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79B22D" w14:textId="28C88A24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55.6, 164.2</w:t>
            </w:r>
          </w:p>
        </w:tc>
      </w:tr>
      <w:tr w:rsidR="00A7312B" w:rsidRPr="00A7312B" w14:paraId="09D88819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9DC211C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CEF1A78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D74BA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9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D7D37C1" w14:textId="05669ACE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7D0BFE7" w14:textId="5227E1C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2, 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EE41F" w14:textId="5F0D39E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96265FC" w14:textId="170F9B7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8.1, 9.9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EEF3D99" w14:textId="4CCB798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1B1A9A" w14:textId="2B270B4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8.7, −17.0</w:t>
            </w:r>
          </w:p>
        </w:tc>
      </w:tr>
      <w:tr w:rsidR="00A7312B" w:rsidRPr="00A7312B" w14:paraId="587FF936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2E9EE3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8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3638FBC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8E198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F754D97" w14:textId="13E7BDA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2.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22E90FE" w14:textId="3F23A6C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2.8, 8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D32C5" w14:textId="55C1A5E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11188E2" w14:textId="7D021E7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9.3, 45.7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8BD0D5B" w14:textId="55578A5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9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B6524B" w14:textId="7B7A67B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74.9, 0.1</w:t>
            </w:r>
          </w:p>
        </w:tc>
      </w:tr>
      <w:tr w:rsidR="00A7312B" w:rsidRPr="00A7312B" w14:paraId="5C80C245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593ED07E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9D16683" w14:textId="2A1F6476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1568947" w14:textId="394E596F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7FDD52E3" w14:textId="2654A871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17.3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68C1D675" w14:textId="59879732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4D3A6A" w14:textId="4D5AD461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24.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0C6F4A4" w14:textId="681DD817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6BA3DC11" w14:textId="56803C9D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320FFA" w:rsidRPr="00A7312B">
              <w:rPr>
                <w:rFonts w:ascii="Arial" w:eastAsia="Yu Gothic" w:hAnsi="Arial" w:cs="Arial"/>
                <w:sz w:val="21"/>
                <w:szCs w:val="21"/>
              </w:rPr>
              <w:t>7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3E63A1" w14:textId="7164395C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396472D7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0887105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D64B5F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A4B252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859D079" w14:textId="21EA1B1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89FA63F" w14:textId="20CB3DB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.6, 7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99520" w14:textId="300C8A6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.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D9AEF74" w14:textId="0D80B0E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.0, 3.6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BE0EE2A" w14:textId="08616E9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D7D80" w14:textId="408B5EB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1.8, −9.4</w:t>
            </w:r>
          </w:p>
        </w:tc>
      </w:tr>
      <w:tr w:rsidR="00A7312B" w:rsidRPr="00A7312B" w14:paraId="4B1650A5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D9665B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DC80AFE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5AAE5B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7DFAB1A" w14:textId="3DBE3FC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1.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AB400AE" w14:textId="0252856A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3.8, 158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ACCD5" w14:textId="32D4D6F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2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5E0D502" w14:textId="00AD872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5.0, 110.7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D586819" w14:textId="7A9139E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9E4DAA" w14:textId="457360D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5.6, 101.2</w:t>
            </w:r>
          </w:p>
        </w:tc>
      </w:tr>
      <w:tr w:rsidR="00A7312B" w:rsidRPr="00A7312B" w14:paraId="7599D1D7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2E0CE062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F08EB64" w14:textId="115DCEB3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43B225C" w14:textId="0BD67820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7BA204C0" w14:textId="66DD87F2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06.4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119D3815" w14:textId="6CAA0317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7D3AB2" w14:textId="31078322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64.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A4199EC" w14:textId="6F98A65E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41BAFC14" w14:textId="4357F55E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8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656328" w14:textId="17E7885E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7577071F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2209445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6E4FC1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A82D8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3E7D48A" w14:textId="7656B58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4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FD15798" w14:textId="7E4C964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0, 8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A5B87" w14:textId="5B2EAB1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73626E2" w14:textId="1FC354E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8, 13.7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37E619A" w14:textId="2D1B865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2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731EF2" w14:textId="0B2A67B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4.5, 1.0</w:t>
            </w:r>
          </w:p>
        </w:tc>
      </w:tr>
      <w:tr w:rsidR="00A7312B" w:rsidRPr="00A7312B" w14:paraId="02B022D5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2592EF6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6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26B999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EF0F7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2302BA1" w14:textId="74D989C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7.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D06A790" w14:textId="419DEA23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9.9, 11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724B1" w14:textId="622C16E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4.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1276AEE" w14:textId="7487F7B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0.4, 89.2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03DCAA8" w14:textId="1F37567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47097" w14:textId="62A4E3E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4.2, 52.5</w:t>
            </w:r>
          </w:p>
        </w:tc>
      </w:tr>
      <w:tr w:rsidR="00A7312B" w:rsidRPr="00A7312B" w14:paraId="1E831CE9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2E291E5F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A7EE98A" w14:textId="56CF559C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1D25AD3" w14:textId="7EF08595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2DF34F0F" w14:textId="20F0291A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78.8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6A2CB668" w14:textId="6A8B7C7F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5EAA51" w14:textId="120BDE75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7.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AB8CCE7" w14:textId="52B29EC1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7E998DD6" w14:textId="798A6E86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.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E3355D" w14:textId="39912210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3A24F1DF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A34EDE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B980E1E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6252C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E0EEA92" w14:textId="6AC8A26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D49BF0C" w14:textId="2C66230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.7, 8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3331AA" w14:textId="6559BB9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404F56F" w14:textId="438D304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.5, 10.9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D48A9BE" w14:textId="1A80EB9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7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A4D8FB" w14:textId="7CDE2B9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8.6, −4.2</w:t>
            </w:r>
          </w:p>
        </w:tc>
      </w:tr>
      <w:tr w:rsidR="00A7312B" w:rsidRPr="00A7312B" w14:paraId="4BDB3C88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65FC5F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0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3395E6F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E87E6D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446D49E" w14:textId="723C756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6.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C579402" w14:textId="7887D24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9.5, 11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5C5B4" w14:textId="0D9AA8F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.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20E4DFA" w14:textId="3722778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9.3, 45.6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9D24385" w14:textId="4050629E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4F4AC" w14:textId="55F65432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9.3, 26.4</w:t>
            </w:r>
          </w:p>
        </w:tc>
      </w:tr>
      <w:tr w:rsidR="00A7312B" w:rsidRPr="00A7312B" w14:paraId="4C8C135C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1F3B981D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C47608F" w14:textId="6B141E6E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950277D" w14:textId="2155FFF2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4307C292" w14:textId="6BF622C0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46.2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1BC044EA" w14:textId="07BBA681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2091BC" w14:textId="344D3F18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04.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E83B324" w14:textId="7F662D62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6D7C1762" w14:textId="5D69580E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9.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9A0A5B" w14:textId="2AB57CE0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5D3F3425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4AE0346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2C0746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C3ED42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15CFD16" w14:textId="6608F6FA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765FBA7" w14:textId="39F9EF4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2, 8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3F428" w14:textId="445E189E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.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16A8F1B" w14:textId="7054407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8, 10.2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000B9DB" w14:textId="6B39D53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7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E6BF22" w14:textId="6760978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9.8, 6.5</w:t>
            </w:r>
          </w:p>
        </w:tc>
      </w:tr>
      <w:tr w:rsidR="00A7312B" w:rsidRPr="00A7312B" w14:paraId="4E1E6B3A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CC0638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4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BB6339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E50422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7DC90FA" w14:textId="7FA294A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0.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3B28DA0" w14:textId="3C8954F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1.7, 169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025EB" w14:textId="7B8D48C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1.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EEB6657" w14:textId="49C208C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2.1, 135.8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7C1D367" w14:textId="33D7604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D7C7F3" w14:textId="4B7CB93B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0.2, 120.1</w:t>
            </w:r>
          </w:p>
        </w:tc>
      </w:tr>
      <w:tr w:rsidR="00A7312B" w:rsidRPr="00A7312B" w14:paraId="4690F404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1EA731FD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F357D6C" w14:textId="7DE05D37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21948CB" w14:textId="634E231B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6F0A3BD5" w14:textId="3EC15A96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78.5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76A63B09" w14:textId="01B0FFC9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33AE65" w14:textId="5B0EECCE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6.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3B648B5" w14:textId="1FE3B785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331036CC" w14:textId="2933244D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0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131172" w14:textId="126BB5E1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25285EB6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0046186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31E06CE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1F7DE5B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D1A48BC" w14:textId="0ADAE3F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46541EC" w14:textId="4968353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1, 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EA43F" w14:textId="3DCEB4A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9.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00FD07D" w14:textId="305071B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5, 18.4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9BE2FD1" w14:textId="1927204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6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D27AF" w14:textId="4B9E921E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0.4, 9.5</w:t>
            </w:r>
          </w:p>
        </w:tc>
      </w:tr>
      <w:tr w:rsidR="00A7312B" w:rsidRPr="00A7312B" w14:paraId="21C65BF6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8C62271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8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42416FB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924B0F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2568146" w14:textId="1D58685C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7.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BAA39D1" w14:textId="4BC3A21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.6, 10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78C32C" w14:textId="2B2D508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.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FE423F5" w14:textId="401DC3F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4.6, 43.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E4457F4" w14:textId="50F3884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1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EEFF56" w14:textId="4FDCA820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73.5, 29.1</w:t>
            </w:r>
          </w:p>
        </w:tc>
      </w:tr>
      <w:tr w:rsidR="00A7312B" w:rsidRPr="00A7312B" w14:paraId="6567E8A6" w14:textId="77777777" w:rsidTr="005769FB">
        <w:trPr>
          <w:trHeight w:val="300"/>
        </w:trPr>
        <w:tc>
          <w:tcPr>
            <w:tcW w:w="1282" w:type="dxa"/>
            <w:shd w:val="clear" w:color="auto" w:fill="auto"/>
            <w:noWrap/>
            <w:vAlign w:val="center"/>
          </w:tcPr>
          <w:p w14:paraId="7BBBD588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FFBC108" w14:textId="2364FF8B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8294F36" w14:textId="119417E7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3D09578" w14:textId="1D428DAD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26.5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0403080B" w14:textId="591BA754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58539C" w14:textId="40848448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4.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E8C3154" w14:textId="57918802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134D636C" w14:textId="34C8B5A7" w:rsidR="00563DC9" w:rsidRPr="00A7312B" w:rsidRDefault="00320FFA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4.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EBDC1C" w14:textId="505BB2AF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27A4831D" w14:textId="77777777" w:rsidTr="005769FB">
        <w:trPr>
          <w:trHeight w:val="30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1C2BE6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70FBE6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0748DB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C82ED8D" w14:textId="5F2AAA9D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5DFF497" w14:textId="70BCE27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.1, 6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731CD" w14:textId="1948AF3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DFE635C" w14:textId="316B59E6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.9, 5.9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3368AC0" w14:textId="7E648951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7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75C8C9" w14:textId="5D5645B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37.6, −16.3</w:t>
            </w:r>
          </w:p>
        </w:tc>
      </w:tr>
      <w:tr w:rsidR="00A7312B" w:rsidRPr="00A7312B" w14:paraId="52BB57EA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D46BCEF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Final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DCB0F04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0–299.9 mg/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0BDF67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C8628D2" w14:textId="51BE94B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8.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1D8AED2" w14:textId="3E6D1B1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6.9, 5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7976A" w14:textId="7AB645B5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4.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E389147" w14:textId="4F38BDAF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9.4, 1.0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B2A2D7B" w14:textId="4ED1BB2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4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1F959C" w14:textId="46C5663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4.7, −22.0</w:t>
            </w:r>
          </w:p>
        </w:tc>
      </w:tr>
      <w:tr w:rsidR="00A7312B" w:rsidRPr="00A7312B" w14:paraId="7963973A" w14:textId="77777777" w:rsidTr="005769FB">
        <w:trPr>
          <w:trHeight w:val="280"/>
        </w:trPr>
        <w:tc>
          <w:tcPr>
            <w:tcW w:w="1282" w:type="dxa"/>
            <w:shd w:val="clear" w:color="auto" w:fill="auto"/>
            <w:noWrap/>
            <w:vAlign w:val="center"/>
          </w:tcPr>
          <w:p w14:paraId="5D1DC90D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AB6D708" w14:textId="74AC3502" w:rsidR="00563DC9" w:rsidRPr="00A7312B" w:rsidRDefault="00EC6615" w:rsidP="00563DC9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≥ </w:t>
            </w:r>
            <w:r w:rsidR="00563DC9" w:rsidRPr="00A7312B">
              <w:rPr>
                <w:rFonts w:ascii="Arial" w:eastAsia="Yu Gothic" w:hAnsi="Arial" w:cs="Arial"/>
                <w:sz w:val="21"/>
                <w:szCs w:val="21"/>
              </w:rPr>
              <w:t>300.0 mg/g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364298B" w14:textId="446E3305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249A98F5" w14:textId="302ACA2E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17.3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59EAB237" w14:textId="0632562F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4.3, 2194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C3BF33" w14:textId="0EE22882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05.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F8ACB7D" w14:textId="152008E1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9835D1" w:rsidRPr="00A7312B">
              <w:rPr>
                <w:rFonts w:ascii="Arial" w:eastAsia="Yu Gothic" w:hAnsi="Arial" w:cs="Arial"/>
                <w:sz w:val="21"/>
                <w:szCs w:val="21"/>
              </w:rPr>
              <w:t>372.8, 783.3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4AAD4A95" w14:textId="2AE6A4DA" w:rsidR="00563DC9" w:rsidRPr="00A7312B" w:rsidRDefault="009835D1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.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131D9A" w14:textId="0796833E" w:rsidR="00563DC9" w:rsidRPr="00A7312B" w:rsidRDefault="0013641D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9835D1" w:rsidRPr="00A7312B">
              <w:rPr>
                <w:rFonts w:ascii="Arial" w:eastAsia="Yu Gothic" w:hAnsi="Arial" w:cs="Arial"/>
                <w:sz w:val="21"/>
                <w:szCs w:val="21"/>
              </w:rPr>
              <w:t>54.4, 172.2</w:t>
            </w:r>
          </w:p>
        </w:tc>
      </w:tr>
      <w:tr w:rsidR="00A7312B" w:rsidRPr="00A7312B" w14:paraId="0F902946" w14:textId="77777777" w:rsidTr="005769FB">
        <w:trPr>
          <w:trHeight w:val="280"/>
        </w:trPr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8877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42FA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Total population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5380" w14:textId="7777777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2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37CE" w14:textId="1DEF79F7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.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BFA9" w14:textId="7615CBF8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.4, 7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B0D3" w14:textId="3D3EDC6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.5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8737" w14:textId="52DE9039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5.8, 10.8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066B" w14:textId="3F4FB11A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34FA" w14:textId="0381A3D4" w:rsidR="00563DC9" w:rsidRPr="00A7312B" w:rsidRDefault="00563DC9" w:rsidP="00563DC9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6.0, −13.6</w:t>
            </w:r>
          </w:p>
        </w:tc>
      </w:tr>
    </w:tbl>
    <w:p w14:paraId="59A92412" w14:textId="34E8E59D" w:rsidR="00E72648" w:rsidRPr="00A7312B" w:rsidRDefault="00E72648" w:rsidP="00DC1ABA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i/>
          <w:iCs/>
          <w:sz w:val="21"/>
          <w:szCs w:val="21"/>
        </w:rPr>
        <w:t>CI</w:t>
      </w:r>
      <w:r w:rsidRPr="00A7312B">
        <w:rPr>
          <w:rFonts w:ascii="Arial" w:hAnsi="Arial" w:cs="Arial"/>
          <w:sz w:val="21"/>
          <w:szCs w:val="21"/>
        </w:rPr>
        <w:t xml:space="preserve"> confidence interval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="009D30FA" w:rsidRPr="00A7312B">
        <w:rPr>
          <w:rFonts w:ascii="Arial" w:hAnsi="Arial" w:cs="Arial"/>
          <w:i/>
          <w:iCs/>
          <w:sz w:val="21"/>
          <w:szCs w:val="21"/>
        </w:rPr>
        <w:t>g</w:t>
      </w:r>
      <w:r w:rsidRPr="00A7312B">
        <w:rPr>
          <w:rFonts w:ascii="Arial" w:hAnsi="Arial" w:cs="Arial"/>
          <w:i/>
          <w:iCs/>
          <w:sz w:val="21"/>
          <w:szCs w:val="21"/>
        </w:rPr>
        <w:t>eo</w:t>
      </w:r>
      <w:r w:rsidRPr="00A7312B">
        <w:rPr>
          <w:rFonts w:ascii="Arial" w:hAnsi="Arial" w:cs="Arial"/>
          <w:sz w:val="21"/>
          <w:szCs w:val="21"/>
        </w:rPr>
        <w:t xml:space="preserve"> geometric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UACR</w:t>
      </w:r>
      <w:r w:rsidRPr="00A7312B">
        <w:rPr>
          <w:rFonts w:ascii="Arial" w:hAnsi="Arial" w:cs="Arial"/>
          <w:sz w:val="21"/>
          <w:szCs w:val="21"/>
        </w:rPr>
        <w:t xml:space="preserve"> urine albumin-to-creatinine ratio</w:t>
      </w:r>
      <w:r w:rsidR="0093348D" w:rsidRPr="00A7312B">
        <w:rPr>
          <w:rFonts w:ascii="Arial" w:hAnsi="Arial" w:cs="Arial"/>
          <w:sz w:val="21"/>
          <w:szCs w:val="21"/>
        </w:rPr>
        <w:t>.</w:t>
      </w:r>
    </w:p>
    <w:p w14:paraId="04845B5A" w14:textId="2D11EA85" w:rsidR="00A03E29" w:rsidRPr="00A7312B" w:rsidRDefault="00A03E29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br w:type="page"/>
      </w:r>
    </w:p>
    <w:p w14:paraId="46E1D428" w14:textId="2364B3A3" w:rsidR="00CD0873" w:rsidRPr="00A7312B" w:rsidRDefault="00CD0873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t xml:space="preserve">Online Resource 4 </w:t>
      </w:r>
      <w:r w:rsidRPr="00A7312B">
        <w:rPr>
          <w:rFonts w:ascii="Arial" w:hAnsi="Arial" w:cs="Arial"/>
          <w:sz w:val="21"/>
          <w:szCs w:val="21"/>
        </w:rPr>
        <w:t xml:space="preserve">Background characteristics of patients who received dotinurad </w:t>
      </w:r>
      <w:r w:rsidR="00AF2CE7" w:rsidRPr="00A7312B">
        <w:rPr>
          <w:rFonts w:ascii="Arial" w:hAnsi="Arial" w:cs="Arial"/>
          <w:sz w:val="21"/>
          <w:szCs w:val="21"/>
        </w:rPr>
        <w:t>through 58 weeks</w:t>
      </w:r>
      <w:r w:rsidR="008237F4" w:rsidRPr="00A7312B">
        <w:rPr>
          <w:rFonts w:ascii="Arial" w:hAnsi="Arial" w:cs="Arial"/>
          <w:sz w:val="21"/>
          <w:szCs w:val="21"/>
        </w:rPr>
        <w:t xml:space="preserve"> (</w:t>
      </w:r>
      <w:r w:rsidR="00F47772" w:rsidRPr="00A7312B">
        <w:rPr>
          <w:rFonts w:ascii="Arial" w:hAnsi="Arial" w:cs="Arial"/>
          <w:sz w:val="21"/>
          <w:szCs w:val="21"/>
        </w:rPr>
        <w:t xml:space="preserve">microalbuminuria population; </w:t>
      </w:r>
      <w:r w:rsidR="00F47772" w:rsidRPr="00A7312B">
        <w:rPr>
          <w:rFonts w:ascii="Arial" w:hAnsi="Arial" w:cs="Arial"/>
          <w:i/>
          <w:iCs/>
          <w:sz w:val="21"/>
          <w:szCs w:val="21"/>
        </w:rPr>
        <w:t>N =</w:t>
      </w:r>
      <w:r w:rsidR="00F47772" w:rsidRPr="00A7312B">
        <w:rPr>
          <w:rFonts w:ascii="Arial" w:hAnsi="Arial" w:cs="Arial"/>
          <w:sz w:val="21"/>
          <w:szCs w:val="21"/>
        </w:rPr>
        <w:t xml:space="preserve"> 11</w:t>
      </w:r>
      <w:r w:rsidR="008237F4" w:rsidRPr="00A7312B">
        <w:rPr>
          <w:rFonts w:ascii="Arial" w:hAnsi="Arial" w:cs="Arial"/>
          <w:sz w:val="21"/>
          <w:szCs w:val="21"/>
        </w:rPr>
        <w:t>)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992"/>
        <w:gridCol w:w="938"/>
        <w:gridCol w:w="1843"/>
        <w:gridCol w:w="904"/>
        <w:gridCol w:w="1134"/>
        <w:gridCol w:w="993"/>
        <w:gridCol w:w="992"/>
        <w:gridCol w:w="1134"/>
        <w:gridCol w:w="2268"/>
      </w:tblGrid>
      <w:tr w:rsidR="00A7312B" w:rsidRPr="00A7312B" w14:paraId="780FFFC6" w14:textId="77777777" w:rsidTr="00864D69">
        <w:trPr>
          <w:trHeight w:val="114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125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Patie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CA63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Age (y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0A44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Final dose (m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290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BMI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br/>
              <w:t>(kg/m</w:t>
            </w:r>
            <w:r w:rsidRPr="00A7312B">
              <w:rPr>
                <w:rFonts w:ascii="Arial" w:eastAsia="Yu Gothic" w:hAnsi="Arial" w:cs="Arial"/>
                <w:sz w:val="21"/>
                <w:szCs w:val="21"/>
                <w:vertAlign w:val="superscript"/>
              </w:rPr>
              <w:t>2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11D2E" w14:textId="77777777" w:rsidR="00CD0873" w:rsidRPr="00A7312B" w:rsidRDefault="00CD0873" w:rsidP="0021590A">
            <w:pPr>
              <w:ind w:rightChars="-12" w:right="-29"/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sUA (mg/d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90CF4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Baseline eGFR (mL/min/1.73m</w:t>
            </w:r>
            <w:r w:rsidRPr="00A7312B">
              <w:rPr>
                <w:rFonts w:ascii="Arial" w:eastAsia="Yu Gothic" w:hAnsi="Arial" w:cs="Arial"/>
                <w:sz w:val="21"/>
                <w:szCs w:val="21"/>
                <w:vertAlign w:val="superscript"/>
              </w:rPr>
              <w:t>2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2E30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UACR (mg/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C68A0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HOMA-I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676E0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SBP (mmH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B52CC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DBP (mmH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42817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Serum creatinine (mg/d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B4D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Comorbidities</w:t>
            </w:r>
          </w:p>
        </w:tc>
      </w:tr>
      <w:tr w:rsidR="00A7312B" w:rsidRPr="00A7312B" w14:paraId="60913786" w14:textId="77777777" w:rsidTr="00864D69">
        <w:trPr>
          <w:trHeight w:val="38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2BD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7BD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0147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E067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2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A09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A9A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1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3060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5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C271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54A5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37D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2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6DF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9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EA1C" w14:textId="0D7A92CD" w:rsidR="00CD0873" w:rsidRPr="00A7312B" w:rsidRDefault="00CD0873" w:rsidP="003A0825">
            <w:pPr>
              <w:contextualSpacing/>
              <w:rPr>
                <w:rFonts w:ascii="Arial" w:eastAsia="Meiryo" w:hAnsi="Arial" w:cs="Arial"/>
                <w:sz w:val="21"/>
                <w:szCs w:val="21"/>
              </w:rPr>
            </w:pPr>
            <w:r w:rsidRPr="00A7312B">
              <w:rPr>
                <w:rFonts w:ascii="Arial" w:eastAsia="Meiryo" w:hAnsi="Arial" w:cs="Arial"/>
                <w:sz w:val="21"/>
                <w:szCs w:val="21"/>
              </w:rPr>
              <w:t>Hypertension, T2DM,atrial fibrillation, thoracic disc herniation</w:t>
            </w:r>
          </w:p>
        </w:tc>
      </w:tr>
      <w:tr w:rsidR="00A7312B" w:rsidRPr="00A7312B" w14:paraId="27732A82" w14:textId="77777777" w:rsidTr="00864D69">
        <w:trPr>
          <w:trHeight w:val="121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8722C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4E1F0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086D1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DCB45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4.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37BEDA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592CD5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C19C94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47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CC50C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30460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B979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37144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4D2FBF" w14:textId="77777777" w:rsidR="00CD0873" w:rsidRPr="00A7312B" w:rsidRDefault="00CD0873" w:rsidP="003A0825">
            <w:pPr>
              <w:contextualSpacing/>
              <w:rPr>
                <w:rFonts w:ascii="Arial" w:eastAsia="Meiryo" w:hAnsi="Arial" w:cs="Arial"/>
                <w:sz w:val="21"/>
                <w:szCs w:val="21"/>
              </w:rPr>
            </w:pPr>
            <w:r w:rsidRPr="00A7312B">
              <w:rPr>
                <w:rFonts w:ascii="Arial" w:eastAsia="Meiryo" w:hAnsi="Arial" w:cs="Arial"/>
                <w:sz w:val="21"/>
                <w:szCs w:val="21"/>
              </w:rPr>
              <w:t>Hypertension, diabetes mellitus, dyslipidemia, angina pectoris, knee pain</w:t>
            </w:r>
          </w:p>
        </w:tc>
      </w:tr>
      <w:tr w:rsidR="00A7312B" w:rsidRPr="00A7312B" w14:paraId="74CE67AF" w14:textId="77777777" w:rsidTr="00864D69">
        <w:trPr>
          <w:trHeight w:val="3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4A42B3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ED7AC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8D305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53F7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6.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2E0B6B5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CE2EF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DECCB9E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6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C38FA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329AB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6851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DCEE7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C74930" w14:textId="77777777" w:rsidR="00CD0873" w:rsidRPr="00A7312B" w:rsidRDefault="00CD0873" w:rsidP="003A0825">
            <w:pPr>
              <w:contextualSpacing/>
              <w:rPr>
                <w:rFonts w:ascii="Arial" w:eastAsia="Meiryo" w:hAnsi="Arial" w:cs="Arial"/>
                <w:sz w:val="21"/>
                <w:szCs w:val="21"/>
              </w:rPr>
            </w:pPr>
            <w:r w:rsidRPr="00A7312B">
              <w:rPr>
                <w:rFonts w:ascii="Arial" w:eastAsia="Meiryo" w:hAnsi="Arial" w:cs="Arial"/>
                <w:sz w:val="21"/>
                <w:szCs w:val="21"/>
              </w:rPr>
              <w:t>Hypertension, T2DM</w:t>
            </w:r>
          </w:p>
        </w:tc>
      </w:tr>
      <w:tr w:rsidR="00A7312B" w:rsidRPr="00A7312B" w14:paraId="3FD64787" w14:textId="77777777" w:rsidTr="00864D69">
        <w:trPr>
          <w:trHeight w:val="63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AF98D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883405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408691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77850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3.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74F76D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9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8F17E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29403A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D139B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C5F76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0F8F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6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B1D2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AB2935" w14:textId="77777777" w:rsidR="00CD0873" w:rsidRPr="00A7312B" w:rsidRDefault="00CD0873" w:rsidP="003A0825">
            <w:pPr>
              <w:contextualSpacing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Dyslipidemia</w:t>
            </w:r>
          </w:p>
        </w:tc>
      </w:tr>
      <w:tr w:rsidR="00A7312B" w:rsidRPr="00A7312B" w14:paraId="7E929BBD" w14:textId="77777777" w:rsidTr="00864D69">
        <w:trPr>
          <w:trHeight w:val="73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F04DD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E7E73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9EBB5E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86E56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3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C1C9677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9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C4FD1E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32F46FA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29C44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F1C66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563FC1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8A82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6CBBC" w14:textId="77777777" w:rsidR="00CD0873" w:rsidRPr="00A7312B" w:rsidRDefault="00CD0873" w:rsidP="003A0825">
            <w:pPr>
              <w:contextualSpacing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Allergic rhinitis, tooth decay</w:t>
            </w:r>
          </w:p>
        </w:tc>
      </w:tr>
      <w:tr w:rsidR="00A7312B" w:rsidRPr="00A7312B" w14:paraId="03A551BC" w14:textId="77777777" w:rsidTr="00864D69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3BB62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C728EA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798ECC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7F044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1.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B79377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51DD7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3AA2D7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7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02000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F8890C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AE848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9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EE97C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F02DF7" w14:textId="77777777" w:rsidR="00CD0873" w:rsidRPr="00A7312B" w:rsidRDefault="00CD0873" w:rsidP="003A0825">
            <w:pPr>
              <w:contextualSpacing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Fatty liver, hepatic cyst, renal cyst, diverticulum coli</w:t>
            </w:r>
          </w:p>
        </w:tc>
      </w:tr>
      <w:tr w:rsidR="00A7312B" w:rsidRPr="00A7312B" w14:paraId="7F0FE790" w14:textId="77777777" w:rsidTr="00864D69">
        <w:trPr>
          <w:trHeight w:val="174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17B30E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3CFD9A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D9A46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86059A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4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2919F2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93ED44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1022FD4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6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1C7F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90EA14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0E691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A38B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6DCD59" w14:textId="0BE28DFB" w:rsidR="00CD0873" w:rsidRPr="00A7312B" w:rsidRDefault="00CD0873" w:rsidP="003A0825">
            <w:pPr>
              <w:contextualSpacing/>
              <w:rPr>
                <w:rFonts w:ascii="Arial" w:eastAsia="Meiryo" w:hAnsi="Arial" w:cs="Arial"/>
                <w:sz w:val="21"/>
                <w:szCs w:val="21"/>
              </w:rPr>
            </w:pPr>
            <w:r w:rsidRPr="00A7312B">
              <w:rPr>
                <w:rFonts w:ascii="Arial" w:eastAsia="Meiryo" w:hAnsi="Arial" w:cs="Arial"/>
                <w:sz w:val="21"/>
                <w:szCs w:val="21"/>
              </w:rPr>
              <w:t xml:space="preserve">Hypertension, renal impairment,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renal cyst, </w:t>
            </w:r>
            <w:r w:rsidRPr="00A7312B">
              <w:rPr>
                <w:rFonts w:ascii="Arial" w:eastAsia="Meiryo" w:hAnsi="Arial" w:cs="Arial"/>
                <w:sz w:val="21"/>
                <w:szCs w:val="21"/>
              </w:rPr>
              <w:t>prostatic hypertrophy, lumbago, allergic rhinitis, allergic conjunctivitis</w:t>
            </w:r>
            <w:r w:rsidR="00221634" w:rsidRPr="00A7312B">
              <w:rPr>
                <w:rFonts w:ascii="Arial" w:eastAsia="Meiryo" w:hAnsi="Arial" w:cs="Arial"/>
                <w:sz w:val="21"/>
                <w:szCs w:val="21"/>
              </w:rPr>
              <w:t>,</w:t>
            </w:r>
            <w:r w:rsidRPr="00A7312B">
              <w:rPr>
                <w:rFonts w:ascii="Arial" w:eastAsia="Meiryo" w:hAnsi="Arial" w:cs="Arial"/>
                <w:sz w:val="21"/>
                <w:szCs w:val="21"/>
              </w:rPr>
              <w:t xml:space="preserve"> ptosis, dentition</w:t>
            </w:r>
          </w:p>
        </w:tc>
      </w:tr>
      <w:tr w:rsidR="00A7312B" w:rsidRPr="00A7312B" w14:paraId="6C274541" w14:textId="77777777" w:rsidTr="00864D69">
        <w:trPr>
          <w:trHeight w:val="3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9FC433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369DB1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4C3583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DD4DB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4.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1CBAF8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1A6D7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6E665B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9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9F8FF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3239B5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DCC45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46963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2BCE83" w14:textId="77777777" w:rsidR="00CD0873" w:rsidRPr="00A7312B" w:rsidRDefault="00CD0873" w:rsidP="003A0825">
            <w:pPr>
              <w:contextualSpacing/>
              <w:rPr>
                <w:rFonts w:ascii="Arial" w:eastAsia="Meiryo" w:hAnsi="Arial" w:cs="Arial"/>
                <w:sz w:val="21"/>
                <w:szCs w:val="21"/>
              </w:rPr>
            </w:pPr>
            <w:r w:rsidRPr="00A7312B">
              <w:rPr>
                <w:rFonts w:ascii="Arial" w:eastAsia="Meiryo" w:hAnsi="Arial" w:cs="Arial"/>
                <w:sz w:val="21"/>
                <w:szCs w:val="21"/>
              </w:rPr>
              <w:t>Hypertension, reflux esophagitis, bilateral knee osteoarthritis, atherosclerosis, chronic atrophic gastritis, periarthritis of both shoulders</w:t>
            </w:r>
          </w:p>
        </w:tc>
      </w:tr>
      <w:tr w:rsidR="00A7312B" w:rsidRPr="00A7312B" w14:paraId="04F41CAF" w14:textId="77777777" w:rsidTr="00864D69">
        <w:trPr>
          <w:trHeight w:val="3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F1F9C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09029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B541E3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AD4B93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2.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9392363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9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0F76C3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C4C02F5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5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A7555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13E8D1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D7507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714CA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255342" w14:textId="77777777" w:rsidR="00CD0873" w:rsidRPr="00A7312B" w:rsidRDefault="00CD0873" w:rsidP="003A0825">
            <w:pPr>
              <w:contextualSpacing/>
              <w:rPr>
                <w:rFonts w:ascii="Arial" w:eastAsia="Meiryo" w:hAnsi="Arial" w:cs="Arial"/>
                <w:sz w:val="21"/>
                <w:szCs w:val="21"/>
              </w:rPr>
            </w:pPr>
            <w:r w:rsidRPr="00A7312B">
              <w:rPr>
                <w:rFonts w:ascii="Arial" w:eastAsia="Meiryo" w:hAnsi="Arial" w:cs="Arial"/>
                <w:sz w:val="21"/>
                <w:szCs w:val="21"/>
              </w:rPr>
              <w:t>Hypertension, dyslipidemia, fatty liver, gallstones, gall bladder polyps, allergic conjunctivitis</w:t>
            </w:r>
          </w:p>
        </w:tc>
      </w:tr>
      <w:tr w:rsidR="00A7312B" w:rsidRPr="00A7312B" w14:paraId="1474D745" w14:textId="77777777" w:rsidTr="00864D69">
        <w:trPr>
          <w:trHeight w:val="3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616EFE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EBD86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D97787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B51E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1.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111FF49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9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B4A5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6E0D07D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8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B2B3E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A6CF94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62361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0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80613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4DC579" w14:textId="77777777" w:rsidR="00CD0873" w:rsidRPr="00A7312B" w:rsidRDefault="00CD0873" w:rsidP="003A0825">
            <w:pPr>
              <w:contextualSpacing/>
              <w:rPr>
                <w:rFonts w:ascii="Arial" w:eastAsia="Meiryo" w:hAnsi="Arial" w:cs="Arial"/>
                <w:sz w:val="21"/>
                <w:szCs w:val="21"/>
              </w:rPr>
            </w:pPr>
            <w:r w:rsidRPr="00A7312B">
              <w:rPr>
                <w:rFonts w:ascii="Arial" w:eastAsia="Meiryo" w:hAnsi="Arial" w:cs="Arial"/>
                <w:sz w:val="21"/>
                <w:szCs w:val="21"/>
              </w:rPr>
              <w:t>Hypertension, atrial fibrillation, eczema, nail dryness</w:t>
            </w:r>
          </w:p>
        </w:tc>
      </w:tr>
      <w:tr w:rsidR="00A7312B" w:rsidRPr="00A7312B" w14:paraId="05C6E37B" w14:textId="77777777" w:rsidTr="00864D69">
        <w:trPr>
          <w:trHeight w:val="38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B7DA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0581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0181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6AF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7.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2294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8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5EFB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65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AD82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7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246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4487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E966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9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DFB8" w14:textId="77777777" w:rsidR="00CD0873" w:rsidRPr="00A7312B" w:rsidRDefault="00CD0873" w:rsidP="003A0825">
            <w:pPr>
              <w:contextualSpacing/>
              <w:jc w:val="center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84D0" w14:textId="77777777" w:rsidR="00CD0873" w:rsidRPr="00A7312B" w:rsidRDefault="00CD0873" w:rsidP="003A0825">
            <w:pPr>
              <w:contextualSpacing/>
              <w:rPr>
                <w:rFonts w:ascii="Arial" w:eastAsia="Meiryo" w:hAnsi="Arial" w:cs="Arial"/>
                <w:sz w:val="21"/>
                <w:szCs w:val="21"/>
              </w:rPr>
            </w:pPr>
            <w:r w:rsidRPr="00A7312B">
              <w:rPr>
                <w:rFonts w:ascii="Arial" w:eastAsia="Meiryo" w:hAnsi="Arial" w:cs="Arial"/>
                <w:sz w:val="21"/>
                <w:szCs w:val="21"/>
              </w:rPr>
              <w:t>Hypertension, dyslipidemia, fatty liver, hepatic cysts, sleep apnea syndrome, gallbladder polyp, hay fever</w:t>
            </w:r>
          </w:p>
        </w:tc>
      </w:tr>
    </w:tbl>
    <w:p w14:paraId="5E369F20" w14:textId="742A1FC4" w:rsidR="00CD0873" w:rsidRPr="00A7312B" w:rsidRDefault="00CD0873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  <w:sectPr w:rsidR="00CD0873" w:rsidRPr="00A7312B" w:rsidSect="00A7312B">
          <w:endnotePr>
            <w:numFmt w:val="decimal"/>
          </w:endnotePr>
          <w:type w:val="continuous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 w:rsidRPr="00A7312B">
        <w:rPr>
          <w:rFonts w:ascii="Arial" w:hAnsi="Arial" w:cs="Arial"/>
          <w:i/>
          <w:iCs/>
          <w:sz w:val="21"/>
          <w:szCs w:val="21"/>
        </w:rPr>
        <w:t>BMI</w:t>
      </w:r>
      <w:r w:rsidRPr="00A7312B">
        <w:rPr>
          <w:rFonts w:ascii="Arial" w:hAnsi="Arial" w:cs="Arial"/>
          <w:sz w:val="21"/>
          <w:szCs w:val="21"/>
        </w:rPr>
        <w:t xml:space="preserve"> body mass index, </w:t>
      </w:r>
      <w:r w:rsidRPr="00A7312B">
        <w:rPr>
          <w:rFonts w:ascii="Arial" w:hAnsi="Arial" w:cs="Arial"/>
          <w:i/>
          <w:iCs/>
          <w:sz w:val="21"/>
          <w:szCs w:val="21"/>
        </w:rPr>
        <w:t>DBP</w:t>
      </w:r>
      <w:r w:rsidRPr="00A7312B">
        <w:rPr>
          <w:rFonts w:ascii="Arial" w:hAnsi="Arial" w:cs="Arial"/>
          <w:sz w:val="21"/>
          <w:szCs w:val="21"/>
        </w:rPr>
        <w:t xml:space="preserve"> diastolic blood pressure, </w:t>
      </w:r>
      <w:r w:rsidRPr="00A7312B">
        <w:rPr>
          <w:rFonts w:ascii="Arial" w:hAnsi="Arial" w:cs="Arial"/>
          <w:i/>
          <w:iCs/>
          <w:sz w:val="21"/>
          <w:szCs w:val="21"/>
        </w:rPr>
        <w:t>eGFR</w:t>
      </w:r>
      <w:r w:rsidRPr="00A7312B">
        <w:rPr>
          <w:rFonts w:ascii="Arial" w:hAnsi="Arial" w:cs="Arial"/>
          <w:sz w:val="21"/>
          <w:szCs w:val="21"/>
        </w:rPr>
        <w:t xml:space="preserve"> estimated glomerular infiltration rate, </w:t>
      </w:r>
      <w:bookmarkStart w:id="8" w:name="_Hlk159378105"/>
      <w:r w:rsidRPr="00A7312B">
        <w:rPr>
          <w:rFonts w:ascii="Arial" w:hAnsi="Arial" w:cs="Arial"/>
          <w:i/>
          <w:iCs/>
          <w:sz w:val="21"/>
          <w:szCs w:val="21"/>
        </w:rPr>
        <w:t>HOMA-IR</w:t>
      </w:r>
      <w:r w:rsidRPr="00A7312B">
        <w:rPr>
          <w:rFonts w:ascii="Arial" w:hAnsi="Arial" w:cs="Arial"/>
          <w:sz w:val="21"/>
          <w:szCs w:val="21"/>
        </w:rPr>
        <w:t xml:space="preserve"> Homeostatic Model Assessment for Insulin Resistance, </w:t>
      </w:r>
      <w:bookmarkEnd w:id="8"/>
      <w:r w:rsidRPr="00A7312B">
        <w:rPr>
          <w:rFonts w:ascii="Arial" w:hAnsi="Arial" w:cs="Arial"/>
          <w:i/>
          <w:iCs/>
          <w:sz w:val="21"/>
          <w:szCs w:val="21"/>
        </w:rPr>
        <w:t>SBP</w:t>
      </w:r>
      <w:r w:rsidRPr="00A7312B">
        <w:rPr>
          <w:rFonts w:ascii="Arial" w:hAnsi="Arial" w:cs="Arial"/>
          <w:sz w:val="21"/>
          <w:szCs w:val="21"/>
        </w:rPr>
        <w:t xml:space="preserve"> systolic blood pressure, </w:t>
      </w:r>
      <w:r w:rsidRPr="00A7312B">
        <w:rPr>
          <w:rFonts w:ascii="Arial" w:hAnsi="Arial" w:cs="Arial"/>
          <w:i/>
          <w:iCs/>
          <w:sz w:val="21"/>
          <w:szCs w:val="21"/>
        </w:rPr>
        <w:t>sUA</w:t>
      </w:r>
      <w:r w:rsidRPr="00A7312B">
        <w:rPr>
          <w:rFonts w:ascii="Arial" w:hAnsi="Arial" w:cs="Arial"/>
          <w:sz w:val="21"/>
          <w:szCs w:val="21"/>
        </w:rPr>
        <w:t xml:space="preserve"> serum uric acid, </w:t>
      </w:r>
      <w:bookmarkStart w:id="9" w:name="_Hlk159378130"/>
      <w:r w:rsidRPr="00A7312B">
        <w:rPr>
          <w:rFonts w:ascii="Arial" w:hAnsi="Arial" w:cs="Arial"/>
          <w:i/>
          <w:iCs/>
          <w:sz w:val="21"/>
          <w:szCs w:val="21"/>
        </w:rPr>
        <w:t xml:space="preserve">T2DM </w:t>
      </w:r>
      <w:r w:rsidRPr="00A7312B">
        <w:rPr>
          <w:rFonts w:ascii="Arial" w:hAnsi="Arial" w:cs="Arial"/>
          <w:sz w:val="21"/>
          <w:szCs w:val="21"/>
        </w:rPr>
        <w:t xml:space="preserve">type 2 diabetes mellitus, </w:t>
      </w:r>
      <w:r w:rsidRPr="00A7312B">
        <w:rPr>
          <w:rFonts w:ascii="Arial" w:hAnsi="Arial" w:cs="Arial"/>
          <w:i/>
          <w:iCs/>
          <w:sz w:val="21"/>
          <w:szCs w:val="21"/>
        </w:rPr>
        <w:t>UACR</w:t>
      </w:r>
      <w:r w:rsidRPr="00A7312B">
        <w:rPr>
          <w:rFonts w:ascii="Arial" w:hAnsi="Arial" w:cs="Arial"/>
          <w:sz w:val="21"/>
          <w:szCs w:val="21"/>
        </w:rPr>
        <w:t xml:space="preserve"> urine albumin-to-creatinine ratio</w:t>
      </w:r>
      <w:bookmarkEnd w:id="9"/>
      <w:r w:rsidR="004E61CA" w:rsidRPr="00A7312B">
        <w:rPr>
          <w:rFonts w:ascii="Arial" w:hAnsi="Arial" w:cs="Arial"/>
          <w:sz w:val="21"/>
          <w:szCs w:val="21"/>
        </w:rPr>
        <w:t>.</w:t>
      </w:r>
    </w:p>
    <w:p w14:paraId="2B767AEE" w14:textId="1A3F7EED" w:rsidR="00334E83" w:rsidRPr="00A7312B" w:rsidRDefault="00EE236A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t xml:space="preserve">Online Resource </w:t>
      </w:r>
      <w:r w:rsidR="00CD0873" w:rsidRPr="00A7312B">
        <w:rPr>
          <w:rFonts w:ascii="Arial" w:hAnsi="Arial" w:cs="Arial"/>
          <w:b/>
          <w:bCs/>
          <w:sz w:val="21"/>
          <w:szCs w:val="21"/>
        </w:rPr>
        <w:t xml:space="preserve">5 </w:t>
      </w:r>
      <w:r w:rsidR="008C2567" w:rsidRPr="00A7312B">
        <w:rPr>
          <w:rFonts w:ascii="Arial" w:hAnsi="Arial" w:cs="Arial"/>
          <w:sz w:val="21"/>
          <w:szCs w:val="21"/>
        </w:rPr>
        <w:t>Subgroup analysis by baseline</w:t>
      </w:r>
      <w:r w:rsidRPr="00A7312B">
        <w:rPr>
          <w:rFonts w:ascii="Arial" w:hAnsi="Arial" w:cs="Arial"/>
          <w:sz w:val="21"/>
          <w:szCs w:val="21"/>
        </w:rPr>
        <w:t xml:space="preserve"> characteristics and rate of change in UACR (total phase 3 population, </w:t>
      </w:r>
      <w:r w:rsidRPr="00A7312B">
        <w:rPr>
          <w:rFonts w:ascii="Arial" w:hAnsi="Arial" w:cs="Arial"/>
          <w:i/>
          <w:iCs/>
          <w:sz w:val="21"/>
          <w:szCs w:val="21"/>
        </w:rPr>
        <w:t xml:space="preserve">N </w:t>
      </w:r>
      <w:r w:rsidRPr="00A7312B">
        <w:rPr>
          <w:rFonts w:ascii="Arial" w:hAnsi="Arial" w:cs="Arial"/>
          <w:sz w:val="21"/>
          <w:szCs w:val="21"/>
        </w:rPr>
        <w:t>= 326</w:t>
      </w:r>
      <w:r w:rsidR="00327B92" w:rsidRPr="00A7312B">
        <w:rPr>
          <w:rFonts w:ascii="Arial" w:hAnsi="Arial" w:cs="Arial"/>
          <w:sz w:val="21"/>
          <w:szCs w:val="21"/>
        </w:rPr>
        <w:t>;</w:t>
      </w:r>
      <w:r w:rsidR="00E977CA" w:rsidRPr="00A7312B">
        <w:rPr>
          <w:rFonts w:ascii="Arial" w:hAnsi="Arial" w:cs="Arial"/>
          <w:sz w:val="21"/>
          <w:szCs w:val="21"/>
        </w:rPr>
        <w:t xml:space="preserve"> results from 299 cases at 34 weeks</w:t>
      </w:r>
      <w:r w:rsidRPr="00A7312B">
        <w:rPr>
          <w:rFonts w:ascii="Arial" w:hAnsi="Arial" w:cs="Arial"/>
          <w:sz w:val="21"/>
          <w:szCs w:val="21"/>
        </w:rPr>
        <w:t>)</w:t>
      </w:r>
      <w:r w:rsidR="00D824F3" w:rsidRPr="00A7312B">
        <w:rPr>
          <w:rFonts w:ascii="Arial" w:hAnsi="Arial" w:cs="Arial"/>
          <w:sz w:val="21"/>
          <w:szCs w:val="21"/>
        </w:rPr>
        <w:t xml:space="preserve"> </w:t>
      </w:r>
    </w:p>
    <w:p w14:paraId="042D8585" w14:textId="4B889209" w:rsidR="002E1D99" w:rsidRPr="00A7312B" w:rsidRDefault="002E1D99" w:rsidP="001F2EB8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</w:p>
    <w:p w14:paraId="68CA5080" w14:textId="2A11B3DA" w:rsidR="000B1965" w:rsidRPr="00A7312B" w:rsidRDefault="00E4246B" w:rsidP="001F2EB8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  <w:r w:rsidRPr="00A7312B">
        <w:rPr>
          <w:rFonts w:ascii="Arial" w:hAnsi="Arial" w:cs="Arial"/>
          <w:i/>
          <w:iCs/>
          <w:noProof/>
          <w:sz w:val="21"/>
          <w:szCs w:val="21"/>
          <w:lang w:val="en-IN" w:eastAsia="en-IN"/>
        </w:rPr>
        <w:drawing>
          <wp:inline distT="0" distB="0" distL="0" distR="0" wp14:anchorId="784D4082" wp14:editId="6E09978A">
            <wp:extent cx="5400040" cy="3510769"/>
            <wp:effectExtent l="0" t="0" r="0" b="0"/>
            <wp:docPr id="3477656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765689" name=""/>
                    <pic:cNvPicPr/>
                  </pic:nvPicPr>
                  <pic:blipFill rotWithShape="1">
                    <a:blip r:embed="rId11"/>
                    <a:srcRect t="13315"/>
                    <a:stretch/>
                  </pic:blipFill>
                  <pic:spPr bwMode="auto">
                    <a:xfrm>
                      <a:off x="0" y="0"/>
                      <a:ext cx="5400040" cy="3510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7E8E47" w14:textId="14EB1A12" w:rsidR="00BA2B66" w:rsidRPr="00A7312B" w:rsidRDefault="00BA2B66" w:rsidP="001F2EB8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i/>
          <w:iCs/>
          <w:sz w:val="21"/>
          <w:szCs w:val="21"/>
        </w:rPr>
        <w:t>BMI</w:t>
      </w:r>
      <w:r w:rsidRPr="00A7312B">
        <w:rPr>
          <w:rFonts w:ascii="Arial" w:hAnsi="Arial" w:cs="Arial"/>
          <w:sz w:val="21"/>
          <w:szCs w:val="21"/>
        </w:rPr>
        <w:t xml:space="preserve"> body mass index, </w:t>
      </w:r>
      <w:r w:rsidRPr="00A7312B">
        <w:rPr>
          <w:rFonts w:ascii="Arial" w:hAnsi="Arial" w:cs="Arial"/>
          <w:i/>
          <w:iCs/>
          <w:sz w:val="21"/>
          <w:szCs w:val="21"/>
        </w:rPr>
        <w:t>eGFR</w:t>
      </w:r>
      <w:r w:rsidRPr="00A7312B">
        <w:rPr>
          <w:rFonts w:ascii="Arial" w:hAnsi="Arial" w:cs="Arial"/>
          <w:sz w:val="21"/>
          <w:szCs w:val="21"/>
        </w:rPr>
        <w:t xml:space="preserve"> estimated glomerular filtration rate, </w:t>
      </w:r>
      <w:r w:rsidRPr="00A7312B">
        <w:rPr>
          <w:rFonts w:ascii="Arial" w:hAnsi="Arial" w:cs="Arial"/>
          <w:i/>
          <w:iCs/>
          <w:sz w:val="21"/>
          <w:szCs w:val="21"/>
        </w:rPr>
        <w:t xml:space="preserve">sCr </w:t>
      </w:r>
      <w:r w:rsidRPr="00A7312B">
        <w:rPr>
          <w:rFonts w:ascii="Arial" w:hAnsi="Arial" w:cs="Arial"/>
          <w:sz w:val="21"/>
          <w:szCs w:val="21"/>
        </w:rPr>
        <w:t>serum creatin</w:t>
      </w:r>
      <w:r w:rsidR="008F26D4" w:rsidRPr="00A7312B">
        <w:rPr>
          <w:rFonts w:ascii="Arial" w:hAnsi="Arial" w:cs="Arial"/>
          <w:sz w:val="21"/>
          <w:szCs w:val="21"/>
        </w:rPr>
        <w:t>in</w:t>
      </w:r>
      <w:r w:rsidRPr="00A7312B">
        <w:rPr>
          <w:rFonts w:ascii="Arial" w:hAnsi="Arial" w:cs="Arial"/>
          <w:sz w:val="21"/>
          <w:szCs w:val="21"/>
        </w:rPr>
        <w:t xml:space="preserve">e, </w:t>
      </w:r>
      <w:r w:rsidR="00CE381D" w:rsidRPr="00A7312B">
        <w:rPr>
          <w:rFonts w:ascii="Arial" w:hAnsi="Arial" w:cs="Arial"/>
          <w:i/>
          <w:iCs/>
          <w:sz w:val="21"/>
          <w:szCs w:val="21"/>
        </w:rPr>
        <w:t>s</w:t>
      </w:r>
      <w:r w:rsidRPr="00A7312B">
        <w:rPr>
          <w:rFonts w:ascii="Arial" w:hAnsi="Arial" w:cs="Arial"/>
          <w:i/>
          <w:iCs/>
          <w:sz w:val="21"/>
          <w:szCs w:val="21"/>
        </w:rPr>
        <w:t xml:space="preserve">UA </w:t>
      </w:r>
      <w:r w:rsidRPr="00A7312B">
        <w:rPr>
          <w:rFonts w:ascii="Arial" w:hAnsi="Arial" w:cs="Arial"/>
          <w:sz w:val="21"/>
          <w:szCs w:val="21"/>
        </w:rPr>
        <w:t>serum uric acid</w:t>
      </w:r>
      <w:r w:rsidR="006A4B47" w:rsidRPr="00A7312B">
        <w:rPr>
          <w:rFonts w:ascii="Arial" w:hAnsi="Arial" w:cs="Arial"/>
          <w:sz w:val="21"/>
          <w:szCs w:val="21"/>
        </w:rPr>
        <w:t xml:space="preserve">, </w:t>
      </w:r>
      <w:r w:rsidR="006A4B47" w:rsidRPr="00A7312B">
        <w:rPr>
          <w:rFonts w:ascii="Arial" w:hAnsi="Arial" w:cs="Arial"/>
          <w:i/>
          <w:iCs/>
          <w:sz w:val="21"/>
          <w:szCs w:val="21"/>
        </w:rPr>
        <w:t>UACR</w:t>
      </w:r>
      <w:r w:rsidR="006A4B47" w:rsidRPr="00A7312B">
        <w:rPr>
          <w:rFonts w:ascii="Arial" w:hAnsi="Arial" w:cs="Arial"/>
          <w:sz w:val="21"/>
          <w:szCs w:val="21"/>
        </w:rPr>
        <w:t xml:space="preserve"> urine albumin-to-creatinine ratio</w:t>
      </w:r>
      <w:r w:rsidR="0093348D" w:rsidRPr="00A7312B">
        <w:rPr>
          <w:rFonts w:ascii="Arial" w:hAnsi="Arial" w:cs="Arial"/>
          <w:sz w:val="21"/>
          <w:szCs w:val="21"/>
        </w:rPr>
        <w:t>.</w:t>
      </w:r>
    </w:p>
    <w:p w14:paraId="1A267C72" w14:textId="16BF13A7" w:rsidR="00FC1E1D" w:rsidRPr="00A7312B" w:rsidRDefault="00FC1E1D" w:rsidP="00753AA4">
      <w:pPr>
        <w:spacing w:line="480" w:lineRule="auto"/>
        <w:rPr>
          <w:rFonts w:ascii="Arial" w:hAnsi="Arial" w:cs="Arial"/>
          <w:sz w:val="21"/>
          <w:szCs w:val="21"/>
        </w:rPr>
      </w:pPr>
    </w:p>
    <w:p w14:paraId="5AA2C053" w14:textId="0BF9053E" w:rsidR="00FC1E1D" w:rsidRPr="00A7312B" w:rsidRDefault="00FC1E1D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br w:type="page"/>
      </w:r>
    </w:p>
    <w:p w14:paraId="70837CC4" w14:textId="77777777" w:rsidR="00B26B1D" w:rsidRPr="00A7312B" w:rsidRDefault="00B26B1D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  <w:sectPr w:rsidR="00B26B1D" w:rsidRPr="00A7312B" w:rsidSect="00A7312B">
          <w:endnotePr>
            <w:numFmt w:val="decimal"/>
          </w:endnotePr>
          <w:type w:val="continuous"/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1D0FAD45" w14:textId="10F4FE53" w:rsidR="00483AE8" w:rsidRPr="00A7312B" w:rsidRDefault="00EE236A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t xml:space="preserve">Online Resource </w:t>
      </w:r>
      <w:r w:rsidR="00CD0873" w:rsidRPr="00A7312B">
        <w:rPr>
          <w:rFonts w:ascii="Arial" w:hAnsi="Arial" w:cs="Arial"/>
          <w:b/>
          <w:bCs/>
          <w:sz w:val="21"/>
          <w:szCs w:val="21"/>
        </w:rPr>
        <w:t xml:space="preserve">6 </w:t>
      </w:r>
      <w:r w:rsidRPr="00A7312B">
        <w:rPr>
          <w:rFonts w:ascii="Arial" w:hAnsi="Arial" w:cs="Arial"/>
          <w:sz w:val="21"/>
          <w:szCs w:val="21"/>
        </w:rPr>
        <w:t xml:space="preserve">Correlation between patient clinical characteristics and rate of change in UACR (total phase 3 population, </w:t>
      </w:r>
      <w:r w:rsidRPr="00A7312B">
        <w:rPr>
          <w:rFonts w:ascii="Arial" w:hAnsi="Arial" w:cs="Arial"/>
          <w:i/>
          <w:iCs/>
          <w:sz w:val="21"/>
          <w:szCs w:val="21"/>
        </w:rPr>
        <w:t xml:space="preserve">N </w:t>
      </w:r>
      <w:r w:rsidRPr="00A7312B">
        <w:rPr>
          <w:rFonts w:ascii="Arial" w:hAnsi="Arial" w:cs="Arial"/>
          <w:sz w:val="21"/>
          <w:szCs w:val="21"/>
        </w:rPr>
        <w:t>= 326)</w:t>
      </w:r>
    </w:p>
    <w:tbl>
      <w:tblPr>
        <w:tblW w:w="14315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0"/>
        <w:gridCol w:w="2485"/>
        <w:gridCol w:w="1327"/>
        <w:gridCol w:w="1328"/>
        <w:gridCol w:w="1593"/>
        <w:gridCol w:w="1560"/>
        <w:gridCol w:w="2157"/>
        <w:gridCol w:w="1327"/>
        <w:gridCol w:w="1328"/>
      </w:tblGrid>
      <w:tr w:rsidR="00A7312B" w:rsidRPr="00A7312B" w14:paraId="7DB365AD" w14:textId="77777777" w:rsidTr="00E518D5">
        <w:trPr>
          <w:trHeight w:val="600"/>
        </w:trPr>
        <w:tc>
          <w:tcPr>
            <w:tcW w:w="1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62F9" w14:textId="64B6CBBD" w:rsidR="00EE236A" w:rsidRPr="00A7312B" w:rsidRDefault="00EE236A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Evaluation period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B730" w14:textId="219642AC" w:rsidR="00EE236A" w:rsidRPr="00A7312B" w:rsidRDefault="00EE236A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Item (data)</w:t>
            </w:r>
          </w:p>
        </w:tc>
        <w:tc>
          <w:tcPr>
            <w:tcW w:w="1062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F35FE9" w14:textId="0E10F39D" w:rsidR="00EE236A" w:rsidRPr="00A7312B" w:rsidRDefault="00EE236A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UACR (corrected value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) (mg/g)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br/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 (rate of change)</w:t>
            </w:r>
          </w:p>
        </w:tc>
      </w:tr>
      <w:tr w:rsidR="00A7312B" w:rsidRPr="00A7312B" w14:paraId="68ED9EC8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3DC0AAFD" w14:textId="77777777" w:rsidR="00EE236A" w:rsidRPr="00A7312B" w:rsidRDefault="00EE236A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236C7664" w14:textId="77777777" w:rsidR="00EE236A" w:rsidRPr="00A7312B" w:rsidRDefault="00EE236A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4248" w:type="dxa"/>
            <w:gridSpan w:val="3"/>
            <w:shd w:val="clear" w:color="auto" w:fill="auto"/>
            <w:noWrap/>
            <w:vAlign w:val="center"/>
            <w:hideMark/>
          </w:tcPr>
          <w:p w14:paraId="1306A2F0" w14:textId="3EA0DED1" w:rsidR="00EE236A" w:rsidRPr="00A7312B" w:rsidRDefault="00EE236A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Univariate</w:t>
            </w:r>
          </w:p>
        </w:tc>
        <w:tc>
          <w:tcPr>
            <w:tcW w:w="6372" w:type="dxa"/>
            <w:gridSpan w:val="4"/>
            <w:shd w:val="clear" w:color="auto" w:fill="auto"/>
            <w:noWrap/>
            <w:vAlign w:val="center"/>
            <w:hideMark/>
          </w:tcPr>
          <w:p w14:paraId="00A5850B" w14:textId="1B7B75FD" w:rsidR="00EE236A" w:rsidRPr="00A7312B" w:rsidRDefault="00EE236A" w:rsidP="00753AA4">
            <w:pPr>
              <w:spacing w:line="480" w:lineRule="auto"/>
              <w:rPr>
                <w:rFonts w:ascii="Arial" w:eastAsia="MS PMincho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Multivariate</w:t>
            </w:r>
          </w:p>
        </w:tc>
      </w:tr>
      <w:tr w:rsidR="00A7312B" w:rsidRPr="00A7312B" w14:paraId="19928D76" w14:textId="77777777" w:rsidTr="0021590A">
        <w:trPr>
          <w:trHeight w:val="920"/>
        </w:trPr>
        <w:tc>
          <w:tcPr>
            <w:tcW w:w="12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A93F6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F204B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F5E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R</w:t>
            </w:r>
            <w:r w:rsidRPr="00A7312B">
              <w:rPr>
                <w:rFonts w:ascii="Arial" w:eastAsia="Yu Gothic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A06C" w14:textId="32E91848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Regression coefficient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CCBBF" w14:textId="6E679AEE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p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16795" w14:textId="1B6618C6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Regression coefficient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br/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F8916" w14:textId="1FB897A3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Standard partial regression coefficient 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CF2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VIF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0EC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p-value</w:t>
            </w:r>
          </w:p>
        </w:tc>
      </w:tr>
      <w:tr w:rsidR="00A7312B" w:rsidRPr="00A7312B" w14:paraId="7A087418" w14:textId="77777777" w:rsidTr="0021590A">
        <w:trPr>
          <w:trHeight w:val="300"/>
        </w:trPr>
        <w:tc>
          <w:tcPr>
            <w:tcW w:w="1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4A6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34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>weeks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57B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sUA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change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g/dL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0E2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2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CB21" w14:textId="3EE0298A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2.7586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0B75" w14:textId="284B1F6F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440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574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0FF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859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E72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7240EDA7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7ED2752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6AE4CDE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sUA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rate of change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%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6BCF40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0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9E9D4C1" w14:textId="64BD91F8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0488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588E701" w14:textId="42A9AE94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898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12D3C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D52440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80924E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1DA642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6FE4DE9C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126B500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39EAF79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Achieved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sUA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below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6 mg/dL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62A034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8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4CD5C7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1.6819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AA00478" w14:textId="4642DE3A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11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D83F8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E0A8A1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55F8E75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DE9080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05C63819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4F972FA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60B946C" w14:textId="351E4911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sUA level before administration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g/dL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549D80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3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CF0D0C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.652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4A3C77" w14:textId="63721DA3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33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FE845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C28A32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E08C27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1188C2B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58040448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09A57A4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C4FBDE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Age (</w:t>
            </w:r>
            <w:r w:rsidRPr="00A7312B">
              <w:rPr>
                <w:rFonts w:ascii="Arial" w:eastAsia="MS Mincho" w:hAnsi="Arial" w:cs="Arial"/>
                <w:sz w:val="21"/>
                <w:szCs w:val="21"/>
              </w:rPr>
              <w:t>years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A35C3F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0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BAB2A7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165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1F6C904" w14:textId="47711459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67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8A6CC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07B065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AAEE7B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2FBFC1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20AC3616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0491D23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693B40A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Sex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12C465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2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A938B9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5.528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A1FA489" w14:textId="7D2C82B2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36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F8002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72B811B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B04E2F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583143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60E5870F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6A129A4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66B4B55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Mincho" w:hAnsi="Arial" w:cs="Arial"/>
                <w:sz w:val="21"/>
                <w:szCs w:val="21"/>
              </w:rPr>
              <w:t xml:space="preserve">Weight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kg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D9E6D0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1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1C980E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2257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1B330A3" w14:textId="37558044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49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5DA39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D59076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B7D114B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80D4A3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5A8B51F0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703470A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6D2BAEB" w14:textId="46CA3644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BMI (kg/m</w:t>
            </w:r>
            <w:r w:rsidRPr="00A7312B">
              <w:rPr>
                <w:rFonts w:ascii="Arial" w:eastAsia="Yu Gothic" w:hAnsi="Arial" w:cs="Arial"/>
                <w:sz w:val="21"/>
                <w:szCs w:val="21"/>
                <w:vertAlign w:val="superscript"/>
              </w:rPr>
              <w:t>2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D5993C5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4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086FAE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181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68911F6" w14:textId="20E08F50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27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82D9A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DE4492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9D788E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CABEC0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76AB19CA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1E218BA5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07F7029A" w14:textId="3426C2B9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Mincho" w:hAnsi="Arial" w:cs="Arial"/>
                <w:sz w:val="21"/>
                <w:szCs w:val="21"/>
              </w:rPr>
              <w:t xml:space="preserve">SBP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mHg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A2B704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0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F7E9B85" w14:textId="4879739A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0763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E36446" w14:textId="598AB3AF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78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8AC45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A9C3C9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6CC482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5F943C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4FCBE348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06F12BC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6D28B101" w14:textId="1972FB8C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Mincho" w:hAnsi="Arial" w:cs="Arial"/>
                <w:sz w:val="21"/>
                <w:szCs w:val="21"/>
              </w:rPr>
              <w:t xml:space="preserve">DBP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mHg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D1B530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2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C4DCB8D" w14:textId="2D3D76F3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338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D693753" w14:textId="002CD283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35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7C312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F75D83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6F4A14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1DBFED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3B03AA90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7F7F3C1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4F32379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HbA1c (%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48C97D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0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0A90A9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4.1844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CCCA931" w14:textId="55E85D30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60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8377C5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896988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4667CA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ACA394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6F43B483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72E39E7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144426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HOMA-I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2B55D2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3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2C2E62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.4419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716B6B2" w14:textId="23905803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33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6BAFB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741E72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64CFEC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2D6388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5EB0F3C3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6EB96AD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5A45C606" w14:textId="6A1805E5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eGFR (mL/min/1.73 m</w:t>
            </w:r>
            <w:r w:rsidRPr="00A7312B">
              <w:rPr>
                <w:rFonts w:ascii="Arial" w:eastAsia="Yu Gothic" w:hAnsi="Arial" w:cs="Arial"/>
                <w:sz w:val="21"/>
                <w:szCs w:val="21"/>
                <w:vertAlign w:val="superscript"/>
              </w:rPr>
              <w:t>2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1CACC4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0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C0C133E" w14:textId="14090B92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1449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5A41B9D" w14:textId="16C82699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64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C444DB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B9251D5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75A552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F80E3D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3B729607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0240309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394349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LDL-C (mg/dL) 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7B37A9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10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B733166" w14:textId="38426535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227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8909BB0" w14:textId="6487A560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8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B15BAC" w14:textId="66318455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226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51699D1" w14:textId="51DF2EAE" w:rsidR="00EC6615" w:rsidRPr="00A7312B" w:rsidRDefault="005769F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  <w:u w:val="single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EC6615" w:rsidRPr="00A7312B">
              <w:rPr>
                <w:rFonts w:ascii="Arial" w:eastAsia="Yu Gothic" w:hAnsi="Arial" w:cs="Arial"/>
                <w:sz w:val="21"/>
                <w:szCs w:val="21"/>
              </w:rPr>
              <w:t>0.100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F17D9F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000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110C56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833</w:t>
            </w:r>
          </w:p>
        </w:tc>
      </w:tr>
      <w:tr w:rsidR="00A7312B" w:rsidRPr="00A7312B" w14:paraId="7D4F3D05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2EE236B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37592B0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HDL-C (mg/dL) 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2D44F4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2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5F26FA5" w14:textId="0B7633B2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239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714341E" w14:textId="6E819ADA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40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20394B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842B64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257BF4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B52A9F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289F568F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61C8FF9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702697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TG (mg/dL) 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294249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3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84C772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39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DBA1EF6" w14:textId="4F028BFC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28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42B56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236424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69A76E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ED0BAE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19A83237" w14:textId="77777777" w:rsidTr="0021590A">
        <w:trPr>
          <w:trHeight w:val="280"/>
        </w:trPr>
        <w:tc>
          <w:tcPr>
            <w:tcW w:w="1210" w:type="dxa"/>
            <w:vMerge w:val="restart"/>
            <w:shd w:val="clear" w:color="auto" w:fill="auto"/>
            <w:noWrap/>
            <w:vAlign w:val="center"/>
            <w:hideMark/>
          </w:tcPr>
          <w:p w14:paraId="3E936A2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58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>weeks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385B1C3A" w14:textId="0599AEDF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sUA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change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g/dL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A56A54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16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91058B6" w14:textId="1FC4D0E2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8.3159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C23680" w14:textId="5DD3EC1F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19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B1AE3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374FBB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9E8D0B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39B58B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24B01CB4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2DA1675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4074735" w14:textId="7F8B3B8E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sUA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rate of change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%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6438FB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18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8ED9363" w14:textId="5C8E36EE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974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03348D6" w14:textId="3022E024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17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7DFDEE" w14:textId="56DE3794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.076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E83522E" w14:textId="7A0EAB37" w:rsidR="00EC6615" w:rsidRPr="00A7312B" w:rsidRDefault="005769FB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  <w:u w:val="single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</w:t>
            </w:r>
            <w:r w:rsidR="00EC6615" w:rsidRPr="00A7312B">
              <w:rPr>
                <w:rFonts w:ascii="Arial" w:eastAsia="Yu Gothic" w:hAnsi="Arial" w:cs="Arial"/>
                <w:sz w:val="21"/>
                <w:szCs w:val="21"/>
              </w:rPr>
              <w:t>0.149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EF4637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002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0987AE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1160</w:t>
            </w:r>
          </w:p>
        </w:tc>
      </w:tr>
      <w:tr w:rsidR="00A7312B" w:rsidRPr="00A7312B" w14:paraId="0622541F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180DD4E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65AD60A2" w14:textId="7F43098F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Achieved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sUA </w:t>
            </w: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below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6 mg/dL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76101F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6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F9535C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3.9766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990DAA8" w14:textId="0B6C8A7F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43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21233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350DA0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FCA4C9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EE8055B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502A3575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57B4D96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500471EC" w14:textId="34018766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 xml:space="preserve">sUA level before administration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g/dL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593451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2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DCEAC2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3.662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FDF9BE5" w14:textId="4D20DE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62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6C534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6C4397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0DC6BAE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31BE4E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0C2288E6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1ED1632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61D66ED1" w14:textId="5129122A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Age (</w:t>
            </w:r>
            <w:r w:rsidRPr="00A7312B">
              <w:rPr>
                <w:rFonts w:ascii="Arial" w:eastAsia="MS Mincho" w:hAnsi="Arial" w:cs="Arial"/>
                <w:sz w:val="21"/>
                <w:szCs w:val="21"/>
              </w:rPr>
              <w:t>years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A662DF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7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CFEB8C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6617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2B2F55A" w14:textId="779525FD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38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7B46C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256116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AE6C4E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21DCBD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01193FE8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7773BE75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E5E821F" w14:textId="41A78848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PMincho" w:hAnsi="Arial" w:cs="Arial"/>
                <w:sz w:val="21"/>
                <w:szCs w:val="21"/>
              </w:rPr>
              <w:t>Sex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AB29D3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77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1469C3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33.6034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9D65D6B" w14:textId="1C404CB8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CAC19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239.874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0719106" w14:textId="65B0185C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284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FD584D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002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D56417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31</w:t>
            </w:r>
          </w:p>
        </w:tc>
      </w:tr>
      <w:tr w:rsidR="00A7312B" w:rsidRPr="00A7312B" w14:paraId="37FDDEA2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06A72A5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560F8DB7" w14:textId="277A37FE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Mincho" w:hAnsi="Arial" w:cs="Arial"/>
                <w:sz w:val="21"/>
                <w:szCs w:val="21"/>
              </w:rPr>
              <w:t xml:space="preserve">Weight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kg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DBC7DF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5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33980CA" w14:textId="6E0A375A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489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B8C248E" w14:textId="5AAA27D4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448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631A0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6E9579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0D2947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996C48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6CC3643C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00E2175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CA6F87D" w14:textId="4CF9456C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BMI (kg/m</w:t>
            </w:r>
            <w:r w:rsidRPr="00A7312B">
              <w:rPr>
                <w:rFonts w:ascii="Arial" w:eastAsia="Yu Gothic" w:hAnsi="Arial" w:cs="Arial"/>
                <w:sz w:val="21"/>
                <w:szCs w:val="21"/>
                <w:vertAlign w:val="superscript"/>
              </w:rPr>
              <w:t>2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C97CBF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2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678D88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1.200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D182E0A" w14:textId="51CB17E6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60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AAFCB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1AEC6F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9139F3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0CFBE4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112899CB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762430F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6576F8AC" w14:textId="39549D26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Mincho" w:hAnsi="Arial" w:cs="Arial"/>
                <w:sz w:val="21"/>
                <w:szCs w:val="21"/>
              </w:rPr>
              <w:t xml:space="preserve">SBP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mHg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02EDE6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0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1165820" w14:textId="47A856A0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0267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2EFD43A" w14:textId="67F8FFA5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96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AD8EE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E50525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A72C6D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0420E3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333AD6D6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7C3C9D3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3C67A4E3" w14:textId="4F32B73E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MS Mincho" w:hAnsi="Arial" w:cs="Arial"/>
                <w:sz w:val="21"/>
                <w:szCs w:val="21"/>
              </w:rPr>
              <w:t xml:space="preserve">DBP 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(mmHg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F2D7FF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0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F921479" w14:textId="237143B3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243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9E86C07" w14:textId="382F8ABC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76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851F89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217A03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F692DF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1158FD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36A15CB2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75255D3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35766F09" w14:textId="664D6EBA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HbA1c (%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B8E749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4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31B101B" w14:textId="46206B66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11.2756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E0E6AB4" w14:textId="2E5A4814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47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20333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059933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7706C0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EEE4A3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1342F6FB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7F56580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E7C3380" w14:textId="18C8A27C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HOMA-I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DD0946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17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5DB457B" w14:textId="72515D9B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8.0938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43C0DE8" w14:textId="0E0A98D2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17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EE3E8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4E23C5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6322B1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DAB64B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178AA9ED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0C67879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ACA552B" w14:textId="43E3BDE3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eGFR (mL/min/1.73 m</w:t>
            </w:r>
            <w:r w:rsidRPr="00A7312B">
              <w:rPr>
                <w:rFonts w:ascii="Arial" w:eastAsia="Yu Gothic" w:hAnsi="Arial" w:cs="Arial"/>
                <w:sz w:val="21"/>
                <w:szCs w:val="21"/>
                <w:vertAlign w:val="superscript"/>
              </w:rPr>
              <w:t>2</w:t>
            </w:r>
            <w:r w:rsidRPr="00A7312B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F32493C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0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7304AF5" w14:textId="3680F7D3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1273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2E501A8" w14:textId="0CFD5C8B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84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7D72EF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5AEF9B1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4ADBDF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85E5FB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06A7B803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195CD812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19D9F53F" w14:textId="76106E1D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LDL-C (mg/dL) 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9A2290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2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D0D0C1F" w14:textId="5B8F5EA8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1114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CCAF85B" w14:textId="310DC48A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62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A673B4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9B1A685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F4E05E5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F450A45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15E44DBB" w14:textId="77777777" w:rsidTr="0021590A">
        <w:trPr>
          <w:trHeight w:val="280"/>
        </w:trPr>
        <w:tc>
          <w:tcPr>
            <w:tcW w:w="1210" w:type="dxa"/>
            <w:vMerge/>
            <w:vAlign w:val="center"/>
            <w:hideMark/>
          </w:tcPr>
          <w:p w14:paraId="34A7EE4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96D217D" w14:textId="68048D0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HDL-C (mg/dL) 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AAA906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1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C719627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200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61041C9" w14:textId="3847AB88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72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B86CBA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62FD198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3888CA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888099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  <w:tr w:rsidR="00A7312B" w:rsidRPr="00A7312B" w14:paraId="16E5038E" w14:textId="77777777" w:rsidTr="0021590A">
        <w:trPr>
          <w:trHeight w:val="280"/>
        </w:trPr>
        <w:tc>
          <w:tcPr>
            <w:tcW w:w="12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6E15A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</w:p>
        </w:tc>
        <w:tc>
          <w:tcPr>
            <w:tcW w:w="2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599A" w14:textId="3DA699DB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 xml:space="preserve">TG (mg/dL) 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34ED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001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229D" w14:textId="1FBA7B40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−0.0331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9C04" w14:textId="6655418B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0.702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109B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EB43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6B30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0866" w14:textId="77777777" w:rsidR="00EC6615" w:rsidRPr="00A7312B" w:rsidRDefault="00EC6615" w:rsidP="00753AA4">
            <w:pPr>
              <w:spacing w:line="480" w:lineRule="auto"/>
              <w:rPr>
                <w:rFonts w:ascii="Arial" w:eastAsia="Yu Gothic" w:hAnsi="Arial" w:cs="Arial"/>
                <w:sz w:val="21"/>
                <w:szCs w:val="21"/>
              </w:rPr>
            </w:pPr>
            <w:r w:rsidRPr="00A7312B">
              <w:rPr>
                <w:rFonts w:ascii="Arial" w:eastAsia="Yu Gothic" w:hAnsi="Arial" w:cs="Arial"/>
                <w:sz w:val="21"/>
                <w:szCs w:val="21"/>
              </w:rPr>
              <w:t>-</w:t>
            </w:r>
          </w:p>
        </w:tc>
      </w:tr>
    </w:tbl>
    <w:p w14:paraId="6ED0E1B0" w14:textId="272C412A" w:rsidR="00EE236A" w:rsidRPr="00A7312B" w:rsidRDefault="00EE236A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t>The data used for the items sUA change, sUA change rate, and achievement of sUA ≤</w:t>
      </w:r>
      <w:r w:rsidR="00B725D4"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sz w:val="21"/>
          <w:szCs w:val="21"/>
        </w:rPr>
        <w:t>6 mg/dL were calculated using the time of evaluation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other items were calculated using pre-dose data.</w:t>
      </w:r>
    </w:p>
    <w:p w14:paraId="5E6F1100" w14:textId="77777777" w:rsidR="00EE236A" w:rsidRPr="00A7312B" w:rsidRDefault="00EE236A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t>For the multivariate analysis, variable selection was performed using the variable increase/decrease method and the optimal model was selected. Outliers in the rate of change for urinary albumin/creatinine ratio (corrected value) (mg/g creatinine) were excluded.</w:t>
      </w:r>
    </w:p>
    <w:p w14:paraId="627AEE58" w14:textId="06CB8E6C" w:rsidR="005E1C53" w:rsidRPr="00A7312B" w:rsidRDefault="00EE236A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i/>
          <w:iCs/>
          <w:sz w:val="21"/>
          <w:szCs w:val="21"/>
        </w:rPr>
        <w:t>BMI</w:t>
      </w:r>
      <w:r w:rsidRPr="00A7312B">
        <w:rPr>
          <w:rFonts w:ascii="Arial" w:hAnsi="Arial" w:cs="Arial"/>
          <w:sz w:val="21"/>
          <w:szCs w:val="21"/>
        </w:rPr>
        <w:t xml:space="preserve"> body mass index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DBP</w:t>
      </w:r>
      <w:r w:rsidRPr="00A7312B">
        <w:rPr>
          <w:rFonts w:ascii="Arial" w:hAnsi="Arial" w:cs="Arial"/>
          <w:sz w:val="21"/>
          <w:szCs w:val="21"/>
        </w:rPr>
        <w:t xml:space="preserve"> diastolic blood pressure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eGFR</w:t>
      </w:r>
      <w:r w:rsidRPr="00A7312B">
        <w:rPr>
          <w:rFonts w:ascii="Arial" w:hAnsi="Arial" w:cs="Arial"/>
          <w:sz w:val="21"/>
          <w:szCs w:val="21"/>
        </w:rPr>
        <w:t xml:space="preserve"> estimated glomerular infiltration rate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HbA1c</w:t>
      </w:r>
      <w:r w:rsidRPr="00A7312B">
        <w:rPr>
          <w:rFonts w:ascii="Arial" w:hAnsi="Arial" w:cs="Arial"/>
          <w:sz w:val="21"/>
          <w:szCs w:val="21"/>
        </w:rPr>
        <w:t xml:space="preserve"> glycated hemoglobin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HDL-C</w:t>
      </w:r>
      <w:r w:rsidRPr="00A7312B">
        <w:rPr>
          <w:rFonts w:ascii="Arial" w:hAnsi="Arial" w:cs="Arial"/>
          <w:sz w:val="21"/>
          <w:szCs w:val="21"/>
        </w:rPr>
        <w:t xml:space="preserve"> high density lipoprotein cholesterol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HOMA-IR</w:t>
      </w:r>
      <w:r w:rsidRPr="00A7312B">
        <w:rPr>
          <w:rFonts w:ascii="Arial" w:hAnsi="Arial" w:cs="Arial"/>
          <w:sz w:val="21"/>
          <w:szCs w:val="21"/>
        </w:rPr>
        <w:t xml:space="preserve"> Homeostatic Model Assessment for Insulin Resistance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LDL-C</w:t>
      </w:r>
      <w:r w:rsidRPr="00A7312B">
        <w:rPr>
          <w:rFonts w:ascii="Arial" w:hAnsi="Arial" w:cs="Arial"/>
          <w:sz w:val="21"/>
          <w:szCs w:val="21"/>
        </w:rPr>
        <w:t xml:space="preserve"> low density lipoprotein cholesterol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SBP</w:t>
      </w:r>
      <w:r w:rsidRPr="00A7312B">
        <w:rPr>
          <w:rFonts w:ascii="Arial" w:hAnsi="Arial" w:cs="Arial"/>
          <w:sz w:val="21"/>
          <w:szCs w:val="21"/>
        </w:rPr>
        <w:t xml:space="preserve"> systolic blood pressure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sUA</w:t>
      </w:r>
      <w:r w:rsidRPr="00A7312B">
        <w:rPr>
          <w:rFonts w:ascii="Arial" w:hAnsi="Arial" w:cs="Arial"/>
          <w:sz w:val="21"/>
          <w:szCs w:val="21"/>
        </w:rPr>
        <w:t xml:space="preserve"> serum uric acid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TG</w:t>
      </w:r>
      <w:r w:rsidRPr="00A7312B">
        <w:rPr>
          <w:rFonts w:ascii="Arial" w:hAnsi="Arial" w:cs="Arial"/>
          <w:sz w:val="21"/>
          <w:szCs w:val="21"/>
        </w:rPr>
        <w:t xml:space="preserve"> triglyceride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Pr="00A7312B">
        <w:rPr>
          <w:rFonts w:ascii="Arial" w:hAnsi="Arial" w:cs="Arial"/>
          <w:i/>
          <w:iCs/>
          <w:sz w:val="21"/>
          <w:szCs w:val="21"/>
        </w:rPr>
        <w:t>UACR</w:t>
      </w:r>
      <w:r w:rsidRPr="00A7312B">
        <w:rPr>
          <w:rFonts w:ascii="Arial" w:hAnsi="Arial" w:cs="Arial"/>
          <w:sz w:val="21"/>
          <w:szCs w:val="21"/>
        </w:rPr>
        <w:t xml:space="preserve"> urine albumin-to-creatinine ratio</w:t>
      </w:r>
      <w:r w:rsidR="00ED708F" w:rsidRPr="00A7312B">
        <w:rPr>
          <w:rFonts w:ascii="Arial" w:hAnsi="Arial" w:cs="Arial"/>
          <w:sz w:val="21"/>
          <w:szCs w:val="21"/>
        </w:rPr>
        <w:t>,</w:t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="002A7C6F" w:rsidRPr="00A7312B">
        <w:rPr>
          <w:rFonts w:ascii="Arial" w:hAnsi="Arial" w:cs="Arial"/>
          <w:i/>
          <w:iCs/>
          <w:sz w:val="21"/>
          <w:szCs w:val="21"/>
        </w:rPr>
        <w:t>VIF</w:t>
      </w:r>
      <w:r w:rsidR="002A7C6F" w:rsidRPr="00A7312B">
        <w:rPr>
          <w:rFonts w:ascii="Arial" w:hAnsi="Arial" w:cs="Arial"/>
          <w:sz w:val="21"/>
          <w:szCs w:val="21"/>
        </w:rPr>
        <w:t xml:space="preserve"> </w:t>
      </w:r>
      <w:r w:rsidR="00FC16C4" w:rsidRPr="00A7312B">
        <w:rPr>
          <w:rFonts w:ascii="Arial" w:hAnsi="Arial" w:cs="Arial"/>
          <w:sz w:val="21"/>
          <w:szCs w:val="21"/>
        </w:rPr>
        <w:t>variance inflation factor</w:t>
      </w:r>
      <w:r w:rsidR="00A53237" w:rsidRPr="00A7312B">
        <w:rPr>
          <w:rFonts w:ascii="Arial" w:hAnsi="Arial" w:cs="Arial"/>
          <w:sz w:val="21"/>
          <w:szCs w:val="21"/>
        </w:rPr>
        <w:t>.</w:t>
      </w:r>
    </w:p>
    <w:p w14:paraId="4680A9BB" w14:textId="1C25CDCD" w:rsidR="00AB4D0A" w:rsidRPr="00A7312B" w:rsidRDefault="00AB4D0A">
      <w:pPr>
        <w:rPr>
          <w:rFonts w:ascii="Arial" w:hAnsi="Arial" w:cs="Arial"/>
          <w:sz w:val="21"/>
          <w:szCs w:val="21"/>
        </w:rPr>
        <w:sectPr w:rsidR="00AB4D0A" w:rsidRPr="00A7312B" w:rsidSect="00A7312B">
          <w:endnotePr>
            <w:numFmt w:val="decimal"/>
          </w:endnotePr>
          <w:type w:val="continuous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130375D1" w14:textId="3A57D868" w:rsidR="000C5F90" w:rsidRPr="00A7312B" w:rsidRDefault="005E1C53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t>Online Resource 7</w:t>
      </w:r>
      <w:r w:rsidR="00AF2CE7" w:rsidRPr="00A7312B">
        <w:rPr>
          <w:rFonts w:ascii="Arial" w:hAnsi="Arial" w:cs="Arial"/>
          <w:b/>
          <w:bCs/>
          <w:sz w:val="21"/>
          <w:szCs w:val="21"/>
        </w:rPr>
        <w:t xml:space="preserve"> </w:t>
      </w:r>
      <w:r w:rsidR="00AF2CE7" w:rsidRPr="00A7312B">
        <w:rPr>
          <w:rFonts w:ascii="Arial" w:hAnsi="Arial" w:cs="Arial"/>
          <w:sz w:val="21"/>
          <w:szCs w:val="21"/>
        </w:rPr>
        <w:t>Temporal changes in systolic blood pressure (microalbuminuria population)</w:t>
      </w:r>
    </w:p>
    <w:p w14:paraId="452B97E0" w14:textId="2DA69BD9" w:rsidR="005E1C53" w:rsidRPr="00A7312B" w:rsidRDefault="00AB4D0A" w:rsidP="00753AA4">
      <w:pPr>
        <w:spacing w:line="480" w:lineRule="auto"/>
        <w:rPr>
          <w:noProof/>
          <w:sz w:val="21"/>
          <w:szCs w:val="21"/>
        </w:rPr>
      </w:pPr>
      <w:r w:rsidRPr="00A7312B">
        <w:rPr>
          <w:rFonts w:ascii="Arial" w:hAnsi="Arial" w:cs="Arial"/>
          <w:noProof/>
          <w:sz w:val="21"/>
          <w:szCs w:val="21"/>
          <w:lang w:val="en-IN" w:eastAsia="en-IN"/>
        </w:rPr>
        <w:drawing>
          <wp:inline distT="0" distB="0" distL="0" distR="0" wp14:anchorId="6BB5A73A" wp14:editId="33AEE9C9">
            <wp:extent cx="4150800" cy="3650400"/>
            <wp:effectExtent l="0" t="0" r="2540" b="0"/>
            <wp:docPr id="1253821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821973" name=""/>
                    <pic:cNvPicPr/>
                  </pic:nvPicPr>
                  <pic:blipFill rotWithShape="1">
                    <a:blip r:embed="rId12"/>
                    <a:srcRect l="12102" t="14344" r="35939" b="4359"/>
                    <a:stretch/>
                  </pic:blipFill>
                  <pic:spPr bwMode="auto">
                    <a:xfrm>
                      <a:off x="0" y="0"/>
                      <a:ext cx="4150800" cy="365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E1C53" w:rsidRPr="00A7312B">
        <w:rPr>
          <w:noProof/>
          <w:sz w:val="21"/>
          <w:szCs w:val="21"/>
        </w:rPr>
        <w:t xml:space="preserve"> </w:t>
      </w:r>
      <w:r w:rsidRPr="00A7312B">
        <w:rPr>
          <w:noProof/>
          <w:sz w:val="21"/>
          <w:szCs w:val="21"/>
          <w:lang w:val="en-IN" w:eastAsia="en-IN"/>
        </w:rPr>
        <w:drawing>
          <wp:inline distT="0" distB="0" distL="0" distR="0" wp14:anchorId="07BB074F" wp14:editId="367587A9">
            <wp:extent cx="5083200" cy="2894400"/>
            <wp:effectExtent l="0" t="0" r="0" b="1270"/>
            <wp:docPr id="1384270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27071" name=""/>
                    <pic:cNvPicPr/>
                  </pic:nvPicPr>
                  <pic:blipFill rotWithShape="1">
                    <a:blip r:embed="rId13"/>
                    <a:srcRect l="11625" t="17074" r="13153" b="6763"/>
                    <a:stretch/>
                  </pic:blipFill>
                  <pic:spPr bwMode="auto">
                    <a:xfrm>
                      <a:off x="0" y="0"/>
                      <a:ext cx="5083200" cy="289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802EBD" w14:textId="6408EFD3" w:rsidR="00AF2CE7" w:rsidRPr="00A7312B" w:rsidRDefault="00AF2CE7" w:rsidP="00AF2CE7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bCs/>
          <w:sz w:val="21"/>
          <w:szCs w:val="21"/>
        </w:rPr>
        <w:t xml:space="preserve">(A) combined data for the 34-week and 58-week group up to 34 weeks; (B) data for the 58-week group. Two patients discontinued before 34 weeks. </w:t>
      </w:r>
    </w:p>
    <w:p w14:paraId="7C18C61A" w14:textId="77777777" w:rsidR="00AB4D0A" w:rsidRPr="00A7312B" w:rsidRDefault="00AB4D0A" w:rsidP="00753AA4">
      <w:pPr>
        <w:spacing w:line="480" w:lineRule="auto"/>
        <w:rPr>
          <w:rFonts w:ascii="Arial" w:hAnsi="Arial" w:cs="Arial"/>
          <w:sz w:val="21"/>
          <w:szCs w:val="21"/>
        </w:rPr>
        <w:sectPr w:rsidR="00AB4D0A" w:rsidRPr="00A7312B" w:rsidSect="00A7312B">
          <w:endnotePr>
            <w:numFmt w:val="decimal"/>
          </w:endnotePr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50CDD8F" w14:textId="090979BA" w:rsidR="00AB4D0A" w:rsidRPr="00A7312B" w:rsidRDefault="00AB4D0A" w:rsidP="00753AA4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t xml:space="preserve">Online Resource 8 </w:t>
      </w:r>
      <w:r w:rsidR="00FB57CA" w:rsidRPr="00A7312B">
        <w:rPr>
          <w:rFonts w:ascii="Arial" w:hAnsi="Arial" w:cs="Arial"/>
          <w:sz w:val="21"/>
          <w:szCs w:val="21"/>
        </w:rPr>
        <w:t>Scatter plots of the relationship between change in UACR and change in sUA from baseline (microalbuminuria population)</w:t>
      </w:r>
    </w:p>
    <w:p w14:paraId="08E9232D" w14:textId="0A308DDF" w:rsidR="00DC4975" w:rsidRPr="00A7312B" w:rsidRDefault="001A4667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b/>
          <w:bCs/>
          <w:noProof/>
          <w:sz w:val="21"/>
          <w:szCs w:val="21"/>
          <w:lang w:val="en-IN" w:eastAsia="en-IN"/>
        </w:rPr>
        <w:drawing>
          <wp:inline distT="0" distB="0" distL="0" distR="0" wp14:anchorId="03BF608F" wp14:editId="75CB7C38">
            <wp:extent cx="8351506" cy="2373323"/>
            <wp:effectExtent l="0" t="0" r="5715" b="1905"/>
            <wp:docPr id="4913874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387450" name=""/>
                    <pic:cNvPicPr/>
                  </pic:nvPicPr>
                  <pic:blipFill rotWithShape="1">
                    <a:blip r:embed="rId14"/>
                    <a:srcRect t="35868" b="13611"/>
                    <a:stretch/>
                  </pic:blipFill>
                  <pic:spPr bwMode="auto">
                    <a:xfrm>
                      <a:off x="0" y="0"/>
                      <a:ext cx="8351520" cy="2373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6B09B" w14:textId="49DBDA27" w:rsidR="00FB57CA" w:rsidRPr="00A7312B" w:rsidRDefault="00FB57CA" w:rsidP="00FB57CA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sz w:val="21"/>
          <w:szCs w:val="21"/>
        </w:rPr>
        <w:t xml:space="preserve">(A) 34 weeks, </w:t>
      </w:r>
      <w:r w:rsidRPr="00A7312B">
        <w:rPr>
          <w:rFonts w:ascii="Arial" w:hAnsi="Arial" w:cs="Arial"/>
          <w:i/>
          <w:iCs/>
          <w:sz w:val="21"/>
          <w:szCs w:val="21"/>
        </w:rPr>
        <w:t>N</w:t>
      </w:r>
      <w:r w:rsidRPr="00A7312B">
        <w:rPr>
          <w:rFonts w:ascii="Arial" w:hAnsi="Arial" w:cs="Arial"/>
          <w:sz w:val="21"/>
          <w:szCs w:val="21"/>
        </w:rPr>
        <w:t xml:space="preserve"> = 36; (B) 58 weeks, </w:t>
      </w:r>
      <w:r w:rsidRPr="00A7312B">
        <w:rPr>
          <w:rFonts w:ascii="Arial" w:hAnsi="Arial" w:cs="Arial"/>
          <w:i/>
          <w:iCs/>
          <w:sz w:val="21"/>
          <w:szCs w:val="21"/>
        </w:rPr>
        <w:t>N</w:t>
      </w:r>
      <w:r w:rsidRPr="00A7312B">
        <w:rPr>
          <w:rFonts w:ascii="Arial" w:hAnsi="Arial" w:cs="Arial"/>
          <w:sz w:val="21"/>
          <w:szCs w:val="21"/>
        </w:rPr>
        <w:t xml:space="preserve"> = 11</w:t>
      </w:r>
      <w:r w:rsidR="00B308CD" w:rsidRPr="00A7312B">
        <w:rPr>
          <w:rFonts w:ascii="Arial" w:hAnsi="Arial" w:cs="Arial"/>
          <w:sz w:val="21"/>
          <w:szCs w:val="21"/>
        </w:rPr>
        <w:t>.</w:t>
      </w:r>
      <w:r w:rsidRPr="00A7312B">
        <w:rPr>
          <w:rFonts w:ascii="Arial" w:hAnsi="Arial" w:cs="Arial"/>
          <w:sz w:val="21"/>
          <w:szCs w:val="21"/>
        </w:rPr>
        <w:t xml:space="preserve"> sUA was missing for one case at week 34. </w:t>
      </w:r>
    </w:p>
    <w:p w14:paraId="50320472" w14:textId="77777777" w:rsidR="00FB57CA" w:rsidRPr="00A7312B" w:rsidRDefault="00FB57CA" w:rsidP="00FB57CA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i/>
          <w:iCs/>
          <w:sz w:val="21"/>
          <w:szCs w:val="21"/>
        </w:rPr>
        <w:t>sUA</w:t>
      </w:r>
      <w:r w:rsidRPr="00A7312B">
        <w:rPr>
          <w:rFonts w:ascii="Arial" w:hAnsi="Arial" w:cs="Arial"/>
          <w:sz w:val="21"/>
          <w:szCs w:val="21"/>
        </w:rPr>
        <w:t xml:space="preserve"> serum uric acid, </w:t>
      </w:r>
      <w:r w:rsidRPr="00A7312B">
        <w:rPr>
          <w:rFonts w:ascii="Arial" w:hAnsi="Arial" w:cs="Arial"/>
          <w:i/>
          <w:iCs/>
          <w:sz w:val="21"/>
          <w:szCs w:val="21"/>
        </w:rPr>
        <w:t>UACR</w:t>
      </w:r>
      <w:r w:rsidRPr="00A7312B">
        <w:rPr>
          <w:rFonts w:ascii="Arial" w:hAnsi="Arial" w:cs="Arial"/>
          <w:sz w:val="21"/>
          <w:szCs w:val="21"/>
        </w:rPr>
        <w:t xml:space="preserve"> urine albumin-to-creatinine ratio. </w:t>
      </w:r>
    </w:p>
    <w:p w14:paraId="7D41133B" w14:textId="4E58006A" w:rsidR="00DC4975" w:rsidRPr="00A7312B" w:rsidRDefault="00DC4975">
      <w:pPr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br w:type="page"/>
      </w:r>
    </w:p>
    <w:p w14:paraId="79A05828" w14:textId="77777777" w:rsidR="00FB57CA" w:rsidRPr="00A7312B" w:rsidRDefault="00DC4975" w:rsidP="00FB57CA">
      <w:pPr>
        <w:spacing w:line="480" w:lineRule="auto"/>
        <w:rPr>
          <w:rFonts w:ascii="Arial" w:hAnsi="Arial" w:cs="Arial"/>
          <w:sz w:val="21"/>
          <w:szCs w:val="21"/>
        </w:rPr>
      </w:pPr>
      <w:r w:rsidRPr="00A7312B">
        <w:rPr>
          <w:rFonts w:ascii="Arial" w:hAnsi="Arial" w:cs="Arial"/>
          <w:b/>
          <w:bCs/>
          <w:sz w:val="21"/>
          <w:szCs w:val="21"/>
        </w:rPr>
        <w:t xml:space="preserve">Online Resource 9 </w:t>
      </w:r>
      <w:r w:rsidR="00FB57CA" w:rsidRPr="00A7312B">
        <w:rPr>
          <w:rFonts w:ascii="Arial" w:hAnsi="Arial" w:cs="Arial"/>
          <w:sz w:val="21"/>
          <w:szCs w:val="21"/>
        </w:rPr>
        <w:t>Scatter plots of the relationship between change in UACR and change in systolic blood pressure from baseline (microalbuminuria population)</w:t>
      </w:r>
    </w:p>
    <w:p w14:paraId="7585A9C6" w14:textId="71EDA3C7" w:rsidR="00FB57CA" w:rsidRPr="00A7312B" w:rsidRDefault="001A4667" w:rsidP="00FB57CA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noProof/>
          <w:sz w:val="21"/>
          <w:szCs w:val="21"/>
          <w:lang w:val="en-IN" w:eastAsia="en-IN"/>
        </w:rPr>
        <w:drawing>
          <wp:inline distT="0" distB="0" distL="0" distR="0" wp14:anchorId="22D8D955" wp14:editId="40BCECE3">
            <wp:extent cx="8351110" cy="2404152"/>
            <wp:effectExtent l="0" t="0" r="5715" b="0"/>
            <wp:docPr id="1136345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345270" name=""/>
                    <pic:cNvPicPr/>
                  </pic:nvPicPr>
                  <pic:blipFill rotWithShape="1">
                    <a:blip r:embed="rId15"/>
                    <a:srcRect t="34993" b="13828"/>
                    <a:stretch/>
                  </pic:blipFill>
                  <pic:spPr bwMode="auto">
                    <a:xfrm>
                      <a:off x="0" y="0"/>
                      <a:ext cx="8351520" cy="2404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7312B">
        <w:rPr>
          <w:rFonts w:ascii="Arial" w:hAnsi="Arial" w:cs="Arial"/>
          <w:sz w:val="21"/>
          <w:szCs w:val="21"/>
        </w:rPr>
        <w:t xml:space="preserve"> </w:t>
      </w:r>
      <w:r w:rsidR="00FB57CA" w:rsidRPr="00A7312B">
        <w:rPr>
          <w:rFonts w:ascii="Arial" w:hAnsi="Arial" w:cs="Arial"/>
          <w:sz w:val="21"/>
          <w:szCs w:val="21"/>
        </w:rPr>
        <w:t xml:space="preserve">(A) 34 weeks, </w:t>
      </w:r>
      <w:r w:rsidR="00FB57CA" w:rsidRPr="00A7312B">
        <w:rPr>
          <w:rFonts w:ascii="Arial" w:hAnsi="Arial" w:cs="Arial"/>
          <w:i/>
          <w:iCs/>
          <w:sz w:val="21"/>
          <w:szCs w:val="21"/>
        </w:rPr>
        <w:t>N</w:t>
      </w:r>
      <w:r w:rsidR="00FB57CA" w:rsidRPr="00A7312B">
        <w:rPr>
          <w:rFonts w:ascii="Arial" w:hAnsi="Arial" w:cs="Arial"/>
          <w:sz w:val="21"/>
          <w:szCs w:val="21"/>
        </w:rPr>
        <w:t xml:space="preserve"> = 37; (B) 58 weeks, </w:t>
      </w:r>
      <w:r w:rsidR="00FB57CA" w:rsidRPr="00A7312B">
        <w:rPr>
          <w:rFonts w:ascii="Arial" w:hAnsi="Arial" w:cs="Arial"/>
          <w:i/>
          <w:iCs/>
          <w:sz w:val="21"/>
          <w:szCs w:val="21"/>
        </w:rPr>
        <w:t>N</w:t>
      </w:r>
      <w:r w:rsidR="00FB57CA" w:rsidRPr="00A7312B">
        <w:rPr>
          <w:rFonts w:ascii="Arial" w:hAnsi="Arial" w:cs="Arial"/>
          <w:sz w:val="21"/>
          <w:szCs w:val="21"/>
        </w:rPr>
        <w:t xml:space="preserve"> = 11</w:t>
      </w:r>
      <w:r w:rsidR="00B308CD" w:rsidRPr="00A7312B">
        <w:rPr>
          <w:rFonts w:ascii="Arial" w:hAnsi="Arial" w:cs="Arial"/>
          <w:sz w:val="21"/>
          <w:szCs w:val="21"/>
        </w:rPr>
        <w:t>.</w:t>
      </w:r>
      <w:r w:rsidR="00FB57CA" w:rsidRPr="00A7312B">
        <w:rPr>
          <w:rFonts w:ascii="Arial" w:hAnsi="Arial" w:cs="Arial"/>
          <w:sz w:val="21"/>
          <w:szCs w:val="21"/>
        </w:rPr>
        <w:t xml:space="preserve"> </w:t>
      </w:r>
    </w:p>
    <w:p w14:paraId="0836ECC4" w14:textId="5ADCD9E1" w:rsidR="00DC4975" w:rsidRPr="00A7312B" w:rsidRDefault="00DC4975" w:rsidP="00753AA4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A7312B">
        <w:rPr>
          <w:rFonts w:ascii="Arial" w:hAnsi="Arial" w:cs="Arial"/>
          <w:i/>
          <w:iCs/>
          <w:sz w:val="21"/>
          <w:szCs w:val="21"/>
        </w:rPr>
        <w:t>UACR</w:t>
      </w:r>
      <w:r w:rsidRPr="00A7312B">
        <w:rPr>
          <w:rFonts w:ascii="Arial" w:hAnsi="Arial" w:cs="Arial"/>
          <w:sz w:val="21"/>
          <w:szCs w:val="21"/>
        </w:rPr>
        <w:t xml:space="preserve"> urine albumin-to-creatinine ratio</w:t>
      </w:r>
      <w:r w:rsidR="004E61CA" w:rsidRPr="00A7312B">
        <w:rPr>
          <w:rFonts w:ascii="Arial" w:hAnsi="Arial" w:cs="Arial"/>
          <w:sz w:val="21"/>
          <w:szCs w:val="21"/>
        </w:rPr>
        <w:t>.</w:t>
      </w:r>
    </w:p>
    <w:sectPr w:rsidR="00DC4975" w:rsidRPr="00A7312B" w:rsidSect="00A7312B">
      <w:endnotePr>
        <w:numFmt w:val="decimal"/>
      </w:endnotePr>
      <w:type w:val="continuous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7F5B38" w14:textId="77777777" w:rsidR="00E96678" w:rsidRDefault="00E96678" w:rsidP="00833425">
      <w:r>
        <w:separator/>
      </w:r>
    </w:p>
  </w:endnote>
  <w:endnote w:type="continuationSeparator" w:id="0">
    <w:p w14:paraId="0524B8AB" w14:textId="77777777" w:rsidR="00E96678" w:rsidRDefault="00E96678" w:rsidP="00833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76D7A" w14:textId="77777777" w:rsidR="00E96678" w:rsidRDefault="00E96678" w:rsidP="00833425">
      <w:r>
        <w:separator/>
      </w:r>
    </w:p>
  </w:footnote>
  <w:footnote w:type="continuationSeparator" w:id="0">
    <w:p w14:paraId="292C1B7B" w14:textId="77777777" w:rsidR="00E96678" w:rsidRDefault="00E96678" w:rsidP="00833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47478"/>
    <w:multiLevelType w:val="hybridMultilevel"/>
    <w:tmpl w:val="A3A46F5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F49172C"/>
    <w:multiLevelType w:val="multilevel"/>
    <w:tmpl w:val="348EB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C842DA"/>
    <w:multiLevelType w:val="hybridMultilevel"/>
    <w:tmpl w:val="2D8CA05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BB472F"/>
    <w:multiLevelType w:val="hybridMultilevel"/>
    <w:tmpl w:val="53345F1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A0E"/>
    <w:rsid w:val="00002D4D"/>
    <w:rsid w:val="00005F15"/>
    <w:rsid w:val="00006390"/>
    <w:rsid w:val="0000789E"/>
    <w:rsid w:val="00007C7B"/>
    <w:rsid w:val="00034B79"/>
    <w:rsid w:val="00035BFE"/>
    <w:rsid w:val="000455A8"/>
    <w:rsid w:val="00047004"/>
    <w:rsid w:val="00053F18"/>
    <w:rsid w:val="00056193"/>
    <w:rsid w:val="0007539E"/>
    <w:rsid w:val="00082307"/>
    <w:rsid w:val="00091DC2"/>
    <w:rsid w:val="00096E6C"/>
    <w:rsid w:val="000A1537"/>
    <w:rsid w:val="000B1965"/>
    <w:rsid w:val="000B1F74"/>
    <w:rsid w:val="000C359D"/>
    <w:rsid w:val="000C454C"/>
    <w:rsid w:val="000C480B"/>
    <w:rsid w:val="000C5F90"/>
    <w:rsid w:val="000D4E17"/>
    <w:rsid w:val="000E0D60"/>
    <w:rsid w:val="000E6BD7"/>
    <w:rsid w:val="000E6F9D"/>
    <w:rsid w:val="000E7609"/>
    <w:rsid w:val="000F371E"/>
    <w:rsid w:val="000F7532"/>
    <w:rsid w:val="00100120"/>
    <w:rsid w:val="00103D68"/>
    <w:rsid w:val="001124DF"/>
    <w:rsid w:val="00125BB0"/>
    <w:rsid w:val="00131CC8"/>
    <w:rsid w:val="0013641D"/>
    <w:rsid w:val="00140473"/>
    <w:rsid w:val="00142317"/>
    <w:rsid w:val="001500BF"/>
    <w:rsid w:val="001634C8"/>
    <w:rsid w:val="00170E6D"/>
    <w:rsid w:val="00181557"/>
    <w:rsid w:val="00185347"/>
    <w:rsid w:val="00194BB7"/>
    <w:rsid w:val="001A137D"/>
    <w:rsid w:val="001A178D"/>
    <w:rsid w:val="001A3A63"/>
    <w:rsid w:val="001A4667"/>
    <w:rsid w:val="001A526D"/>
    <w:rsid w:val="001A5CB0"/>
    <w:rsid w:val="001B1389"/>
    <w:rsid w:val="001B2669"/>
    <w:rsid w:val="001B564A"/>
    <w:rsid w:val="001C2955"/>
    <w:rsid w:val="001D57E2"/>
    <w:rsid w:val="001F2EB8"/>
    <w:rsid w:val="001F3372"/>
    <w:rsid w:val="001F7769"/>
    <w:rsid w:val="00205073"/>
    <w:rsid w:val="0021203C"/>
    <w:rsid w:val="00212203"/>
    <w:rsid w:val="0021590A"/>
    <w:rsid w:val="00217FB8"/>
    <w:rsid w:val="00221634"/>
    <w:rsid w:val="00227C52"/>
    <w:rsid w:val="00232462"/>
    <w:rsid w:val="00252314"/>
    <w:rsid w:val="00252757"/>
    <w:rsid w:val="00261D8D"/>
    <w:rsid w:val="0027237D"/>
    <w:rsid w:val="002812A7"/>
    <w:rsid w:val="00284FE0"/>
    <w:rsid w:val="002A1306"/>
    <w:rsid w:val="002A7C6F"/>
    <w:rsid w:val="002B43E7"/>
    <w:rsid w:val="002C2F8F"/>
    <w:rsid w:val="002C6D29"/>
    <w:rsid w:val="002C6FFD"/>
    <w:rsid w:val="002D5152"/>
    <w:rsid w:val="002D6162"/>
    <w:rsid w:val="002E1D99"/>
    <w:rsid w:val="002E33A4"/>
    <w:rsid w:val="002E6B44"/>
    <w:rsid w:val="002E7187"/>
    <w:rsid w:val="003027E6"/>
    <w:rsid w:val="0031478D"/>
    <w:rsid w:val="00320FFA"/>
    <w:rsid w:val="00324380"/>
    <w:rsid w:val="00327B92"/>
    <w:rsid w:val="00331139"/>
    <w:rsid w:val="00334E83"/>
    <w:rsid w:val="003459AB"/>
    <w:rsid w:val="0034618E"/>
    <w:rsid w:val="00346C02"/>
    <w:rsid w:val="00351B56"/>
    <w:rsid w:val="003549D7"/>
    <w:rsid w:val="003603C6"/>
    <w:rsid w:val="00362F6A"/>
    <w:rsid w:val="00367A7A"/>
    <w:rsid w:val="00371B83"/>
    <w:rsid w:val="003733D2"/>
    <w:rsid w:val="0037394F"/>
    <w:rsid w:val="0037398E"/>
    <w:rsid w:val="00373D89"/>
    <w:rsid w:val="00377A51"/>
    <w:rsid w:val="00380197"/>
    <w:rsid w:val="00381FC5"/>
    <w:rsid w:val="003913E0"/>
    <w:rsid w:val="00394B59"/>
    <w:rsid w:val="00395096"/>
    <w:rsid w:val="003A6F37"/>
    <w:rsid w:val="003B1FC4"/>
    <w:rsid w:val="003B6DA1"/>
    <w:rsid w:val="003C0EBA"/>
    <w:rsid w:val="003C373E"/>
    <w:rsid w:val="003C63C3"/>
    <w:rsid w:val="003D58F0"/>
    <w:rsid w:val="003F16BC"/>
    <w:rsid w:val="003F4237"/>
    <w:rsid w:val="003F5F04"/>
    <w:rsid w:val="003F764F"/>
    <w:rsid w:val="00405ABB"/>
    <w:rsid w:val="004070D3"/>
    <w:rsid w:val="00413C78"/>
    <w:rsid w:val="00415D23"/>
    <w:rsid w:val="00427C17"/>
    <w:rsid w:val="00431937"/>
    <w:rsid w:val="00440906"/>
    <w:rsid w:val="00441D32"/>
    <w:rsid w:val="00444550"/>
    <w:rsid w:val="004509A6"/>
    <w:rsid w:val="00452943"/>
    <w:rsid w:val="004567C7"/>
    <w:rsid w:val="00456C90"/>
    <w:rsid w:val="00457C87"/>
    <w:rsid w:val="00461050"/>
    <w:rsid w:val="004616B3"/>
    <w:rsid w:val="00466974"/>
    <w:rsid w:val="00467542"/>
    <w:rsid w:val="00475D9F"/>
    <w:rsid w:val="0048088D"/>
    <w:rsid w:val="00480D4D"/>
    <w:rsid w:val="0048194E"/>
    <w:rsid w:val="00483AE8"/>
    <w:rsid w:val="00486814"/>
    <w:rsid w:val="00493C44"/>
    <w:rsid w:val="00494C25"/>
    <w:rsid w:val="004962AB"/>
    <w:rsid w:val="00497D80"/>
    <w:rsid w:val="004A43D4"/>
    <w:rsid w:val="004B4DBA"/>
    <w:rsid w:val="004B6548"/>
    <w:rsid w:val="004C02E0"/>
    <w:rsid w:val="004C0340"/>
    <w:rsid w:val="004C2132"/>
    <w:rsid w:val="004C6E8F"/>
    <w:rsid w:val="004C7828"/>
    <w:rsid w:val="004D08C5"/>
    <w:rsid w:val="004D0F2B"/>
    <w:rsid w:val="004D7EBF"/>
    <w:rsid w:val="004E61CA"/>
    <w:rsid w:val="004F0A56"/>
    <w:rsid w:val="004F11ED"/>
    <w:rsid w:val="004F20E7"/>
    <w:rsid w:val="00501A0F"/>
    <w:rsid w:val="00505C9B"/>
    <w:rsid w:val="00505D25"/>
    <w:rsid w:val="00515AAD"/>
    <w:rsid w:val="00550781"/>
    <w:rsid w:val="0055718C"/>
    <w:rsid w:val="00561408"/>
    <w:rsid w:val="00563DC9"/>
    <w:rsid w:val="0056531B"/>
    <w:rsid w:val="00565E80"/>
    <w:rsid w:val="00565EA5"/>
    <w:rsid w:val="00566108"/>
    <w:rsid w:val="00571FE1"/>
    <w:rsid w:val="005721DE"/>
    <w:rsid w:val="005765B7"/>
    <w:rsid w:val="005769FB"/>
    <w:rsid w:val="00576AEA"/>
    <w:rsid w:val="00583138"/>
    <w:rsid w:val="00586489"/>
    <w:rsid w:val="00592557"/>
    <w:rsid w:val="0059289E"/>
    <w:rsid w:val="005A25F0"/>
    <w:rsid w:val="005A4014"/>
    <w:rsid w:val="005A67FF"/>
    <w:rsid w:val="005A736F"/>
    <w:rsid w:val="005C1B81"/>
    <w:rsid w:val="005C6F5C"/>
    <w:rsid w:val="005D50AF"/>
    <w:rsid w:val="005E1C53"/>
    <w:rsid w:val="005E2969"/>
    <w:rsid w:val="00607C10"/>
    <w:rsid w:val="00617515"/>
    <w:rsid w:val="006270F1"/>
    <w:rsid w:val="0063303A"/>
    <w:rsid w:val="00635837"/>
    <w:rsid w:val="00640AE1"/>
    <w:rsid w:val="00642F18"/>
    <w:rsid w:val="00651BA7"/>
    <w:rsid w:val="00657853"/>
    <w:rsid w:val="00657B91"/>
    <w:rsid w:val="006763F4"/>
    <w:rsid w:val="006942E7"/>
    <w:rsid w:val="00695BAA"/>
    <w:rsid w:val="006A4B47"/>
    <w:rsid w:val="006A5242"/>
    <w:rsid w:val="006A7482"/>
    <w:rsid w:val="006B2BBC"/>
    <w:rsid w:val="006E0875"/>
    <w:rsid w:val="006E3EC3"/>
    <w:rsid w:val="006E6427"/>
    <w:rsid w:val="006E69E6"/>
    <w:rsid w:val="00701B7C"/>
    <w:rsid w:val="00703577"/>
    <w:rsid w:val="007051E6"/>
    <w:rsid w:val="00714A9F"/>
    <w:rsid w:val="007342FB"/>
    <w:rsid w:val="00734FBB"/>
    <w:rsid w:val="00740B4F"/>
    <w:rsid w:val="00753AA4"/>
    <w:rsid w:val="0075432A"/>
    <w:rsid w:val="00761E0E"/>
    <w:rsid w:val="007660E0"/>
    <w:rsid w:val="0076776D"/>
    <w:rsid w:val="00773597"/>
    <w:rsid w:val="007759EE"/>
    <w:rsid w:val="00775D0D"/>
    <w:rsid w:val="007805FF"/>
    <w:rsid w:val="007818A9"/>
    <w:rsid w:val="0079458F"/>
    <w:rsid w:val="007A0213"/>
    <w:rsid w:val="007A0C5C"/>
    <w:rsid w:val="007A73F9"/>
    <w:rsid w:val="007A74ED"/>
    <w:rsid w:val="007B1C02"/>
    <w:rsid w:val="007B21F8"/>
    <w:rsid w:val="007B4788"/>
    <w:rsid w:val="007C0201"/>
    <w:rsid w:val="007C3198"/>
    <w:rsid w:val="007D1B16"/>
    <w:rsid w:val="007E2F7C"/>
    <w:rsid w:val="007E6043"/>
    <w:rsid w:val="007E7DFA"/>
    <w:rsid w:val="00804C3A"/>
    <w:rsid w:val="008117EA"/>
    <w:rsid w:val="00813475"/>
    <w:rsid w:val="00815561"/>
    <w:rsid w:val="0082115D"/>
    <w:rsid w:val="00821900"/>
    <w:rsid w:val="00821E80"/>
    <w:rsid w:val="008237F4"/>
    <w:rsid w:val="00823A0E"/>
    <w:rsid w:val="008243BF"/>
    <w:rsid w:val="00825C80"/>
    <w:rsid w:val="00827007"/>
    <w:rsid w:val="008302DF"/>
    <w:rsid w:val="00830A15"/>
    <w:rsid w:val="00833425"/>
    <w:rsid w:val="008336F0"/>
    <w:rsid w:val="008358D0"/>
    <w:rsid w:val="00841D6E"/>
    <w:rsid w:val="008532D0"/>
    <w:rsid w:val="00854A2F"/>
    <w:rsid w:val="0085569B"/>
    <w:rsid w:val="00855783"/>
    <w:rsid w:val="00864D69"/>
    <w:rsid w:val="0088005A"/>
    <w:rsid w:val="0088460E"/>
    <w:rsid w:val="00885B96"/>
    <w:rsid w:val="00890FCE"/>
    <w:rsid w:val="00894490"/>
    <w:rsid w:val="008A18EC"/>
    <w:rsid w:val="008A350D"/>
    <w:rsid w:val="008A7176"/>
    <w:rsid w:val="008B1E17"/>
    <w:rsid w:val="008B5A9C"/>
    <w:rsid w:val="008B7C00"/>
    <w:rsid w:val="008C2567"/>
    <w:rsid w:val="008C2AF2"/>
    <w:rsid w:val="008C3846"/>
    <w:rsid w:val="008C6909"/>
    <w:rsid w:val="008D137B"/>
    <w:rsid w:val="008D22EE"/>
    <w:rsid w:val="008D3297"/>
    <w:rsid w:val="008D63E9"/>
    <w:rsid w:val="008E1708"/>
    <w:rsid w:val="008F1A05"/>
    <w:rsid w:val="008F26D4"/>
    <w:rsid w:val="0090110A"/>
    <w:rsid w:val="00901E66"/>
    <w:rsid w:val="00904A82"/>
    <w:rsid w:val="0091229E"/>
    <w:rsid w:val="009138D2"/>
    <w:rsid w:val="009145C3"/>
    <w:rsid w:val="00916E56"/>
    <w:rsid w:val="00926D2B"/>
    <w:rsid w:val="0093347A"/>
    <w:rsid w:val="0093348D"/>
    <w:rsid w:val="00934BA5"/>
    <w:rsid w:val="00965105"/>
    <w:rsid w:val="00966C08"/>
    <w:rsid w:val="0097587A"/>
    <w:rsid w:val="00977472"/>
    <w:rsid w:val="0098047E"/>
    <w:rsid w:val="009835D1"/>
    <w:rsid w:val="0098551D"/>
    <w:rsid w:val="00986A93"/>
    <w:rsid w:val="00987147"/>
    <w:rsid w:val="00987422"/>
    <w:rsid w:val="0099326D"/>
    <w:rsid w:val="009A3CC6"/>
    <w:rsid w:val="009A517F"/>
    <w:rsid w:val="009B15EF"/>
    <w:rsid w:val="009B2EA6"/>
    <w:rsid w:val="009C38FD"/>
    <w:rsid w:val="009C4CE4"/>
    <w:rsid w:val="009C6DDC"/>
    <w:rsid w:val="009D1243"/>
    <w:rsid w:val="009D2340"/>
    <w:rsid w:val="009D29E7"/>
    <w:rsid w:val="009D30FA"/>
    <w:rsid w:val="009D566E"/>
    <w:rsid w:val="009D5F0C"/>
    <w:rsid w:val="009D7A9B"/>
    <w:rsid w:val="009E2DE6"/>
    <w:rsid w:val="009E6FB3"/>
    <w:rsid w:val="009F42B6"/>
    <w:rsid w:val="009F6AF4"/>
    <w:rsid w:val="00A02DC6"/>
    <w:rsid w:val="00A03E29"/>
    <w:rsid w:val="00A103A3"/>
    <w:rsid w:val="00A12A40"/>
    <w:rsid w:val="00A23BF8"/>
    <w:rsid w:val="00A2430D"/>
    <w:rsid w:val="00A36E1B"/>
    <w:rsid w:val="00A41F8B"/>
    <w:rsid w:val="00A43995"/>
    <w:rsid w:val="00A46ABA"/>
    <w:rsid w:val="00A47F1C"/>
    <w:rsid w:val="00A50B23"/>
    <w:rsid w:val="00A51731"/>
    <w:rsid w:val="00A5294B"/>
    <w:rsid w:val="00A53237"/>
    <w:rsid w:val="00A626C3"/>
    <w:rsid w:val="00A628BB"/>
    <w:rsid w:val="00A65858"/>
    <w:rsid w:val="00A67644"/>
    <w:rsid w:val="00A7312B"/>
    <w:rsid w:val="00A74DFC"/>
    <w:rsid w:val="00A83C6C"/>
    <w:rsid w:val="00A86EEB"/>
    <w:rsid w:val="00A95DF3"/>
    <w:rsid w:val="00AA0823"/>
    <w:rsid w:val="00AA0CA6"/>
    <w:rsid w:val="00AB1247"/>
    <w:rsid w:val="00AB4D0A"/>
    <w:rsid w:val="00AC0638"/>
    <w:rsid w:val="00AC53B2"/>
    <w:rsid w:val="00AD5319"/>
    <w:rsid w:val="00AE7DF9"/>
    <w:rsid w:val="00AF2CE7"/>
    <w:rsid w:val="00AF4B0C"/>
    <w:rsid w:val="00B00DDD"/>
    <w:rsid w:val="00B124C0"/>
    <w:rsid w:val="00B13AB8"/>
    <w:rsid w:val="00B26B1D"/>
    <w:rsid w:val="00B308CD"/>
    <w:rsid w:val="00B46283"/>
    <w:rsid w:val="00B474B1"/>
    <w:rsid w:val="00B652F1"/>
    <w:rsid w:val="00B718D4"/>
    <w:rsid w:val="00B71F71"/>
    <w:rsid w:val="00B725D4"/>
    <w:rsid w:val="00B75756"/>
    <w:rsid w:val="00B8167A"/>
    <w:rsid w:val="00B84461"/>
    <w:rsid w:val="00B85F80"/>
    <w:rsid w:val="00B943D5"/>
    <w:rsid w:val="00B94D4D"/>
    <w:rsid w:val="00BA0F2D"/>
    <w:rsid w:val="00BA2B66"/>
    <w:rsid w:val="00BB2EAA"/>
    <w:rsid w:val="00BB6C46"/>
    <w:rsid w:val="00BD340B"/>
    <w:rsid w:val="00BD535A"/>
    <w:rsid w:val="00BE76A0"/>
    <w:rsid w:val="00BF2257"/>
    <w:rsid w:val="00C0085A"/>
    <w:rsid w:val="00C145AA"/>
    <w:rsid w:val="00C17BFB"/>
    <w:rsid w:val="00C25F58"/>
    <w:rsid w:val="00C413EC"/>
    <w:rsid w:val="00C45B66"/>
    <w:rsid w:val="00C479F9"/>
    <w:rsid w:val="00C64E83"/>
    <w:rsid w:val="00C729CB"/>
    <w:rsid w:val="00C74F44"/>
    <w:rsid w:val="00C80038"/>
    <w:rsid w:val="00C9007E"/>
    <w:rsid w:val="00C92666"/>
    <w:rsid w:val="00C92CD7"/>
    <w:rsid w:val="00C95FD8"/>
    <w:rsid w:val="00C967FB"/>
    <w:rsid w:val="00CA6CD5"/>
    <w:rsid w:val="00CB3BF7"/>
    <w:rsid w:val="00CC7E15"/>
    <w:rsid w:val="00CD0873"/>
    <w:rsid w:val="00CD16DE"/>
    <w:rsid w:val="00CE381D"/>
    <w:rsid w:val="00CE6FBD"/>
    <w:rsid w:val="00CE726E"/>
    <w:rsid w:val="00CE7994"/>
    <w:rsid w:val="00CE79F4"/>
    <w:rsid w:val="00CF3122"/>
    <w:rsid w:val="00D0556F"/>
    <w:rsid w:val="00D06066"/>
    <w:rsid w:val="00D11B4C"/>
    <w:rsid w:val="00D16178"/>
    <w:rsid w:val="00D22755"/>
    <w:rsid w:val="00D2666F"/>
    <w:rsid w:val="00D26A84"/>
    <w:rsid w:val="00D27D3E"/>
    <w:rsid w:val="00D30B4C"/>
    <w:rsid w:val="00D327FE"/>
    <w:rsid w:val="00D32BB2"/>
    <w:rsid w:val="00D34EB8"/>
    <w:rsid w:val="00D410D9"/>
    <w:rsid w:val="00D43119"/>
    <w:rsid w:val="00D437FC"/>
    <w:rsid w:val="00D50169"/>
    <w:rsid w:val="00D5462B"/>
    <w:rsid w:val="00D664E5"/>
    <w:rsid w:val="00D6711F"/>
    <w:rsid w:val="00D73666"/>
    <w:rsid w:val="00D74001"/>
    <w:rsid w:val="00D76658"/>
    <w:rsid w:val="00D767ED"/>
    <w:rsid w:val="00D76CF8"/>
    <w:rsid w:val="00D824F3"/>
    <w:rsid w:val="00D86150"/>
    <w:rsid w:val="00D90154"/>
    <w:rsid w:val="00D911A0"/>
    <w:rsid w:val="00DA16A4"/>
    <w:rsid w:val="00DA203E"/>
    <w:rsid w:val="00DC1274"/>
    <w:rsid w:val="00DC13EB"/>
    <w:rsid w:val="00DC1ABA"/>
    <w:rsid w:val="00DC4975"/>
    <w:rsid w:val="00DD3034"/>
    <w:rsid w:val="00DE0E5D"/>
    <w:rsid w:val="00DE7A0C"/>
    <w:rsid w:val="00DF57B4"/>
    <w:rsid w:val="00E1434C"/>
    <w:rsid w:val="00E16626"/>
    <w:rsid w:val="00E23B64"/>
    <w:rsid w:val="00E26443"/>
    <w:rsid w:val="00E31A26"/>
    <w:rsid w:val="00E33F25"/>
    <w:rsid w:val="00E37BAC"/>
    <w:rsid w:val="00E421F0"/>
    <w:rsid w:val="00E4246B"/>
    <w:rsid w:val="00E42DAF"/>
    <w:rsid w:val="00E50A0D"/>
    <w:rsid w:val="00E518D5"/>
    <w:rsid w:val="00E53AB5"/>
    <w:rsid w:val="00E53B96"/>
    <w:rsid w:val="00E61CF5"/>
    <w:rsid w:val="00E625D6"/>
    <w:rsid w:val="00E632C1"/>
    <w:rsid w:val="00E63E31"/>
    <w:rsid w:val="00E64A4F"/>
    <w:rsid w:val="00E71EBA"/>
    <w:rsid w:val="00E72648"/>
    <w:rsid w:val="00E77303"/>
    <w:rsid w:val="00E875F2"/>
    <w:rsid w:val="00E91A37"/>
    <w:rsid w:val="00E926DE"/>
    <w:rsid w:val="00E93869"/>
    <w:rsid w:val="00E96678"/>
    <w:rsid w:val="00E96E53"/>
    <w:rsid w:val="00E977CA"/>
    <w:rsid w:val="00E978B1"/>
    <w:rsid w:val="00EA1AC0"/>
    <w:rsid w:val="00EA62B0"/>
    <w:rsid w:val="00EB1CD7"/>
    <w:rsid w:val="00EC2FEA"/>
    <w:rsid w:val="00EC6615"/>
    <w:rsid w:val="00ED0F42"/>
    <w:rsid w:val="00ED13CC"/>
    <w:rsid w:val="00ED708F"/>
    <w:rsid w:val="00EE0EA2"/>
    <w:rsid w:val="00EE236A"/>
    <w:rsid w:val="00EF3129"/>
    <w:rsid w:val="00EF421D"/>
    <w:rsid w:val="00EF66D0"/>
    <w:rsid w:val="00F114CB"/>
    <w:rsid w:val="00F12C18"/>
    <w:rsid w:val="00F13D4A"/>
    <w:rsid w:val="00F15140"/>
    <w:rsid w:val="00F17440"/>
    <w:rsid w:val="00F25E12"/>
    <w:rsid w:val="00F36265"/>
    <w:rsid w:val="00F417C1"/>
    <w:rsid w:val="00F47772"/>
    <w:rsid w:val="00F62056"/>
    <w:rsid w:val="00F737D0"/>
    <w:rsid w:val="00F77E4D"/>
    <w:rsid w:val="00F80F3A"/>
    <w:rsid w:val="00F817DC"/>
    <w:rsid w:val="00F9108D"/>
    <w:rsid w:val="00F9432B"/>
    <w:rsid w:val="00F96CBC"/>
    <w:rsid w:val="00F97454"/>
    <w:rsid w:val="00FA4BA8"/>
    <w:rsid w:val="00FB57CA"/>
    <w:rsid w:val="00FC16C4"/>
    <w:rsid w:val="00FC1E1D"/>
    <w:rsid w:val="00FC2F53"/>
    <w:rsid w:val="00FC4195"/>
    <w:rsid w:val="00FC4C3C"/>
    <w:rsid w:val="00FD60E6"/>
    <w:rsid w:val="00FE5451"/>
    <w:rsid w:val="00FF07A3"/>
    <w:rsid w:val="00FF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E60F75"/>
  <w15:chartTrackingRefBased/>
  <w15:docId w15:val="{206C845D-A9A7-4150-B08C-71AA98BD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E83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7A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7A0C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A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A0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A0C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A0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167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4455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period">
    <w:name w:val="period"/>
    <w:basedOn w:val="DefaultParagraphFont"/>
    <w:rsid w:val="00773597"/>
  </w:style>
  <w:style w:type="character" w:customStyle="1" w:styleId="cit">
    <w:name w:val="cit"/>
    <w:basedOn w:val="DefaultParagraphFont"/>
    <w:rsid w:val="00773597"/>
  </w:style>
  <w:style w:type="paragraph" w:styleId="Header">
    <w:name w:val="header"/>
    <w:basedOn w:val="Normal"/>
    <w:link w:val="HeaderChar"/>
    <w:uiPriority w:val="99"/>
    <w:unhideWhenUsed/>
    <w:rsid w:val="0083342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33425"/>
  </w:style>
  <w:style w:type="paragraph" w:styleId="Footer">
    <w:name w:val="footer"/>
    <w:basedOn w:val="Normal"/>
    <w:link w:val="FooterChar"/>
    <w:uiPriority w:val="99"/>
    <w:unhideWhenUsed/>
    <w:rsid w:val="0083342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33425"/>
  </w:style>
  <w:style w:type="table" w:styleId="TableGrid">
    <w:name w:val="Table Grid"/>
    <w:basedOn w:val="TableNormal"/>
    <w:uiPriority w:val="39"/>
    <w:rsid w:val="00830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D1B16"/>
    <w:pPr>
      <w:widowControl w:val="0"/>
      <w:snapToGrid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1B16"/>
  </w:style>
  <w:style w:type="character" w:styleId="EndnoteReference">
    <w:name w:val="endnote reference"/>
    <w:basedOn w:val="DefaultParagraphFont"/>
    <w:uiPriority w:val="99"/>
    <w:semiHidden/>
    <w:unhideWhenUsed/>
    <w:rsid w:val="007D1B1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6A84"/>
    <w:pPr>
      <w:widowControl w:val="0"/>
      <w:snapToGrid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6A84"/>
  </w:style>
  <w:style w:type="character" w:styleId="FootnoteReference">
    <w:name w:val="footnote reference"/>
    <w:basedOn w:val="DefaultParagraphFont"/>
    <w:uiPriority w:val="99"/>
    <w:semiHidden/>
    <w:unhideWhenUsed/>
    <w:rsid w:val="00D26A84"/>
    <w:rPr>
      <w:vertAlign w:val="superscript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A18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4C3A"/>
  </w:style>
  <w:style w:type="character" w:customStyle="1" w:styleId="2">
    <w:name w:val="未解決のメンション2"/>
    <w:basedOn w:val="DefaultParagraphFont"/>
    <w:uiPriority w:val="99"/>
    <w:semiHidden/>
    <w:unhideWhenUsed/>
    <w:rsid w:val="00E31A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7422"/>
    <w:rPr>
      <w:color w:val="954F72"/>
      <w:u w:val="single"/>
    </w:rPr>
  </w:style>
  <w:style w:type="paragraph" w:customStyle="1" w:styleId="msonormal0">
    <w:name w:val="msonormal"/>
    <w:basedOn w:val="Normal"/>
    <w:rsid w:val="00987422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987422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6">
    <w:name w:val="font6"/>
    <w:basedOn w:val="Normal"/>
    <w:rsid w:val="00987422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font7">
    <w:name w:val="font7"/>
    <w:basedOn w:val="Normal"/>
    <w:rsid w:val="00987422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">
    <w:name w:val="font8"/>
    <w:basedOn w:val="Normal"/>
    <w:rsid w:val="00987422"/>
    <w:pPr>
      <w:spacing w:before="100" w:beforeAutospacing="1" w:after="100" w:afterAutospacing="1"/>
    </w:pPr>
    <w:rPr>
      <w:rFonts w:ascii="MS PMincho" w:eastAsia="MS PMincho" w:hAnsi="MS PMincho"/>
      <w:color w:val="000000"/>
      <w:sz w:val="22"/>
      <w:szCs w:val="22"/>
    </w:rPr>
  </w:style>
  <w:style w:type="paragraph" w:customStyle="1" w:styleId="font9">
    <w:name w:val="font9"/>
    <w:basedOn w:val="Normal"/>
    <w:rsid w:val="00987422"/>
    <w:pPr>
      <w:spacing w:before="100" w:beforeAutospacing="1" w:after="100" w:afterAutospacing="1"/>
    </w:pPr>
    <w:rPr>
      <w:rFonts w:ascii="MS PMincho" w:eastAsia="MS PMincho" w:hAnsi="MS PMincho"/>
      <w:sz w:val="22"/>
      <w:szCs w:val="22"/>
    </w:rPr>
  </w:style>
  <w:style w:type="paragraph" w:customStyle="1" w:styleId="xl63">
    <w:name w:val="xl63"/>
    <w:basedOn w:val="Normal"/>
    <w:rsid w:val="00987422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987422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987422"/>
    <w:pPr>
      <w:spacing w:before="100" w:beforeAutospacing="1" w:after="100" w:afterAutospacing="1"/>
    </w:pPr>
    <w:rPr>
      <w:rFonts w:ascii="Times New Roman" w:hAnsi="Times New Roman" w:cs="Times New Roman"/>
      <w:color w:val="FF0000"/>
    </w:rPr>
  </w:style>
  <w:style w:type="paragraph" w:customStyle="1" w:styleId="xl66">
    <w:name w:val="xl66"/>
    <w:basedOn w:val="Normal"/>
    <w:rsid w:val="009874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MS PMincho" w:eastAsia="MS PMincho" w:hAnsi="MS PMincho"/>
    </w:rPr>
  </w:style>
  <w:style w:type="paragraph" w:customStyle="1" w:styleId="xl74">
    <w:name w:val="xl74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rsid w:val="00987422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</w:rPr>
  </w:style>
  <w:style w:type="paragraph" w:customStyle="1" w:styleId="xl77">
    <w:name w:val="xl77"/>
    <w:basedOn w:val="Normal"/>
    <w:rsid w:val="009874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</w:rPr>
  </w:style>
  <w:style w:type="paragraph" w:customStyle="1" w:styleId="xl78">
    <w:name w:val="xl78"/>
    <w:basedOn w:val="Normal"/>
    <w:rsid w:val="009874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9">
    <w:name w:val="xl79"/>
    <w:basedOn w:val="Normal"/>
    <w:rsid w:val="009874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0">
    <w:name w:val="xl80"/>
    <w:basedOn w:val="Normal"/>
    <w:rsid w:val="009874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1">
    <w:name w:val="xl81"/>
    <w:basedOn w:val="Normal"/>
    <w:rsid w:val="009874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2">
    <w:name w:val="xl82"/>
    <w:basedOn w:val="Normal"/>
    <w:rsid w:val="0098742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3">
    <w:name w:val="xl83"/>
    <w:basedOn w:val="Normal"/>
    <w:rsid w:val="0098742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4">
    <w:name w:val="xl84"/>
    <w:basedOn w:val="Normal"/>
    <w:rsid w:val="0098742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5">
    <w:name w:val="xl85"/>
    <w:basedOn w:val="Normal"/>
    <w:rsid w:val="0098742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6">
    <w:name w:val="xl86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</w:rPr>
  </w:style>
  <w:style w:type="paragraph" w:customStyle="1" w:styleId="xl87">
    <w:name w:val="xl87"/>
    <w:basedOn w:val="Normal"/>
    <w:rsid w:val="009874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</w:rPr>
  </w:style>
  <w:style w:type="paragraph" w:customStyle="1" w:styleId="xl88">
    <w:name w:val="xl88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9">
    <w:name w:val="xl89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0">
    <w:name w:val="xl90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1">
    <w:name w:val="xl91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2">
    <w:name w:val="xl92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3">
    <w:name w:val="xl93"/>
    <w:basedOn w:val="Normal"/>
    <w:rsid w:val="0098742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4">
    <w:name w:val="xl94"/>
    <w:basedOn w:val="Normal"/>
    <w:rsid w:val="0098742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5">
    <w:name w:val="xl95"/>
    <w:basedOn w:val="Normal"/>
    <w:rsid w:val="00987422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6">
    <w:name w:val="xl96"/>
    <w:basedOn w:val="Normal"/>
    <w:rsid w:val="00987422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7">
    <w:name w:val="xl97"/>
    <w:basedOn w:val="Normal"/>
    <w:rsid w:val="0098742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8">
    <w:name w:val="xl98"/>
    <w:basedOn w:val="Normal"/>
    <w:rsid w:val="00987422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9">
    <w:name w:val="xl99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0">
    <w:name w:val="xl100"/>
    <w:basedOn w:val="Normal"/>
    <w:rsid w:val="009874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1">
    <w:name w:val="xl101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MS PMincho" w:eastAsia="MS PMincho" w:hAnsi="MS PMincho"/>
    </w:rPr>
  </w:style>
  <w:style w:type="paragraph" w:customStyle="1" w:styleId="xl102">
    <w:name w:val="xl102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03">
    <w:name w:val="xl103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04">
    <w:name w:val="xl104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05">
    <w:name w:val="xl105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06">
    <w:name w:val="xl106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07">
    <w:name w:val="xl107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08">
    <w:name w:val="xl108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09">
    <w:name w:val="xl109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10">
    <w:name w:val="xl110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11">
    <w:name w:val="xl111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12">
    <w:name w:val="xl112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113">
    <w:name w:val="xl113"/>
    <w:basedOn w:val="Normal"/>
    <w:rsid w:val="00987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pf0">
    <w:name w:val="pf0"/>
    <w:basedOn w:val="Normal"/>
    <w:rsid w:val="00A5173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cf01">
    <w:name w:val="cf01"/>
    <w:basedOn w:val="DefaultParagraphFont"/>
    <w:rsid w:val="00A5173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0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6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4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8B1E18D97635B49AC730E8449F6A3F9" ma:contentTypeVersion="17" ma:contentTypeDescription="新しいドキュメントを作成します。" ma:contentTypeScope="" ma:versionID="c8f53c61d2dae56416a13a41f9879581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8f20c2a9e59e28babd77f437d29fe0cf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プレースホルダー1</b:Tag>
    <b:SourceType>Report</b:SourceType>
    <b:Guid>{C54CE0DC-392A-4D18-983C-9521C5378B60}</b:Guid>
    <b:RefOrder>1</b:RefOrder>
  </b:Source>
</b:Sources>
</file>

<file path=customXml/itemProps1.xml><?xml version="1.0" encoding="utf-8"?>
<ds:datastoreItem xmlns:ds="http://schemas.openxmlformats.org/officeDocument/2006/customXml" ds:itemID="{FDFFAD6B-229C-41B5-B786-F6BAAD96A347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2.xml><?xml version="1.0" encoding="utf-8"?>
<ds:datastoreItem xmlns:ds="http://schemas.openxmlformats.org/officeDocument/2006/customXml" ds:itemID="{DDA6C79D-B498-454C-8159-2B34CA51F6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9DB004-E345-48F7-A376-A0432A3290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8D8FFE-49C1-467D-90C9-A98E43197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6</Words>
  <Characters>10726</Characters>
  <Application>Microsoft Office Word</Application>
  <DocSecurity>0</DocSecurity>
  <Lines>89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持田製薬株式会社</Company>
  <LinksUpToDate>false</LinksUpToDate>
  <CharactersWithSpaces>12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俊成</dc:creator>
  <cp:keywords>, docId:754DB180449AD09877BEBEBF9D811D0C</cp:keywords>
  <dc:description/>
  <cp:lastModifiedBy>Sakeena Begum Hussain</cp:lastModifiedBy>
  <cp:revision>3</cp:revision>
  <dcterms:created xsi:type="dcterms:W3CDTF">2025-06-18T05:40:00Z</dcterms:created>
  <dcterms:modified xsi:type="dcterms:W3CDTF">2025-08-10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  <property fmtid="{D5CDD505-2E9C-101B-9397-08002B2CF9AE}" pid="4" name="GrammarlyDocumentId">
    <vt:lpwstr>180c8a9a4963166a5c6cff4a5a8d3e45798f75fedb578e1cbd06aa3342cb8e2c</vt:lpwstr>
  </property>
</Properties>
</file>